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6C032" w14:textId="23211A2C" w:rsidR="001C6261" w:rsidRDefault="00A267F1" w:rsidP="001C6261">
      <w:pPr>
        <w:jc w:val="both"/>
        <w:rPr>
          <w:b/>
          <w:bCs/>
        </w:rPr>
      </w:pPr>
      <w:r>
        <w:rPr>
          <w:b/>
          <w:bCs/>
        </w:rPr>
        <w:t>Supplementary Tables</w:t>
      </w:r>
    </w:p>
    <w:p w14:paraId="79F23F58" w14:textId="77777777" w:rsidR="00A267F1" w:rsidRPr="00084F8B" w:rsidRDefault="00A267F1" w:rsidP="001C6261">
      <w:pPr>
        <w:jc w:val="both"/>
        <w:rPr>
          <w:b/>
          <w:bCs/>
        </w:rPr>
      </w:pPr>
    </w:p>
    <w:p w14:paraId="55282E1B" w14:textId="77777777" w:rsidR="001C6261" w:rsidRPr="00084F8B" w:rsidRDefault="001C6261" w:rsidP="001C6261">
      <w:pPr>
        <w:jc w:val="both"/>
        <w:rPr>
          <w:b/>
          <w:bCs/>
        </w:rPr>
      </w:pPr>
      <w:r w:rsidRPr="00084F8B">
        <w:rPr>
          <w:b/>
          <w:bCs/>
        </w:rPr>
        <w:t>Table S1: Antibodies and small molecule reagents for flow cytome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1980"/>
        <w:gridCol w:w="1800"/>
      </w:tblGrid>
      <w:tr w:rsidR="001C6261" w:rsidRPr="00084F8B" w14:paraId="03B087D6" w14:textId="77777777" w:rsidTr="00E21DC1">
        <w:trPr>
          <w:trHeight w:val="432"/>
        </w:trPr>
        <w:tc>
          <w:tcPr>
            <w:tcW w:w="4585" w:type="dxa"/>
            <w:vAlign w:val="center"/>
          </w:tcPr>
          <w:p w14:paraId="017DA9E3" w14:textId="77777777" w:rsidR="001C6261" w:rsidRPr="00084F8B" w:rsidRDefault="001C6261" w:rsidP="00E21DC1">
            <w:r w:rsidRPr="00084F8B">
              <w:t>Antibody/small molecule reagent</w:t>
            </w:r>
          </w:p>
        </w:tc>
        <w:tc>
          <w:tcPr>
            <w:tcW w:w="1980" w:type="dxa"/>
            <w:vAlign w:val="center"/>
          </w:tcPr>
          <w:p w14:paraId="4CEB2867" w14:textId="77777777" w:rsidR="001C6261" w:rsidRPr="00084F8B" w:rsidRDefault="001C6261" w:rsidP="00E21DC1">
            <w:r w:rsidRPr="00084F8B">
              <w:t>Catalog number</w:t>
            </w:r>
          </w:p>
        </w:tc>
        <w:tc>
          <w:tcPr>
            <w:tcW w:w="1800" w:type="dxa"/>
            <w:vAlign w:val="center"/>
          </w:tcPr>
          <w:p w14:paraId="7479E76F" w14:textId="77777777" w:rsidR="001C6261" w:rsidRPr="00084F8B" w:rsidRDefault="001C6261" w:rsidP="00AD5594">
            <w:pPr>
              <w:jc w:val="both"/>
            </w:pPr>
            <w:r w:rsidRPr="00084F8B">
              <w:t>Vendor</w:t>
            </w:r>
          </w:p>
        </w:tc>
      </w:tr>
      <w:tr w:rsidR="001C6261" w:rsidRPr="00084F8B" w14:paraId="54558B12" w14:textId="77777777" w:rsidTr="00E21DC1">
        <w:tc>
          <w:tcPr>
            <w:tcW w:w="4585" w:type="dxa"/>
            <w:vAlign w:val="center"/>
          </w:tcPr>
          <w:p w14:paraId="2657CF9F" w14:textId="77777777" w:rsidR="001C6261" w:rsidRPr="00084F8B" w:rsidRDefault="001C6261" w:rsidP="00E21DC1">
            <w:r w:rsidRPr="00084F8B">
              <w:t>Anti-mouse CD45-FITC</w:t>
            </w:r>
          </w:p>
        </w:tc>
        <w:tc>
          <w:tcPr>
            <w:tcW w:w="1980" w:type="dxa"/>
            <w:vAlign w:val="center"/>
          </w:tcPr>
          <w:p w14:paraId="11C4C70E" w14:textId="77777777" w:rsidR="001C6261" w:rsidRPr="00084F8B" w:rsidRDefault="001C6261" w:rsidP="00E21DC1">
            <w:r w:rsidRPr="00084F8B">
              <w:t>103107</w:t>
            </w:r>
          </w:p>
        </w:tc>
        <w:tc>
          <w:tcPr>
            <w:tcW w:w="1800" w:type="dxa"/>
            <w:vMerge w:val="restart"/>
            <w:vAlign w:val="center"/>
          </w:tcPr>
          <w:p w14:paraId="451511B8" w14:textId="77777777" w:rsidR="001C6261" w:rsidRPr="00084F8B" w:rsidRDefault="001C6261" w:rsidP="00AD5594">
            <w:pPr>
              <w:jc w:val="both"/>
            </w:pPr>
            <w:proofErr w:type="spellStart"/>
            <w:r w:rsidRPr="00084F8B">
              <w:t>Biolegend</w:t>
            </w:r>
            <w:proofErr w:type="spellEnd"/>
          </w:p>
        </w:tc>
      </w:tr>
      <w:tr w:rsidR="001C6261" w:rsidRPr="00084F8B" w14:paraId="53E8229D" w14:textId="77777777" w:rsidTr="00E21DC1">
        <w:tc>
          <w:tcPr>
            <w:tcW w:w="4585" w:type="dxa"/>
            <w:vAlign w:val="center"/>
          </w:tcPr>
          <w:p w14:paraId="70C51976" w14:textId="77777777" w:rsidR="001C6261" w:rsidRPr="00084F8B" w:rsidRDefault="001C6261" w:rsidP="00E21DC1">
            <w:r w:rsidRPr="00084F8B">
              <w:t>Anti-mouse CD45-BV510</w:t>
            </w:r>
          </w:p>
        </w:tc>
        <w:tc>
          <w:tcPr>
            <w:tcW w:w="1980" w:type="dxa"/>
            <w:vAlign w:val="center"/>
          </w:tcPr>
          <w:p w14:paraId="546EC199" w14:textId="77777777" w:rsidR="001C6261" w:rsidRPr="00084F8B" w:rsidRDefault="001C6261" w:rsidP="00E21DC1">
            <w:r w:rsidRPr="00084F8B">
              <w:t>103137</w:t>
            </w:r>
          </w:p>
        </w:tc>
        <w:tc>
          <w:tcPr>
            <w:tcW w:w="1800" w:type="dxa"/>
            <w:vMerge/>
          </w:tcPr>
          <w:p w14:paraId="3805DC7B" w14:textId="77777777" w:rsidR="001C6261" w:rsidRPr="00084F8B" w:rsidRDefault="001C6261" w:rsidP="00AD5594">
            <w:pPr>
              <w:jc w:val="both"/>
            </w:pPr>
          </w:p>
        </w:tc>
      </w:tr>
      <w:tr w:rsidR="001C6261" w:rsidRPr="00084F8B" w14:paraId="41A008E8" w14:textId="77777777" w:rsidTr="00E21DC1">
        <w:tc>
          <w:tcPr>
            <w:tcW w:w="4585" w:type="dxa"/>
            <w:vAlign w:val="center"/>
          </w:tcPr>
          <w:p w14:paraId="0B84C944" w14:textId="77777777" w:rsidR="001C6261" w:rsidRPr="00084F8B" w:rsidRDefault="001C6261" w:rsidP="00E21DC1">
            <w:r w:rsidRPr="00084F8B">
              <w:t>Anti-mouse/human CD11b-AF700</w:t>
            </w:r>
          </w:p>
        </w:tc>
        <w:tc>
          <w:tcPr>
            <w:tcW w:w="1980" w:type="dxa"/>
            <w:vAlign w:val="center"/>
          </w:tcPr>
          <w:p w14:paraId="0029DC38" w14:textId="77777777" w:rsidR="001C6261" w:rsidRPr="00084F8B" w:rsidRDefault="001C6261" w:rsidP="00E21DC1">
            <w:r w:rsidRPr="00084F8B">
              <w:t>101222</w:t>
            </w:r>
          </w:p>
        </w:tc>
        <w:tc>
          <w:tcPr>
            <w:tcW w:w="1800" w:type="dxa"/>
            <w:vMerge/>
          </w:tcPr>
          <w:p w14:paraId="60F211C1" w14:textId="77777777" w:rsidR="001C6261" w:rsidRPr="00084F8B" w:rsidRDefault="001C6261" w:rsidP="00AD5594">
            <w:pPr>
              <w:jc w:val="both"/>
            </w:pPr>
          </w:p>
        </w:tc>
      </w:tr>
      <w:tr w:rsidR="001C6261" w:rsidRPr="00084F8B" w14:paraId="567C79F2" w14:textId="77777777" w:rsidTr="00E21DC1">
        <w:tc>
          <w:tcPr>
            <w:tcW w:w="4585" w:type="dxa"/>
            <w:vAlign w:val="center"/>
          </w:tcPr>
          <w:p w14:paraId="338294CF" w14:textId="77777777" w:rsidR="001C6261" w:rsidRPr="00084F8B" w:rsidRDefault="001C6261" w:rsidP="00E21DC1">
            <w:r w:rsidRPr="00084F8B">
              <w:t>Anti-mouse F4/80-PE/Cy7</w:t>
            </w:r>
          </w:p>
        </w:tc>
        <w:tc>
          <w:tcPr>
            <w:tcW w:w="1980" w:type="dxa"/>
            <w:vAlign w:val="center"/>
          </w:tcPr>
          <w:p w14:paraId="33938B96" w14:textId="77777777" w:rsidR="001C6261" w:rsidRPr="00084F8B" w:rsidRDefault="001C6261" w:rsidP="00E21DC1">
            <w:r w:rsidRPr="00084F8B">
              <w:t>157307</w:t>
            </w:r>
          </w:p>
        </w:tc>
        <w:tc>
          <w:tcPr>
            <w:tcW w:w="1800" w:type="dxa"/>
            <w:vMerge/>
          </w:tcPr>
          <w:p w14:paraId="3E5ED0C9" w14:textId="77777777" w:rsidR="001C6261" w:rsidRPr="00084F8B" w:rsidRDefault="001C6261" w:rsidP="00AD5594">
            <w:pPr>
              <w:jc w:val="both"/>
            </w:pPr>
          </w:p>
        </w:tc>
      </w:tr>
      <w:tr w:rsidR="001C6261" w:rsidRPr="00084F8B" w14:paraId="59893243" w14:textId="77777777" w:rsidTr="00E21DC1">
        <w:tc>
          <w:tcPr>
            <w:tcW w:w="4585" w:type="dxa"/>
            <w:vAlign w:val="center"/>
          </w:tcPr>
          <w:p w14:paraId="005F2B55" w14:textId="77777777" w:rsidR="001C6261" w:rsidRPr="00084F8B" w:rsidRDefault="001C6261" w:rsidP="00E21DC1">
            <w:r w:rsidRPr="00084F8B">
              <w:t>Anti-mouse Ly6C-APC/Cy7</w:t>
            </w:r>
          </w:p>
        </w:tc>
        <w:tc>
          <w:tcPr>
            <w:tcW w:w="1980" w:type="dxa"/>
            <w:vAlign w:val="center"/>
          </w:tcPr>
          <w:p w14:paraId="5E0E1D5D" w14:textId="77777777" w:rsidR="001C6261" w:rsidRPr="00084F8B" w:rsidRDefault="001C6261" w:rsidP="00E21DC1">
            <w:r w:rsidRPr="00084F8B">
              <w:t>128025</w:t>
            </w:r>
          </w:p>
        </w:tc>
        <w:tc>
          <w:tcPr>
            <w:tcW w:w="1800" w:type="dxa"/>
            <w:vMerge/>
          </w:tcPr>
          <w:p w14:paraId="5E896F8C" w14:textId="77777777" w:rsidR="001C6261" w:rsidRPr="00084F8B" w:rsidRDefault="001C6261" w:rsidP="00AD5594">
            <w:pPr>
              <w:jc w:val="both"/>
            </w:pPr>
          </w:p>
        </w:tc>
      </w:tr>
      <w:tr w:rsidR="001C6261" w:rsidRPr="00084F8B" w14:paraId="26BD5BDD" w14:textId="77777777" w:rsidTr="00E21DC1">
        <w:tc>
          <w:tcPr>
            <w:tcW w:w="4585" w:type="dxa"/>
            <w:vAlign w:val="center"/>
          </w:tcPr>
          <w:p w14:paraId="7F5A1D76" w14:textId="77777777" w:rsidR="001C6261" w:rsidRPr="00084F8B" w:rsidRDefault="001C6261" w:rsidP="00E21DC1">
            <w:r w:rsidRPr="00084F8B">
              <w:t>Anti-mouse Ly6G-PerCP-Cy5.5</w:t>
            </w:r>
          </w:p>
        </w:tc>
        <w:tc>
          <w:tcPr>
            <w:tcW w:w="1980" w:type="dxa"/>
            <w:vAlign w:val="center"/>
          </w:tcPr>
          <w:p w14:paraId="3F293200" w14:textId="77777777" w:rsidR="001C6261" w:rsidRPr="00084F8B" w:rsidRDefault="001C6261" w:rsidP="00E21DC1">
            <w:r w:rsidRPr="00084F8B">
              <w:t>127615</w:t>
            </w:r>
          </w:p>
        </w:tc>
        <w:tc>
          <w:tcPr>
            <w:tcW w:w="1800" w:type="dxa"/>
            <w:vMerge/>
          </w:tcPr>
          <w:p w14:paraId="2A7006B0" w14:textId="77777777" w:rsidR="001C6261" w:rsidRPr="00084F8B" w:rsidRDefault="001C6261" w:rsidP="00AD5594">
            <w:pPr>
              <w:jc w:val="both"/>
            </w:pPr>
          </w:p>
        </w:tc>
      </w:tr>
      <w:tr w:rsidR="001C6261" w:rsidRPr="00084F8B" w14:paraId="5C31557E" w14:textId="77777777" w:rsidTr="00E21DC1">
        <w:tc>
          <w:tcPr>
            <w:tcW w:w="4585" w:type="dxa"/>
            <w:vAlign w:val="center"/>
          </w:tcPr>
          <w:p w14:paraId="497A0387" w14:textId="77777777" w:rsidR="001C6261" w:rsidRPr="00084F8B" w:rsidRDefault="001C6261" w:rsidP="00E21DC1">
            <w:r w:rsidRPr="00084F8B">
              <w:t>Anti-mouse PD-L1-PE</w:t>
            </w:r>
          </w:p>
        </w:tc>
        <w:tc>
          <w:tcPr>
            <w:tcW w:w="1980" w:type="dxa"/>
            <w:vAlign w:val="center"/>
          </w:tcPr>
          <w:p w14:paraId="68E62E81" w14:textId="77777777" w:rsidR="001C6261" w:rsidRPr="00084F8B" w:rsidRDefault="001C6261" w:rsidP="00E21DC1">
            <w:r w:rsidRPr="00084F8B">
              <w:t>155403</w:t>
            </w:r>
          </w:p>
        </w:tc>
        <w:tc>
          <w:tcPr>
            <w:tcW w:w="1800" w:type="dxa"/>
            <w:vMerge/>
          </w:tcPr>
          <w:p w14:paraId="6192EA3F" w14:textId="77777777" w:rsidR="001C6261" w:rsidRPr="00084F8B" w:rsidRDefault="001C6261" w:rsidP="00AD5594">
            <w:pPr>
              <w:jc w:val="both"/>
            </w:pPr>
          </w:p>
        </w:tc>
      </w:tr>
      <w:tr w:rsidR="001C6261" w:rsidRPr="00084F8B" w14:paraId="263536B9" w14:textId="77777777" w:rsidTr="00E21DC1">
        <w:tc>
          <w:tcPr>
            <w:tcW w:w="4585" w:type="dxa"/>
            <w:vAlign w:val="center"/>
          </w:tcPr>
          <w:p w14:paraId="6BA99E1C" w14:textId="77777777" w:rsidR="001C6261" w:rsidRPr="00084F8B" w:rsidRDefault="001C6261" w:rsidP="00E21DC1">
            <w:r w:rsidRPr="00084F8B">
              <w:t>Anti-mouse CD64-AF647</w:t>
            </w:r>
          </w:p>
        </w:tc>
        <w:tc>
          <w:tcPr>
            <w:tcW w:w="1980" w:type="dxa"/>
            <w:vAlign w:val="center"/>
          </w:tcPr>
          <w:p w14:paraId="6523821E" w14:textId="77777777" w:rsidR="001C6261" w:rsidRPr="00084F8B" w:rsidRDefault="001C6261" w:rsidP="00E21DC1">
            <w:r w:rsidRPr="00084F8B">
              <w:t>139321</w:t>
            </w:r>
          </w:p>
        </w:tc>
        <w:tc>
          <w:tcPr>
            <w:tcW w:w="1800" w:type="dxa"/>
            <w:vMerge/>
          </w:tcPr>
          <w:p w14:paraId="1E43B2F6" w14:textId="77777777" w:rsidR="001C6261" w:rsidRPr="00084F8B" w:rsidRDefault="001C6261" w:rsidP="00AD5594">
            <w:pPr>
              <w:jc w:val="both"/>
            </w:pPr>
          </w:p>
        </w:tc>
      </w:tr>
      <w:tr w:rsidR="001C6261" w:rsidRPr="00084F8B" w14:paraId="56E7FBBF" w14:textId="77777777" w:rsidTr="00E21DC1">
        <w:tc>
          <w:tcPr>
            <w:tcW w:w="4585" w:type="dxa"/>
            <w:vAlign w:val="center"/>
          </w:tcPr>
          <w:p w14:paraId="62812940" w14:textId="77777777" w:rsidR="001C6261" w:rsidRPr="00084F8B" w:rsidRDefault="001C6261" w:rsidP="00E21DC1">
            <w:r w:rsidRPr="00084F8B">
              <w:t>Anti-mouse CD3-APC</w:t>
            </w:r>
          </w:p>
        </w:tc>
        <w:tc>
          <w:tcPr>
            <w:tcW w:w="1980" w:type="dxa"/>
            <w:vAlign w:val="center"/>
          </w:tcPr>
          <w:p w14:paraId="1018787C" w14:textId="77777777" w:rsidR="001C6261" w:rsidRPr="00084F8B" w:rsidRDefault="001C6261" w:rsidP="00E21DC1">
            <w:r w:rsidRPr="00084F8B">
              <w:t>100235</w:t>
            </w:r>
          </w:p>
        </w:tc>
        <w:tc>
          <w:tcPr>
            <w:tcW w:w="1800" w:type="dxa"/>
            <w:vMerge/>
          </w:tcPr>
          <w:p w14:paraId="15D2E6AB" w14:textId="77777777" w:rsidR="001C6261" w:rsidRPr="00084F8B" w:rsidRDefault="001C6261" w:rsidP="00AD5594">
            <w:pPr>
              <w:jc w:val="both"/>
            </w:pPr>
          </w:p>
        </w:tc>
      </w:tr>
      <w:tr w:rsidR="001C6261" w:rsidRPr="00084F8B" w14:paraId="404DA763" w14:textId="77777777" w:rsidTr="00E21DC1">
        <w:tc>
          <w:tcPr>
            <w:tcW w:w="4585" w:type="dxa"/>
            <w:vAlign w:val="center"/>
          </w:tcPr>
          <w:p w14:paraId="1CB1AF1F" w14:textId="77777777" w:rsidR="001C6261" w:rsidRPr="00084F8B" w:rsidRDefault="001C6261" w:rsidP="00E21DC1">
            <w:r w:rsidRPr="00084F8B">
              <w:t>Anti-mouse CD69-BV510</w:t>
            </w:r>
          </w:p>
        </w:tc>
        <w:tc>
          <w:tcPr>
            <w:tcW w:w="1980" w:type="dxa"/>
            <w:vAlign w:val="center"/>
          </w:tcPr>
          <w:p w14:paraId="6797FED8" w14:textId="77777777" w:rsidR="001C6261" w:rsidRPr="00084F8B" w:rsidRDefault="001C6261" w:rsidP="00E21DC1">
            <w:r w:rsidRPr="00084F8B">
              <w:t>104531</w:t>
            </w:r>
          </w:p>
        </w:tc>
        <w:tc>
          <w:tcPr>
            <w:tcW w:w="1800" w:type="dxa"/>
            <w:vMerge/>
          </w:tcPr>
          <w:p w14:paraId="4D18825A" w14:textId="77777777" w:rsidR="001C6261" w:rsidRPr="00084F8B" w:rsidRDefault="001C6261" w:rsidP="00AD5594">
            <w:pPr>
              <w:jc w:val="both"/>
            </w:pPr>
          </w:p>
        </w:tc>
      </w:tr>
      <w:tr w:rsidR="001C6261" w:rsidRPr="00084F8B" w14:paraId="34B5E24B" w14:textId="77777777" w:rsidTr="00E21DC1">
        <w:tc>
          <w:tcPr>
            <w:tcW w:w="4585" w:type="dxa"/>
            <w:vAlign w:val="center"/>
          </w:tcPr>
          <w:p w14:paraId="2345F62D" w14:textId="77777777" w:rsidR="001C6261" w:rsidRPr="00084F8B" w:rsidRDefault="001C6261" w:rsidP="00E21DC1">
            <w:r w:rsidRPr="00084F8B">
              <w:t>Anti-mouse PD1- PE/Cy7</w:t>
            </w:r>
          </w:p>
        </w:tc>
        <w:tc>
          <w:tcPr>
            <w:tcW w:w="1980" w:type="dxa"/>
            <w:vAlign w:val="center"/>
          </w:tcPr>
          <w:p w14:paraId="4E01CEA0" w14:textId="77777777" w:rsidR="001C6261" w:rsidRPr="00084F8B" w:rsidRDefault="001C6261" w:rsidP="00E21DC1">
            <w:r w:rsidRPr="00084F8B">
              <w:t>109109</w:t>
            </w:r>
          </w:p>
        </w:tc>
        <w:tc>
          <w:tcPr>
            <w:tcW w:w="1800" w:type="dxa"/>
            <w:vMerge/>
          </w:tcPr>
          <w:p w14:paraId="3660A565" w14:textId="77777777" w:rsidR="001C6261" w:rsidRPr="00084F8B" w:rsidRDefault="001C6261" w:rsidP="00AD5594">
            <w:pPr>
              <w:jc w:val="both"/>
            </w:pPr>
          </w:p>
        </w:tc>
      </w:tr>
      <w:tr w:rsidR="00B01F76" w:rsidRPr="00084F8B" w14:paraId="5A61C68E" w14:textId="77777777" w:rsidTr="00E21DC1">
        <w:tc>
          <w:tcPr>
            <w:tcW w:w="4585" w:type="dxa"/>
            <w:vAlign w:val="center"/>
          </w:tcPr>
          <w:p w14:paraId="098C65B6" w14:textId="3F35CDD4" w:rsidR="00B01F76" w:rsidRPr="00084F8B" w:rsidRDefault="00B01F76" w:rsidP="00E21DC1">
            <w:r w:rsidRPr="00084F8B">
              <w:rPr>
                <w:color w:val="000000" w:themeColor="text1"/>
              </w:rPr>
              <w:t>Anti-mouse CD3-AF700</w:t>
            </w:r>
          </w:p>
        </w:tc>
        <w:tc>
          <w:tcPr>
            <w:tcW w:w="1980" w:type="dxa"/>
            <w:vAlign w:val="center"/>
          </w:tcPr>
          <w:p w14:paraId="6A269CA7" w14:textId="0E260966" w:rsidR="00B01F76" w:rsidRPr="00084F8B" w:rsidRDefault="00B01F76" w:rsidP="00E21DC1">
            <w:r w:rsidRPr="00084F8B">
              <w:t>100216</w:t>
            </w:r>
          </w:p>
        </w:tc>
        <w:tc>
          <w:tcPr>
            <w:tcW w:w="1800" w:type="dxa"/>
            <w:vMerge/>
          </w:tcPr>
          <w:p w14:paraId="6654B2F1" w14:textId="77777777" w:rsidR="00B01F76" w:rsidRPr="00084F8B" w:rsidRDefault="00B01F76" w:rsidP="00B01F76">
            <w:pPr>
              <w:jc w:val="both"/>
            </w:pPr>
          </w:p>
        </w:tc>
      </w:tr>
      <w:tr w:rsidR="00B01F76" w:rsidRPr="00084F8B" w14:paraId="49A9C5F7" w14:textId="77777777" w:rsidTr="00E21DC1">
        <w:tc>
          <w:tcPr>
            <w:tcW w:w="4585" w:type="dxa"/>
            <w:vAlign w:val="center"/>
          </w:tcPr>
          <w:p w14:paraId="59C522F1" w14:textId="64433730" w:rsidR="00B01F76" w:rsidRPr="00084F8B" w:rsidRDefault="00B01F76" w:rsidP="00E21DC1">
            <w:r w:rsidRPr="00084F8B">
              <w:rPr>
                <w:color w:val="000000" w:themeColor="text1"/>
              </w:rPr>
              <w:t>Anti-mouse CD4-PE</w:t>
            </w:r>
          </w:p>
        </w:tc>
        <w:tc>
          <w:tcPr>
            <w:tcW w:w="1980" w:type="dxa"/>
            <w:vAlign w:val="center"/>
          </w:tcPr>
          <w:p w14:paraId="7ADA6E75" w14:textId="01A921EE" w:rsidR="00B01F76" w:rsidRPr="00084F8B" w:rsidRDefault="00B01F76" w:rsidP="00E21DC1">
            <w:r w:rsidRPr="00084F8B">
              <w:t>100407</w:t>
            </w:r>
          </w:p>
        </w:tc>
        <w:tc>
          <w:tcPr>
            <w:tcW w:w="1800" w:type="dxa"/>
            <w:vMerge/>
          </w:tcPr>
          <w:p w14:paraId="28CC88D3" w14:textId="77777777" w:rsidR="00B01F76" w:rsidRPr="00084F8B" w:rsidRDefault="00B01F76" w:rsidP="00B01F76">
            <w:pPr>
              <w:jc w:val="both"/>
            </w:pPr>
          </w:p>
        </w:tc>
      </w:tr>
      <w:tr w:rsidR="00B01F76" w:rsidRPr="00084F8B" w14:paraId="0ED612AC" w14:textId="77777777" w:rsidTr="00E21DC1">
        <w:tc>
          <w:tcPr>
            <w:tcW w:w="4585" w:type="dxa"/>
            <w:vAlign w:val="center"/>
          </w:tcPr>
          <w:p w14:paraId="33A04C5A" w14:textId="7D033906" w:rsidR="00B01F76" w:rsidRPr="00084F8B" w:rsidRDefault="00B01F76" w:rsidP="00E21DC1">
            <w:pPr>
              <w:rPr>
                <w:color w:val="EE0000"/>
              </w:rPr>
            </w:pPr>
            <w:r w:rsidRPr="00084F8B">
              <w:rPr>
                <w:color w:val="000000" w:themeColor="text1"/>
              </w:rPr>
              <w:t>Anti-mouse CD8-APC-eFluor 780</w:t>
            </w:r>
          </w:p>
        </w:tc>
        <w:tc>
          <w:tcPr>
            <w:tcW w:w="1980" w:type="dxa"/>
            <w:vAlign w:val="center"/>
          </w:tcPr>
          <w:p w14:paraId="279DE978" w14:textId="7FAF9C6D" w:rsidR="00B01F76" w:rsidRPr="00084F8B" w:rsidRDefault="00B01F76" w:rsidP="00E21DC1">
            <w:r w:rsidRPr="00084F8B">
              <w:t>47-0081-82</w:t>
            </w:r>
          </w:p>
        </w:tc>
        <w:tc>
          <w:tcPr>
            <w:tcW w:w="1800" w:type="dxa"/>
          </w:tcPr>
          <w:p w14:paraId="70127316" w14:textId="0F110E8B" w:rsidR="00B01F76" w:rsidRPr="00084F8B" w:rsidRDefault="00B01F76" w:rsidP="00B01F76">
            <w:pPr>
              <w:jc w:val="both"/>
            </w:pPr>
            <w:r w:rsidRPr="00084F8B">
              <w:t>Invitrogen</w:t>
            </w:r>
          </w:p>
        </w:tc>
      </w:tr>
      <w:tr w:rsidR="001C6261" w:rsidRPr="00084F8B" w14:paraId="256FC7F9" w14:textId="77777777" w:rsidTr="00E21DC1">
        <w:tc>
          <w:tcPr>
            <w:tcW w:w="4585" w:type="dxa"/>
            <w:vAlign w:val="center"/>
          </w:tcPr>
          <w:p w14:paraId="100A40C6" w14:textId="77777777" w:rsidR="001C6261" w:rsidRPr="00084F8B" w:rsidRDefault="001C6261" w:rsidP="00E21DC1">
            <w:r w:rsidRPr="00084F8B">
              <w:t>FA-Cy5</w:t>
            </w:r>
          </w:p>
        </w:tc>
        <w:tc>
          <w:tcPr>
            <w:tcW w:w="1980" w:type="dxa"/>
            <w:vAlign w:val="center"/>
          </w:tcPr>
          <w:p w14:paraId="7463A8B2" w14:textId="77777777" w:rsidR="001C6261" w:rsidRPr="00084F8B" w:rsidRDefault="001C6261" w:rsidP="00E21DC1">
            <w:r w:rsidRPr="00084F8B">
              <w:t>NA</w:t>
            </w:r>
          </w:p>
        </w:tc>
        <w:tc>
          <w:tcPr>
            <w:tcW w:w="1800" w:type="dxa"/>
            <w:vMerge w:val="restart"/>
            <w:vAlign w:val="center"/>
          </w:tcPr>
          <w:p w14:paraId="2E4B9A6B" w14:textId="77777777" w:rsidR="001C6261" w:rsidRPr="00084F8B" w:rsidRDefault="001C6261" w:rsidP="00AD5594">
            <w:pPr>
              <w:jc w:val="both"/>
            </w:pPr>
            <w:r w:rsidRPr="00084F8B">
              <w:t xml:space="preserve">Synthesized in-house (Ref: </w:t>
            </w:r>
            <w:r w:rsidRPr="00084F8B">
              <w:rPr>
                <w:i/>
                <w:iCs/>
              </w:rPr>
              <w:t>Front. Immunol</w:t>
            </w:r>
            <w:r w:rsidRPr="00084F8B">
              <w:t>. 15:1354735.)</w:t>
            </w:r>
          </w:p>
        </w:tc>
      </w:tr>
      <w:tr w:rsidR="001C6261" w:rsidRPr="00084F8B" w14:paraId="4A272C8E" w14:textId="77777777" w:rsidTr="00E21DC1">
        <w:tc>
          <w:tcPr>
            <w:tcW w:w="4585" w:type="dxa"/>
            <w:vAlign w:val="center"/>
          </w:tcPr>
          <w:p w14:paraId="4C5771C6" w14:textId="77777777" w:rsidR="001C6261" w:rsidRPr="00084F8B" w:rsidRDefault="001C6261" w:rsidP="00E21DC1">
            <w:r w:rsidRPr="00084F8B">
              <w:t>FA-Glucosamine</w:t>
            </w:r>
          </w:p>
        </w:tc>
        <w:tc>
          <w:tcPr>
            <w:tcW w:w="1980" w:type="dxa"/>
            <w:vAlign w:val="center"/>
          </w:tcPr>
          <w:p w14:paraId="51B49C5C" w14:textId="77777777" w:rsidR="001C6261" w:rsidRPr="00084F8B" w:rsidRDefault="001C6261" w:rsidP="00E21DC1">
            <w:r w:rsidRPr="00084F8B">
              <w:t>NA</w:t>
            </w:r>
          </w:p>
        </w:tc>
        <w:tc>
          <w:tcPr>
            <w:tcW w:w="1800" w:type="dxa"/>
            <w:vMerge/>
          </w:tcPr>
          <w:p w14:paraId="18DF50B0" w14:textId="77777777" w:rsidR="001C6261" w:rsidRPr="00084F8B" w:rsidRDefault="001C6261" w:rsidP="00AD5594">
            <w:pPr>
              <w:jc w:val="both"/>
            </w:pPr>
          </w:p>
        </w:tc>
      </w:tr>
    </w:tbl>
    <w:p w14:paraId="5BE51B67" w14:textId="77777777" w:rsidR="001C6261" w:rsidRPr="00084F8B" w:rsidRDefault="001C6261" w:rsidP="001C6261">
      <w:pPr>
        <w:jc w:val="both"/>
      </w:pPr>
    </w:p>
    <w:p w14:paraId="58A8FD6C" w14:textId="7FFE03B7" w:rsidR="001C6261" w:rsidRPr="00084F8B" w:rsidRDefault="001C6261" w:rsidP="001C6261">
      <w:pPr>
        <w:spacing w:before="120" w:after="120"/>
        <w:jc w:val="both"/>
      </w:pPr>
      <w:r w:rsidRPr="00084F8B">
        <w:t xml:space="preserve"> </w:t>
      </w:r>
    </w:p>
    <w:p w14:paraId="660F0182" w14:textId="77777777" w:rsidR="001C6261" w:rsidRPr="00084F8B" w:rsidRDefault="001C6261" w:rsidP="001C6261">
      <w:pPr>
        <w:jc w:val="both"/>
      </w:pPr>
      <w:r w:rsidRPr="00084F8B">
        <w:rPr>
          <w:b/>
          <w:bCs/>
        </w:rPr>
        <w:t>Table S2. PCR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530"/>
        <w:gridCol w:w="5310"/>
      </w:tblGrid>
      <w:tr w:rsidR="001C6261" w:rsidRPr="00084F8B" w14:paraId="5F3AE339" w14:textId="77777777" w:rsidTr="00AD5594">
        <w:tc>
          <w:tcPr>
            <w:tcW w:w="2155" w:type="dxa"/>
            <w:vMerge w:val="restart"/>
            <w:vAlign w:val="center"/>
          </w:tcPr>
          <w:p w14:paraId="68B9B9EE" w14:textId="77777777" w:rsidR="001C6261" w:rsidRPr="00084F8B" w:rsidRDefault="001C6261" w:rsidP="004E1AF2">
            <w:r w:rsidRPr="00084F8B">
              <w:t>Murine WT FRβ</w:t>
            </w:r>
          </w:p>
        </w:tc>
        <w:tc>
          <w:tcPr>
            <w:tcW w:w="1530" w:type="dxa"/>
          </w:tcPr>
          <w:p w14:paraId="381EDA45" w14:textId="77777777" w:rsidR="001C6261" w:rsidRPr="00084F8B" w:rsidRDefault="001C6261" w:rsidP="00AD5594">
            <w:pPr>
              <w:jc w:val="both"/>
            </w:pPr>
            <w:r w:rsidRPr="00084F8B">
              <w:t>forward</w:t>
            </w:r>
          </w:p>
        </w:tc>
        <w:tc>
          <w:tcPr>
            <w:tcW w:w="5310" w:type="dxa"/>
          </w:tcPr>
          <w:p w14:paraId="12A857BF" w14:textId="77777777" w:rsidR="001C6261" w:rsidRPr="00084F8B" w:rsidRDefault="001C6261" w:rsidP="00AD5594">
            <w:pPr>
              <w:jc w:val="both"/>
            </w:pPr>
            <w:r w:rsidRPr="00084F8B">
              <w:t>5’-TGTGTGAGGCAGGGAAGAAGTG-3’</w:t>
            </w:r>
          </w:p>
        </w:tc>
      </w:tr>
      <w:tr w:rsidR="001C6261" w:rsidRPr="00084F8B" w14:paraId="4A0FD499" w14:textId="77777777" w:rsidTr="00AD5594">
        <w:tc>
          <w:tcPr>
            <w:tcW w:w="2155" w:type="dxa"/>
            <w:vMerge/>
          </w:tcPr>
          <w:p w14:paraId="712BDB52" w14:textId="77777777" w:rsidR="001C6261" w:rsidRPr="00084F8B" w:rsidRDefault="001C6261" w:rsidP="004E1AF2"/>
        </w:tc>
        <w:tc>
          <w:tcPr>
            <w:tcW w:w="1530" w:type="dxa"/>
          </w:tcPr>
          <w:p w14:paraId="3A89BBEB" w14:textId="77777777" w:rsidR="001C6261" w:rsidRPr="00084F8B" w:rsidRDefault="001C6261" w:rsidP="00AD5594">
            <w:pPr>
              <w:jc w:val="both"/>
            </w:pPr>
            <w:r w:rsidRPr="00084F8B">
              <w:t>reverse</w:t>
            </w:r>
          </w:p>
        </w:tc>
        <w:tc>
          <w:tcPr>
            <w:tcW w:w="5310" w:type="dxa"/>
          </w:tcPr>
          <w:p w14:paraId="50FB0C33" w14:textId="77777777" w:rsidR="001C6261" w:rsidRPr="00084F8B" w:rsidRDefault="001C6261" w:rsidP="00AD5594">
            <w:pPr>
              <w:jc w:val="both"/>
            </w:pPr>
            <w:r w:rsidRPr="00084F8B">
              <w:t>5’-TGGCTGGTGTTGACTGAGCAA-3’</w:t>
            </w:r>
          </w:p>
        </w:tc>
      </w:tr>
      <w:tr w:rsidR="001C6261" w:rsidRPr="00084F8B" w14:paraId="4480A007" w14:textId="77777777" w:rsidTr="00AD5594">
        <w:tc>
          <w:tcPr>
            <w:tcW w:w="2155" w:type="dxa"/>
            <w:vMerge w:val="restart"/>
            <w:vAlign w:val="center"/>
          </w:tcPr>
          <w:p w14:paraId="5C5BC3C7" w14:textId="77777777" w:rsidR="001C6261" w:rsidRPr="00084F8B" w:rsidRDefault="001C6261" w:rsidP="004E1AF2">
            <w:r w:rsidRPr="00084F8B">
              <w:t>Murine mutant FRβ</w:t>
            </w:r>
          </w:p>
        </w:tc>
        <w:tc>
          <w:tcPr>
            <w:tcW w:w="1530" w:type="dxa"/>
          </w:tcPr>
          <w:p w14:paraId="47728D19" w14:textId="77777777" w:rsidR="001C6261" w:rsidRPr="00084F8B" w:rsidRDefault="001C6261" w:rsidP="00AD5594">
            <w:pPr>
              <w:jc w:val="both"/>
            </w:pPr>
            <w:r w:rsidRPr="00084F8B">
              <w:t>forward</w:t>
            </w:r>
          </w:p>
        </w:tc>
        <w:tc>
          <w:tcPr>
            <w:tcW w:w="5310" w:type="dxa"/>
          </w:tcPr>
          <w:p w14:paraId="109BCFD4" w14:textId="77777777" w:rsidR="001C6261" w:rsidRPr="00084F8B" w:rsidRDefault="001C6261" w:rsidP="00AD5594">
            <w:pPr>
              <w:jc w:val="both"/>
            </w:pPr>
            <w:r w:rsidRPr="00084F8B">
              <w:t>5’-ATCGCCTTCTATCGCCTTCTTGA-3’</w:t>
            </w:r>
          </w:p>
        </w:tc>
      </w:tr>
      <w:tr w:rsidR="001C6261" w:rsidRPr="00084F8B" w14:paraId="5AFF4B1B" w14:textId="77777777" w:rsidTr="00AD5594">
        <w:tc>
          <w:tcPr>
            <w:tcW w:w="2155" w:type="dxa"/>
            <w:vMerge/>
          </w:tcPr>
          <w:p w14:paraId="1588063C" w14:textId="77777777" w:rsidR="001C6261" w:rsidRPr="00084F8B" w:rsidRDefault="001C6261" w:rsidP="004E1AF2"/>
        </w:tc>
        <w:tc>
          <w:tcPr>
            <w:tcW w:w="1530" w:type="dxa"/>
          </w:tcPr>
          <w:p w14:paraId="1E63EF89" w14:textId="77777777" w:rsidR="001C6261" w:rsidRPr="00084F8B" w:rsidRDefault="001C6261" w:rsidP="00AD5594">
            <w:pPr>
              <w:jc w:val="both"/>
            </w:pPr>
            <w:r w:rsidRPr="00084F8B">
              <w:t>reverse</w:t>
            </w:r>
          </w:p>
        </w:tc>
        <w:tc>
          <w:tcPr>
            <w:tcW w:w="5310" w:type="dxa"/>
          </w:tcPr>
          <w:p w14:paraId="7AE91609" w14:textId="77777777" w:rsidR="001C6261" w:rsidRPr="00084F8B" w:rsidRDefault="001C6261" w:rsidP="00AD5594">
            <w:pPr>
              <w:jc w:val="both"/>
            </w:pPr>
            <w:r w:rsidRPr="00084F8B">
              <w:t>5’-TGGCTGGTGTTGACTGAGCAA-3’</w:t>
            </w:r>
          </w:p>
        </w:tc>
      </w:tr>
      <w:tr w:rsidR="001C6261" w:rsidRPr="00084F8B" w14:paraId="64F19799" w14:textId="77777777" w:rsidTr="00AD5594">
        <w:tc>
          <w:tcPr>
            <w:tcW w:w="2155" w:type="dxa"/>
            <w:vMerge w:val="restart"/>
          </w:tcPr>
          <w:p w14:paraId="0EF143F9" w14:textId="77777777" w:rsidR="001C6261" w:rsidRPr="00084F8B" w:rsidRDefault="001C6261" w:rsidP="004E1AF2">
            <w:r w:rsidRPr="00084F8B">
              <w:t xml:space="preserve">Murine </w:t>
            </w:r>
            <w:r w:rsidRPr="00084F8B">
              <w:rPr>
                <w:i/>
                <w:iCs/>
              </w:rPr>
              <w:t>Slc19a1</w:t>
            </w:r>
            <w:r w:rsidRPr="00084F8B">
              <w:t xml:space="preserve"> (RFC1)</w:t>
            </w:r>
          </w:p>
        </w:tc>
        <w:tc>
          <w:tcPr>
            <w:tcW w:w="1530" w:type="dxa"/>
          </w:tcPr>
          <w:p w14:paraId="58C94FEB" w14:textId="77777777" w:rsidR="001C6261" w:rsidRPr="00084F8B" w:rsidRDefault="001C6261" w:rsidP="00AD5594">
            <w:pPr>
              <w:jc w:val="both"/>
            </w:pPr>
            <w:r w:rsidRPr="00084F8B">
              <w:t>forward</w:t>
            </w:r>
          </w:p>
        </w:tc>
        <w:tc>
          <w:tcPr>
            <w:tcW w:w="5310" w:type="dxa"/>
            <w:vAlign w:val="bottom"/>
          </w:tcPr>
          <w:p w14:paraId="3E0BC782" w14:textId="77777777" w:rsidR="001C6261" w:rsidRPr="00084F8B" w:rsidRDefault="001C6261" w:rsidP="00AD5594">
            <w:pPr>
              <w:jc w:val="both"/>
              <w:rPr>
                <w:color w:val="333333"/>
              </w:rPr>
            </w:pPr>
            <w:r w:rsidRPr="00084F8B">
              <w:t>5’-GTGACCTTTGTGCTTTTCCG-3’</w:t>
            </w:r>
          </w:p>
        </w:tc>
      </w:tr>
      <w:tr w:rsidR="001C6261" w:rsidRPr="00084F8B" w14:paraId="769FC2E1" w14:textId="77777777" w:rsidTr="00AD5594">
        <w:tc>
          <w:tcPr>
            <w:tcW w:w="2155" w:type="dxa"/>
            <w:vMerge/>
          </w:tcPr>
          <w:p w14:paraId="2351AC77" w14:textId="77777777" w:rsidR="001C6261" w:rsidRPr="00084F8B" w:rsidRDefault="001C6261" w:rsidP="004E1AF2"/>
        </w:tc>
        <w:tc>
          <w:tcPr>
            <w:tcW w:w="1530" w:type="dxa"/>
          </w:tcPr>
          <w:p w14:paraId="0F520994" w14:textId="77777777" w:rsidR="001C6261" w:rsidRPr="00084F8B" w:rsidRDefault="001C6261" w:rsidP="00AD5594">
            <w:pPr>
              <w:jc w:val="both"/>
            </w:pPr>
            <w:r w:rsidRPr="00084F8B">
              <w:t>reverse</w:t>
            </w:r>
          </w:p>
        </w:tc>
        <w:tc>
          <w:tcPr>
            <w:tcW w:w="5310" w:type="dxa"/>
            <w:vAlign w:val="bottom"/>
          </w:tcPr>
          <w:p w14:paraId="59463D05" w14:textId="77777777" w:rsidR="001C6261" w:rsidRPr="00084F8B" w:rsidRDefault="001C6261" w:rsidP="00AD5594">
            <w:pPr>
              <w:jc w:val="both"/>
              <w:rPr>
                <w:color w:val="333333"/>
              </w:rPr>
            </w:pPr>
            <w:r w:rsidRPr="00084F8B">
              <w:t>5’-TGTGATACAGGTCTTAAGCGC-3’</w:t>
            </w:r>
          </w:p>
        </w:tc>
      </w:tr>
      <w:tr w:rsidR="001C6261" w:rsidRPr="00084F8B" w14:paraId="2B3CC1DA" w14:textId="77777777" w:rsidTr="00AD5594">
        <w:tc>
          <w:tcPr>
            <w:tcW w:w="2155" w:type="dxa"/>
            <w:vMerge w:val="restart"/>
          </w:tcPr>
          <w:p w14:paraId="6A041850" w14:textId="77777777" w:rsidR="001C6261" w:rsidRPr="00084F8B" w:rsidRDefault="001C6261" w:rsidP="004E1AF2">
            <w:r w:rsidRPr="00084F8B">
              <w:t xml:space="preserve">Murine </w:t>
            </w:r>
            <w:r w:rsidRPr="00084F8B">
              <w:rPr>
                <w:i/>
                <w:iCs/>
              </w:rPr>
              <w:t>Slc46a1</w:t>
            </w:r>
            <w:r w:rsidRPr="00084F8B">
              <w:t xml:space="preserve"> (PCFT)</w:t>
            </w:r>
          </w:p>
        </w:tc>
        <w:tc>
          <w:tcPr>
            <w:tcW w:w="1530" w:type="dxa"/>
          </w:tcPr>
          <w:p w14:paraId="3A25A887" w14:textId="77777777" w:rsidR="001C6261" w:rsidRPr="00084F8B" w:rsidRDefault="001C6261" w:rsidP="00AD5594">
            <w:pPr>
              <w:jc w:val="both"/>
            </w:pPr>
            <w:r w:rsidRPr="00084F8B">
              <w:t>forward</w:t>
            </w:r>
          </w:p>
        </w:tc>
        <w:tc>
          <w:tcPr>
            <w:tcW w:w="5310" w:type="dxa"/>
            <w:vAlign w:val="bottom"/>
          </w:tcPr>
          <w:p w14:paraId="51BF195C" w14:textId="77777777" w:rsidR="001C6261" w:rsidRPr="00084F8B" w:rsidRDefault="001C6261" w:rsidP="00AD5594">
            <w:pPr>
              <w:jc w:val="both"/>
            </w:pPr>
            <w:r w:rsidRPr="00084F8B">
              <w:t>5’-TTCCTGTCATTGGTCACGAC-3’</w:t>
            </w:r>
          </w:p>
        </w:tc>
      </w:tr>
      <w:tr w:rsidR="001C6261" w:rsidRPr="00084F8B" w14:paraId="1D5561A2" w14:textId="77777777" w:rsidTr="00AD5594">
        <w:tc>
          <w:tcPr>
            <w:tcW w:w="2155" w:type="dxa"/>
            <w:vMerge/>
          </w:tcPr>
          <w:p w14:paraId="54E5A375" w14:textId="77777777" w:rsidR="001C6261" w:rsidRPr="00084F8B" w:rsidRDefault="001C6261" w:rsidP="004E1AF2"/>
        </w:tc>
        <w:tc>
          <w:tcPr>
            <w:tcW w:w="1530" w:type="dxa"/>
          </w:tcPr>
          <w:p w14:paraId="08BCA27D" w14:textId="77777777" w:rsidR="001C6261" w:rsidRPr="00084F8B" w:rsidRDefault="001C6261" w:rsidP="00AD5594">
            <w:pPr>
              <w:jc w:val="both"/>
            </w:pPr>
            <w:r w:rsidRPr="00084F8B">
              <w:t>reverse</w:t>
            </w:r>
          </w:p>
        </w:tc>
        <w:tc>
          <w:tcPr>
            <w:tcW w:w="5310" w:type="dxa"/>
            <w:vAlign w:val="bottom"/>
          </w:tcPr>
          <w:p w14:paraId="47B246DD" w14:textId="77777777" w:rsidR="001C6261" w:rsidRPr="00084F8B" w:rsidRDefault="001C6261" w:rsidP="00AD5594">
            <w:pPr>
              <w:jc w:val="both"/>
            </w:pPr>
            <w:r w:rsidRPr="00084F8B">
              <w:t>5’-CGGGTAGATGGAGTTGAAGATG-3’</w:t>
            </w:r>
          </w:p>
        </w:tc>
      </w:tr>
      <w:tr w:rsidR="001C6261" w:rsidRPr="00084F8B" w14:paraId="3573F48E" w14:textId="77777777" w:rsidTr="00AD5594">
        <w:tc>
          <w:tcPr>
            <w:tcW w:w="2155" w:type="dxa"/>
            <w:vMerge w:val="restart"/>
            <w:vAlign w:val="center"/>
          </w:tcPr>
          <w:p w14:paraId="6F8F330E" w14:textId="77777777" w:rsidR="001C6261" w:rsidRPr="00084F8B" w:rsidRDefault="001C6261" w:rsidP="004E1AF2">
            <w:r w:rsidRPr="00084F8B">
              <w:t xml:space="preserve">Murine </w:t>
            </w:r>
            <w:r w:rsidRPr="00084F8B">
              <w:rPr>
                <w:i/>
                <w:iCs/>
              </w:rPr>
              <w:t>Arg1</w:t>
            </w:r>
            <w:r w:rsidRPr="00084F8B">
              <w:t xml:space="preserve"> </w:t>
            </w:r>
          </w:p>
        </w:tc>
        <w:tc>
          <w:tcPr>
            <w:tcW w:w="1530" w:type="dxa"/>
          </w:tcPr>
          <w:p w14:paraId="63A68A8F" w14:textId="77777777" w:rsidR="001C6261" w:rsidRPr="00084F8B" w:rsidRDefault="001C6261" w:rsidP="00AD5594">
            <w:pPr>
              <w:jc w:val="both"/>
            </w:pPr>
            <w:r w:rsidRPr="00084F8B">
              <w:t>forward</w:t>
            </w:r>
          </w:p>
        </w:tc>
        <w:tc>
          <w:tcPr>
            <w:tcW w:w="5310" w:type="dxa"/>
            <w:vAlign w:val="bottom"/>
          </w:tcPr>
          <w:p w14:paraId="071E6E23" w14:textId="77777777" w:rsidR="001C6261" w:rsidRPr="00084F8B" w:rsidRDefault="001C6261" w:rsidP="00AD5594">
            <w:pPr>
              <w:jc w:val="both"/>
            </w:pPr>
            <w:r w:rsidRPr="00084F8B">
              <w:t xml:space="preserve">5’-AAGAATGGAAGAGTCAGTGTGG-3’ </w:t>
            </w:r>
          </w:p>
        </w:tc>
      </w:tr>
      <w:tr w:rsidR="001C6261" w:rsidRPr="00084F8B" w14:paraId="62AB6596" w14:textId="77777777" w:rsidTr="00AD5594">
        <w:tc>
          <w:tcPr>
            <w:tcW w:w="2155" w:type="dxa"/>
            <w:vMerge/>
          </w:tcPr>
          <w:p w14:paraId="3C79BC22" w14:textId="77777777" w:rsidR="001C6261" w:rsidRPr="00084F8B" w:rsidRDefault="001C6261" w:rsidP="004E1AF2"/>
        </w:tc>
        <w:tc>
          <w:tcPr>
            <w:tcW w:w="1530" w:type="dxa"/>
          </w:tcPr>
          <w:p w14:paraId="2533484F" w14:textId="77777777" w:rsidR="001C6261" w:rsidRPr="00084F8B" w:rsidRDefault="001C6261" w:rsidP="00AD5594">
            <w:pPr>
              <w:jc w:val="both"/>
            </w:pPr>
            <w:r w:rsidRPr="00084F8B">
              <w:t>reverse</w:t>
            </w:r>
          </w:p>
        </w:tc>
        <w:tc>
          <w:tcPr>
            <w:tcW w:w="5310" w:type="dxa"/>
            <w:vAlign w:val="bottom"/>
          </w:tcPr>
          <w:p w14:paraId="3B69BE04" w14:textId="77777777" w:rsidR="001C6261" w:rsidRPr="00084F8B" w:rsidRDefault="001C6261" w:rsidP="00AD5594">
            <w:pPr>
              <w:jc w:val="both"/>
            </w:pPr>
            <w:r w:rsidRPr="00084F8B">
              <w:t xml:space="preserve">5’-GGGAGTGTTGATGTCAGTGTG-3’ </w:t>
            </w:r>
          </w:p>
        </w:tc>
      </w:tr>
      <w:tr w:rsidR="001C6261" w:rsidRPr="00084F8B" w14:paraId="33C23FE2" w14:textId="77777777" w:rsidTr="00AD5594">
        <w:tc>
          <w:tcPr>
            <w:tcW w:w="2155" w:type="dxa"/>
            <w:vMerge w:val="restart"/>
            <w:vAlign w:val="center"/>
          </w:tcPr>
          <w:p w14:paraId="646505EE" w14:textId="18D8CD80" w:rsidR="001C6261" w:rsidRPr="00084F8B" w:rsidRDefault="001C6261" w:rsidP="004E1AF2">
            <w:r w:rsidRPr="00084F8B">
              <w:t xml:space="preserve">Murine </w:t>
            </w:r>
            <w:r w:rsidRPr="00084F8B">
              <w:rPr>
                <w:i/>
                <w:iCs/>
              </w:rPr>
              <w:t>C</w:t>
            </w:r>
            <w:r w:rsidR="00A15141" w:rsidRPr="00084F8B">
              <w:rPr>
                <w:i/>
                <w:iCs/>
              </w:rPr>
              <w:t>d</w:t>
            </w:r>
            <w:r w:rsidRPr="00084F8B">
              <w:rPr>
                <w:i/>
                <w:iCs/>
              </w:rPr>
              <w:t>206</w:t>
            </w:r>
            <w:r w:rsidRPr="00084F8B">
              <w:t xml:space="preserve"> </w:t>
            </w:r>
          </w:p>
        </w:tc>
        <w:tc>
          <w:tcPr>
            <w:tcW w:w="1530" w:type="dxa"/>
          </w:tcPr>
          <w:p w14:paraId="12A15E85" w14:textId="77777777" w:rsidR="001C6261" w:rsidRPr="00084F8B" w:rsidRDefault="001C6261" w:rsidP="00AD5594">
            <w:pPr>
              <w:jc w:val="both"/>
            </w:pPr>
            <w:r w:rsidRPr="00084F8B">
              <w:t>forward</w:t>
            </w:r>
          </w:p>
        </w:tc>
        <w:tc>
          <w:tcPr>
            <w:tcW w:w="5310" w:type="dxa"/>
            <w:vAlign w:val="bottom"/>
          </w:tcPr>
          <w:p w14:paraId="53B3CCBD" w14:textId="77777777" w:rsidR="001C6261" w:rsidRPr="00084F8B" w:rsidRDefault="001C6261" w:rsidP="00AD5594">
            <w:pPr>
              <w:jc w:val="both"/>
            </w:pPr>
            <w:r w:rsidRPr="00084F8B">
              <w:t>5’-ATGGATGTTGATGGCTACTGG-3’</w:t>
            </w:r>
          </w:p>
        </w:tc>
      </w:tr>
      <w:tr w:rsidR="001C6261" w:rsidRPr="00084F8B" w14:paraId="62DC3FD6" w14:textId="77777777" w:rsidTr="00AD5594">
        <w:tc>
          <w:tcPr>
            <w:tcW w:w="2155" w:type="dxa"/>
            <w:vMerge/>
          </w:tcPr>
          <w:p w14:paraId="3E19970B" w14:textId="77777777" w:rsidR="001C6261" w:rsidRPr="00084F8B" w:rsidRDefault="001C6261" w:rsidP="004E1AF2"/>
        </w:tc>
        <w:tc>
          <w:tcPr>
            <w:tcW w:w="1530" w:type="dxa"/>
          </w:tcPr>
          <w:p w14:paraId="76C467F2" w14:textId="77777777" w:rsidR="001C6261" w:rsidRPr="00084F8B" w:rsidRDefault="001C6261" w:rsidP="00AD5594">
            <w:pPr>
              <w:jc w:val="both"/>
            </w:pPr>
            <w:r w:rsidRPr="00084F8B">
              <w:t>reverse</w:t>
            </w:r>
          </w:p>
        </w:tc>
        <w:tc>
          <w:tcPr>
            <w:tcW w:w="5310" w:type="dxa"/>
            <w:vAlign w:val="bottom"/>
          </w:tcPr>
          <w:p w14:paraId="67D49EC8" w14:textId="77777777" w:rsidR="001C6261" w:rsidRPr="00084F8B" w:rsidRDefault="001C6261" w:rsidP="00AD5594">
            <w:pPr>
              <w:pStyle w:val="Default"/>
              <w:jc w:val="both"/>
            </w:pPr>
            <w:r w:rsidRPr="00084F8B">
              <w:rPr>
                <w:color w:val="auto"/>
              </w:rPr>
              <w:t>5’-TTCTGACTCTGGACACTTGC-3’</w:t>
            </w:r>
          </w:p>
        </w:tc>
      </w:tr>
      <w:tr w:rsidR="00D8351F" w:rsidRPr="00084F8B" w14:paraId="2834549D" w14:textId="77777777" w:rsidTr="00D8351F">
        <w:tc>
          <w:tcPr>
            <w:tcW w:w="2155" w:type="dxa"/>
            <w:vMerge w:val="restart"/>
            <w:vAlign w:val="center"/>
          </w:tcPr>
          <w:p w14:paraId="0306579F" w14:textId="531D5E9A" w:rsidR="00D8351F" w:rsidRPr="00084F8B" w:rsidRDefault="00D8351F" w:rsidP="004E1AF2">
            <w:r w:rsidRPr="00084F8B">
              <w:t>M</w:t>
            </w:r>
            <w:r w:rsidR="007A704B" w:rsidRPr="00084F8B">
              <w:t>u</w:t>
            </w:r>
            <w:r w:rsidRPr="00084F8B">
              <w:t xml:space="preserve">rine </w:t>
            </w:r>
            <w:r w:rsidRPr="00084F8B">
              <w:rPr>
                <w:i/>
                <w:iCs/>
              </w:rPr>
              <w:t>M</w:t>
            </w:r>
            <w:r w:rsidR="00A15141" w:rsidRPr="00084F8B">
              <w:rPr>
                <w:i/>
                <w:iCs/>
              </w:rPr>
              <w:t>mp</w:t>
            </w:r>
            <w:r w:rsidRPr="00084F8B">
              <w:rPr>
                <w:i/>
                <w:iCs/>
              </w:rPr>
              <w:t>9</w:t>
            </w:r>
          </w:p>
        </w:tc>
        <w:tc>
          <w:tcPr>
            <w:tcW w:w="1530" w:type="dxa"/>
          </w:tcPr>
          <w:p w14:paraId="255C1B7F" w14:textId="1DD40DC0" w:rsidR="00D8351F" w:rsidRPr="00084F8B" w:rsidRDefault="00D8351F" w:rsidP="00D8351F">
            <w:pPr>
              <w:jc w:val="both"/>
            </w:pPr>
            <w:r w:rsidRPr="00084F8B">
              <w:t>forward</w:t>
            </w:r>
          </w:p>
        </w:tc>
        <w:tc>
          <w:tcPr>
            <w:tcW w:w="5310" w:type="dxa"/>
            <w:vAlign w:val="bottom"/>
          </w:tcPr>
          <w:p w14:paraId="59979B79" w14:textId="77403C9A" w:rsidR="00D8351F" w:rsidRPr="00084F8B" w:rsidRDefault="00A6466B" w:rsidP="00D8351F">
            <w:pPr>
              <w:pStyle w:val="Default"/>
              <w:jc w:val="both"/>
              <w:rPr>
                <w:color w:val="auto"/>
              </w:rPr>
            </w:pPr>
            <w:r w:rsidRPr="00084F8B">
              <w:rPr>
                <w:color w:val="auto"/>
              </w:rPr>
              <w:t>5’-GATCCCCAGAGCGTCATTC-3’</w:t>
            </w:r>
          </w:p>
        </w:tc>
      </w:tr>
      <w:tr w:rsidR="00D8351F" w:rsidRPr="00084F8B" w14:paraId="125BAC07" w14:textId="77777777" w:rsidTr="00AD5594">
        <w:tc>
          <w:tcPr>
            <w:tcW w:w="2155" w:type="dxa"/>
            <w:vMerge/>
          </w:tcPr>
          <w:p w14:paraId="37C29235" w14:textId="77777777" w:rsidR="00D8351F" w:rsidRPr="00084F8B" w:rsidRDefault="00D8351F" w:rsidP="004E1AF2"/>
        </w:tc>
        <w:tc>
          <w:tcPr>
            <w:tcW w:w="1530" w:type="dxa"/>
          </w:tcPr>
          <w:p w14:paraId="3E6FCA9A" w14:textId="6B203BAA" w:rsidR="00D8351F" w:rsidRPr="00084F8B" w:rsidRDefault="00D8351F" w:rsidP="00D8351F">
            <w:pPr>
              <w:jc w:val="both"/>
            </w:pPr>
            <w:r w:rsidRPr="00084F8B">
              <w:t>reverse</w:t>
            </w:r>
          </w:p>
        </w:tc>
        <w:tc>
          <w:tcPr>
            <w:tcW w:w="5310" w:type="dxa"/>
            <w:vAlign w:val="bottom"/>
          </w:tcPr>
          <w:p w14:paraId="61BC5D7F" w14:textId="230FF414" w:rsidR="00D8351F" w:rsidRPr="00084F8B" w:rsidRDefault="00015F98" w:rsidP="00D8351F">
            <w:pPr>
              <w:pStyle w:val="Default"/>
              <w:jc w:val="both"/>
              <w:rPr>
                <w:color w:val="auto"/>
              </w:rPr>
            </w:pPr>
            <w:r w:rsidRPr="00084F8B">
              <w:rPr>
                <w:color w:val="auto"/>
              </w:rPr>
              <w:t>5’-CCACCTTGTTCACCTCATTTTG-3’</w:t>
            </w:r>
          </w:p>
        </w:tc>
      </w:tr>
      <w:tr w:rsidR="001C6261" w:rsidRPr="00084F8B" w14:paraId="31CBF98B" w14:textId="77777777" w:rsidTr="00AD5594">
        <w:tc>
          <w:tcPr>
            <w:tcW w:w="2155" w:type="dxa"/>
            <w:vMerge w:val="restart"/>
          </w:tcPr>
          <w:p w14:paraId="3689E523" w14:textId="77777777" w:rsidR="001C6261" w:rsidRPr="00084F8B" w:rsidRDefault="001C6261" w:rsidP="004E1AF2">
            <w:r w:rsidRPr="00084F8B">
              <w:t xml:space="preserve">Murine </w:t>
            </w:r>
            <w:r w:rsidRPr="00084F8B">
              <w:rPr>
                <w:i/>
                <w:iCs/>
              </w:rPr>
              <w:t>Nos2</w:t>
            </w:r>
            <w:r w:rsidRPr="00084F8B">
              <w:t xml:space="preserve"> (iNOS)</w:t>
            </w:r>
          </w:p>
        </w:tc>
        <w:tc>
          <w:tcPr>
            <w:tcW w:w="1530" w:type="dxa"/>
          </w:tcPr>
          <w:p w14:paraId="632834DF" w14:textId="77777777" w:rsidR="001C6261" w:rsidRPr="00084F8B" w:rsidRDefault="001C6261" w:rsidP="00AD5594">
            <w:pPr>
              <w:jc w:val="both"/>
            </w:pPr>
            <w:r w:rsidRPr="00084F8B">
              <w:t>forward</w:t>
            </w:r>
          </w:p>
        </w:tc>
        <w:tc>
          <w:tcPr>
            <w:tcW w:w="5310" w:type="dxa"/>
            <w:vAlign w:val="bottom"/>
          </w:tcPr>
          <w:p w14:paraId="188141F4" w14:textId="77777777" w:rsidR="001C6261" w:rsidRPr="00084F8B" w:rsidRDefault="001C6261" w:rsidP="00AD5594">
            <w:pPr>
              <w:jc w:val="both"/>
            </w:pPr>
            <w:r w:rsidRPr="00084F8B">
              <w:t>5’-GCAAACATCACATTCAGATCCC-3’</w:t>
            </w:r>
          </w:p>
        </w:tc>
      </w:tr>
      <w:tr w:rsidR="001C6261" w:rsidRPr="00084F8B" w14:paraId="42EF4C6E" w14:textId="77777777" w:rsidTr="00AD5594">
        <w:tc>
          <w:tcPr>
            <w:tcW w:w="2155" w:type="dxa"/>
            <w:vMerge/>
          </w:tcPr>
          <w:p w14:paraId="79312368" w14:textId="77777777" w:rsidR="001C6261" w:rsidRPr="00084F8B" w:rsidRDefault="001C6261" w:rsidP="004E1AF2"/>
        </w:tc>
        <w:tc>
          <w:tcPr>
            <w:tcW w:w="1530" w:type="dxa"/>
          </w:tcPr>
          <w:p w14:paraId="6D284BC8" w14:textId="77777777" w:rsidR="001C6261" w:rsidRPr="00084F8B" w:rsidRDefault="001C6261" w:rsidP="00AD5594">
            <w:pPr>
              <w:jc w:val="both"/>
            </w:pPr>
            <w:r w:rsidRPr="00084F8B">
              <w:t>reverse</w:t>
            </w:r>
          </w:p>
        </w:tc>
        <w:tc>
          <w:tcPr>
            <w:tcW w:w="5310" w:type="dxa"/>
            <w:vAlign w:val="bottom"/>
          </w:tcPr>
          <w:p w14:paraId="3DF0335D" w14:textId="77777777" w:rsidR="001C6261" w:rsidRPr="00084F8B" w:rsidRDefault="001C6261" w:rsidP="00AD5594">
            <w:pPr>
              <w:jc w:val="both"/>
            </w:pPr>
            <w:r w:rsidRPr="00084F8B">
              <w:t>5’-TCAGCCTCATGGTAAACACG-3’</w:t>
            </w:r>
          </w:p>
        </w:tc>
      </w:tr>
      <w:tr w:rsidR="001C6261" w:rsidRPr="00084F8B" w14:paraId="7FF94487" w14:textId="77777777" w:rsidTr="00AD5594">
        <w:tc>
          <w:tcPr>
            <w:tcW w:w="2155" w:type="dxa"/>
            <w:vMerge w:val="restart"/>
          </w:tcPr>
          <w:p w14:paraId="7153E309" w14:textId="77777777" w:rsidR="001C6261" w:rsidRPr="00084F8B" w:rsidRDefault="001C6261" w:rsidP="004E1AF2">
            <w:r w:rsidRPr="00084F8B">
              <w:t xml:space="preserve">Mouse </w:t>
            </w:r>
            <w:proofErr w:type="spellStart"/>
            <w:r w:rsidRPr="00084F8B">
              <w:rPr>
                <w:i/>
                <w:iCs/>
              </w:rPr>
              <w:t>Actb</w:t>
            </w:r>
            <w:proofErr w:type="spellEnd"/>
            <w:r w:rsidRPr="00084F8B">
              <w:t xml:space="preserve"> (β-Actin)</w:t>
            </w:r>
          </w:p>
        </w:tc>
        <w:tc>
          <w:tcPr>
            <w:tcW w:w="1530" w:type="dxa"/>
          </w:tcPr>
          <w:p w14:paraId="3A39D09F" w14:textId="77777777" w:rsidR="001C6261" w:rsidRPr="00084F8B" w:rsidRDefault="001C6261" w:rsidP="00AD5594">
            <w:pPr>
              <w:jc w:val="both"/>
            </w:pPr>
            <w:r w:rsidRPr="00084F8B">
              <w:t>forward</w:t>
            </w:r>
          </w:p>
        </w:tc>
        <w:tc>
          <w:tcPr>
            <w:tcW w:w="5310" w:type="dxa"/>
            <w:vAlign w:val="bottom"/>
          </w:tcPr>
          <w:p w14:paraId="57054372" w14:textId="77777777" w:rsidR="001C6261" w:rsidRPr="00084F8B" w:rsidRDefault="001C6261" w:rsidP="00AD5594">
            <w:pPr>
              <w:jc w:val="both"/>
            </w:pPr>
            <w:r w:rsidRPr="00084F8B">
              <w:t>5’-ACCTTCTACAATGAGCTGCG-3’</w:t>
            </w:r>
          </w:p>
        </w:tc>
      </w:tr>
      <w:tr w:rsidR="001C6261" w:rsidRPr="00084F8B" w14:paraId="3C8DE12B" w14:textId="77777777" w:rsidTr="00AD5594">
        <w:tc>
          <w:tcPr>
            <w:tcW w:w="2155" w:type="dxa"/>
            <w:vMerge/>
          </w:tcPr>
          <w:p w14:paraId="18C6E043" w14:textId="77777777" w:rsidR="001C6261" w:rsidRPr="00084F8B" w:rsidRDefault="001C6261" w:rsidP="00AD5594">
            <w:pPr>
              <w:jc w:val="both"/>
            </w:pPr>
          </w:p>
        </w:tc>
        <w:tc>
          <w:tcPr>
            <w:tcW w:w="1530" w:type="dxa"/>
          </w:tcPr>
          <w:p w14:paraId="20962F80" w14:textId="77777777" w:rsidR="001C6261" w:rsidRPr="00084F8B" w:rsidRDefault="001C6261" w:rsidP="00AD5594">
            <w:pPr>
              <w:jc w:val="both"/>
            </w:pPr>
            <w:r w:rsidRPr="00084F8B">
              <w:t>reverse</w:t>
            </w:r>
          </w:p>
        </w:tc>
        <w:tc>
          <w:tcPr>
            <w:tcW w:w="5310" w:type="dxa"/>
            <w:vAlign w:val="bottom"/>
          </w:tcPr>
          <w:p w14:paraId="3CA90E14" w14:textId="77777777" w:rsidR="001C6261" w:rsidRPr="00084F8B" w:rsidRDefault="001C6261" w:rsidP="00AD5594">
            <w:pPr>
              <w:jc w:val="both"/>
            </w:pPr>
            <w:r w:rsidRPr="00084F8B">
              <w:t>5’-CTGGATGGCTACGTACATGG-3’</w:t>
            </w:r>
          </w:p>
        </w:tc>
      </w:tr>
    </w:tbl>
    <w:p w14:paraId="557AB662" w14:textId="77777777" w:rsidR="00EB1086" w:rsidRPr="00485C79" w:rsidRDefault="00EB1086" w:rsidP="00DB5A13"/>
    <w:sectPr w:rsidR="00EB1086" w:rsidRPr="00485C79" w:rsidSect="00A267F1">
      <w:headerReference w:type="even" r:id="rId11"/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37D74D" w14:textId="77777777" w:rsidR="009679D5" w:rsidRDefault="009679D5" w:rsidP="00AE5B70">
      <w:r>
        <w:separator/>
      </w:r>
    </w:p>
  </w:endnote>
  <w:endnote w:type="continuationSeparator" w:id="0">
    <w:p w14:paraId="67C4DB39" w14:textId="77777777" w:rsidR="009679D5" w:rsidRDefault="009679D5" w:rsidP="00AE5B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3B266E" w14:textId="77777777" w:rsidR="009679D5" w:rsidRDefault="009679D5" w:rsidP="00AE5B70">
      <w:r>
        <w:separator/>
      </w:r>
    </w:p>
  </w:footnote>
  <w:footnote w:type="continuationSeparator" w:id="0">
    <w:p w14:paraId="1DA93DEE" w14:textId="77777777" w:rsidR="009679D5" w:rsidRDefault="009679D5" w:rsidP="00AE5B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76526549"/>
      <w:docPartObj>
        <w:docPartGallery w:val="Page Numbers (Top of Page)"/>
        <w:docPartUnique/>
      </w:docPartObj>
    </w:sdtPr>
    <w:sdtContent>
      <w:p w14:paraId="16619762" w14:textId="15054EB6" w:rsidR="00AE5B70" w:rsidRDefault="00AE5B70" w:rsidP="00E91FB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27C21"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1BE0B3E2" w14:textId="77777777" w:rsidR="00AE5B70" w:rsidRDefault="00AE5B70" w:rsidP="00AE5B7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82210020"/>
      <w:docPartObj>
        <w:docPartGallery w:val="Page Numbers (Top of Page)"/>
        <w:docPartUnique/>
      </w:docPartObj>
    </w:sdtPr>
    <w:sdtContent>
      <w:p w14:paraId="7898A00F" w14:textId="19E5928F" w:rsidR="00AE5B70" w:rsidRDefault="00AE5B70" w:rsidP="00E91FB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4AAD6215" w14:textId="6B3B9BDA" w:rsidR="00AE5B70" w:rsidRDefault="00AE5B70" w:rsidP="005429E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8475C"/>
    <w:multiLevelType w:val="multilevel"/>
    <w:tmpl w:val="695665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F51D7C"/>
    <w:multiLevelType w:val="multilevel"/>
    <w:tmpl w:val="9C1EC0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0C3D00"/>
    <w:multiLevelType w:val="hybridMultilevel"/>
    <w:tmpl w:val="F7168D8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76C33DF"/>
    <w:multiLevelType w:val="hybridMultilevel"/>
    <w:tmpl w:val="583C637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9427EA3"/>
    <w:multiLevelType w:val="hybridMultilevel"/>
    <w:tmpl w:val="2EEC69F6"/>
    <w:lvl w:ilvl="0" w:tplc="0409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A16A5A"/>
    <w:multiLevelType w:val="hybridMultilevel"/>
    <w:tmpl w:val="44B65940"/>
    <w:lvl w:ilvl="0" w:tplc="DB0CE2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294B73C">
      <w:start w:val="1"/>
      <w:numFmt w:val="decimal"/>
      <w:lvlText w:val="%2."/>
      <w:lvlJc w:val="righ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E417DF"/>
    <w:multiLevelType w:val="hybridMultilevel"/>
    <w:tmpl w:val="19A2C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874E2F"/>
    <w:multiLevelType w:val="hybridMultilevel"/>
    <w:tmpl w:val="55CCD3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E453FD"/>
    <w:multiLevelType w:val="hybridMultilevel"/>
    <w:tmpl w:val="939434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0926262">
    <w:abstractNumId w:val="1"/>
  </w:num>
  <w:num w:numId="2" w16cid:durableId="2035642794">
    <w:abstractNumId w:val="6"/>
  </w:num>
  <w:num w:numId="3" w16cid:durableId="1711487983">
    <w:abstractNumId w:val="0"/>
  </w:num>
  <w:num w:numId="4" w16cid:durableId="1282690649">
    <w:abstractNumId w:val="5"/>
  </w:num>
  <w:num w:numId="5" w16cid:durableId="593364514">
    <w:abstractNumId w:val="8"/>
  </w:num>
  <w:num w:numId="6" w16cid:durableId="557588982">
    <w:abstractNumId w:val="2"/>
  </w:num>
  <w:num w:numId="7" w16cid:durableId="356320506">
    <w:abstractNumId w:val="3"/>
  </w:num>
  <w:num w:numId="8" w16cid:durableId="1981107957">
    <w:abstractNumId w:val="7"/>
  </w:num>
  <w:num w:numId="9" w16cid:durableId="21478314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05txw2k0s0dqew9ravd9dld2sze9zvt9er&quot;&gt;FR-beta FZ Article&lt;record-ids&gt;&lt;item&gt;16&lt;/item&gt;&lt;item&gt;17&lt;/item&gt;&lt;item&gt;24&lt;/item&gt;&lt;item&gt;25&lt;/item&gt;&lt;item&gt;30&lt;/item&gt;&lt;item&gt;31&lt;/item&gt;&lt;item&gt;32&lt;/item&gt;&lt;item&gt;33&lt;/item&gt;&lt;item&gt;34&lt;/item&gt;&lt;item&gt;37&lt;/item&gt;&lt;item&gt;38&lt;/item&gt;&lt;item&gt;41&lt;/item&gt;&lt;item&gt;46&lt;/item&gt;&lt;item&gt;47&lt;/item&gt;&lt;item&gt;48&lt;/item&gt;&lt;item&gt;49&lt;/item&gt;&lt;item&gt;53&lt;/item&gt;&lt;item&gt;54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1&lt;/item&gt;&lt;item&gt;82&lt;/item&gt;&lt;item&gt;83&lt;/item&gt;&lt;item&gt;84&lt;/item&gt;&lt;item&gt;85&lt;/item&gt;&lt;item&gt;86&lt;/item&gt;&lt;item&gt;87&lt;/item&gt;&lt;item&gt;88&lt;/item&gt;&lt;item&gt;98&lt;/item&gt;&lt;item&gt;99&lt;/item&gt;&lt;/record-ids&gt;&lt;/item&gt;&lt;/Libraries&gt;"/>
  </w:docVars>
  <w:rsids>
    <w:rsidRoot w:val="00DD559E"/>
    <w:rsid w:val="00000164"/>
    <w:rsid w:val="000016F0"/>
    <w:rsid w:val="00001796"/>
    <w:rsid w:val="00002BA8"/>
    <w:rsid w:val="000051E0"/>
    <w:rsid w:val="00006569"/>
    <w:rsid w:val="0000761E"/>
    <w:rsid w:val="00010ED7"/>
    <w:rsid w:val="000117D5"/>
    <w:rsid w:val="0001227A"/>
    <w:rsid w:val="000127DF"/>
    <w:rsid w:val="00012BA7"/>
    <w:rsid w:val="0001308B"/>
    <w:rsid w:val="00014EBF"/>
    <w:rsid w:val="00014F44"/>
    <w:rsid w:val="000159C1"/>
    <w:rsid w:val="00015F98"/>
    <w:rsid w:val="00016686"/>
    <w:rsid w:val="000173D3"/>
    <w:rsid w:val="000178BA"/>
    <w:rsid w:val="00017D68"/>
    <w:rsid w:val="00020049"/>
    <w:rsid w:val="00020169"/>
    <w:rsid w:val="000202E5"/>
    <w:rsid w:val="00021E72"/>
    <w:rsid w:val="00023481"/>
    <w:rsid w:val="000243A8"/>
    <w:rsid w:val="000268DB"/>
    <w:rsid w:val="0002746A"/>
    <w:rsid w:val="00027F67"/>
    <w:rsid w:val="0003230F"/>
    <w:rsid w:val="000336B0"/>
    <w:rsid w:val="000337DC"/>
    <w:rsid w:val="00035284"/>
    <w:rsid w:val="000355A8"/>
    <w:rsid w:val="00035A0E"/>
    <w:rsid w:val="00035AB2"/>
    <w:rsid w:val="00035D8C"/>
    <w:rsid w:val="00036A4C"/>
    <w:rsid w:val="00040F66"/>
    <w:rsid w:val="0004131D"/>
    <w:rsid w:val="00042325"/>
    <w:rsid w:val="000427B4"/>
    <w:rsid w:val="00043C09"/>
    <w:rsid w:val="000440F6"/>
    <w:rsid w:val="0004549F"/>
    <w:rsid w:val="000456AE"/>
    <w:rsid w:val="00045CFD"/>
    <w:rsid w:val="00047073"/>
    <w:rsid w:val="00050314"/>
    <w:rsid w:val="00051959"/>
    <w:rsid w:val="00051CD5"/>
    <w:rsid w:val="00051EBF"/>
    <w:rsid w:val="00052411"/>
    <w:rsid w:val="0005312D"/>
    <w:rsid w:val="000543A1"/>
    <w:rsid w:val="00054F41"/>
    <w:rsid w:val="000553C4"/>
    <w:rsid w:val="00055C8F"/>
    <w:rsid w:val="00056909"/>
    <w:rsid w:val="00060E56"/>
    <w:rsid w:val="0006126A"/>
    <w:rsid w:val="000612B5"/>
    <w:rsid w:val="000613B9"/>
    <w:rsid w:val="000652B0"/>
    <w:rsid w:val="00065D7A"/>
    <w:rsid w:val="000660CC"/>
    <w:rsid w:val="000671D2"/>
    <w:rsid w:val="00067B9A"/>
    <w:rsid w:val="00071769"/>
    <w:rsid w:val="00072933"/>
    <w:rsid w:val="00073458"/>
    <w:rsid w:val="00075B67"/>
    <w:rsid w:val="000762F7"/>
    <w:rsid w:val="0007633A"/>
    <w:rsid w:val="00077216"/>
    <w:rsid w:val="000773C7"/>
    <w:rsid w:val="000806BF"/>
    <w:rsid w:val="00080F78"/>
    <w:rsid w:val="00081742"/>
    <w:rsid w:val="00083764"/>
    <w:rsid w:val="00084005"/>
    <w:rsid w:val="00084F8B"/>
    <w:rsid w:val="000874F5"/>
    <w:rsid w:val="00087CE2"/>
    <w:rsid w:val="00087E86"/>
    <w:rsid w:val="00090032"/>
    <w:rsid w:val="00090940"/>
    <w:rsid w:val="00090BCC"/>
    <w:rsid w:val="00090C93"/>
    <w:rsid w:val="000915E9"/>
    <w:rsid w:val="00091822"/>
    <w:rsid w:val="00092A63"/>
    <w:rsid w:val="00094F10"/>
    <w:rsid w:val="00095ACB"/>
    <w:rsid w:val="00095B3E"/>
    <w:rsid w:val="00095EBB"/>
    <w:rsid w:val="0009624D"/>
    <w:rsid w:val="00097093"/>
    <w:rsid w:val="0009766C"/>
    <w:rsid w:val="00097AC9"/>
    <w:rsid w:val="000A0C20"/>
    <w:rsid w:val="000A24CE"/>
    <w:rsid w:val="000A25BB"/>
    <w:rsid w:val="000A2A19"/>
    <w:rsid w:val="000A40DB"/>
    <w:rsid w:val="000A5362"/>
    <w:rsid w:val="000A7BD1"/>
    <w:rsid w:val="000B292C"/>
    <w:rsid w:val="000B3916"/>
    <w:rsid w:val="000B3DC3"/>
    <w:rsid w:val="000B41A6"/>
    <w:rsid w:val="000B450B"/>
    <w:rsid w:val="000B7198"/>
    <w:rsid w:val="000B7405"/>
    <w:rsid w:val="000B748B"/>
    <w:rsid w:val="000B7D4E"/>
    <w:rsid w:val="000C12CB"/>
    <w:rsid w:val="000C1524"/>
    <w:rsid w:val="000C1AC9"/>
    <w:rsid w:val="000C2053"/>
    <w:rsid w:val="000C2964"/>
    <w:rsid w:val="000C29AF"/>
    <w:rsid w:val="000C2B02"/>
    <w:rsid w:val="000C38D1"/>
    <w:rsid w:val="000C3A26"/>
    <w:rsid w:val="000C3D30"/>
    <w:rsid w:val="000C3F8C"/>
    <w:rsid w:val="000C497E"/>
    <w:rsid w:val="000C4AF4"/>
    <w:rsid w:val="000C526E"/>
    <w:rsid w:val="000C6CE8"/>
    <w:rsid w:val="000C73CF"/>
    <w:rsid w:val="000D07A5"/>
    <w:rsid w:val="000D0C58"/>
    <w:rsid w:val="000D13AE"/>
    <w:rsid w:val="000D161B"/>
    <w:rsid w:val="000D28C8"/>
    <w:rsid w:val="000D33E9"/>
    <w:rsid w:val="000D34E7"/>
    <w:rsid w:val="000D52EA"/>
    <w:rsid w:val="000D68FC"/>
    <w:rsid w:val="000D7E1D"/>
    <w:rsid w:val="000E0628"/>
    <w:rsid w:val="000E06A2"/>
    <w:rsid w:val="000E14EE"/>
    <w:rsid w:val="000E1F91"/>
    <w:rsid w:val="000E2E0F"/>
    <w:rsid w:val="000E359B"/>
    <w:rsid w:val="000E41C5"/>
    <w:rsid w:val="000E421F"/>
    <w:rsid w:val="000E4F8F"/>
    <w:rsid w:val="000E654D"/>
    <w:rsid w:val="000F0644"/>
    <w:rsid w:val="000F0EA6"/>
    <w:rsid w:val="000F1492"/>
    <w:rsid w:val="000F154B"/>
    <w:rsid w:val="000F433C"/>
    <w:rsid w:val="000F4752"/>
    <w:rsid w:val="000F5D41"/>
    <w:rsid w:val="000F60C8"/>
    <w:rsid w:val="000F6499"/>
    <w:rsid w:val="000F6659"/>
    <w:rsid w:val="000F72CC"/>
    <w:rsid w:val="000F7BE5"/>
    <w:rsid w:val="000F7FB4"/>
    <w:rsid w:val="001008A7"/>
    <w:rsid w:val="00101208"/>
    <w:rsid w:val="00101339"/>
    <w:rsid w:val="00101CCA"/>
    <w:rsid w:val="00101DCC"/>
    <w:rsid w:val="001020E9"/>
    <w:rsid w:val="00102B63"/>
    <w:rsid w:val="00104567"/>
    <w:rsid w:val="00105F9F"/>
    <w:rsid w:val="001060BE"/>
    <w:rsid w:val="00106189"/>
    <w:rsid w:val="00106992"/>
    <w:rsid w:val="00110D20"/>
    <w:rsid w:val="00110F43"/>
    <w:rsid w:val="001114AD"/>
    <w:rsid w:val="00111696"/>
    <w:rsid w:val="00113B87"/>
    <w:rsid w:val="001143B2"/>
    <w:rsid w:val="001147BC"/>
    <w:rsid w:val="0011498D"/>
    <w:rsid w:val="00114C36"/>
    <w:rsid w:val="00115AF5"/>
    <w:rsid w:val="0011647E"/>
    <w:rsid w:val="001167BB"/>
    <w:rsid w:val="00116EC8"/>
    <w:rsid w:val="00116EEE"/>
    <w:rsid w:val="001202B7"/>
    <w:rsid w:val="00123393"/>
    <w:rsid w:val="001251B9"/>
    <w:rsid w:val="00125458"/>
    <w:rsid w:val="00125602"/>
    <w:rsid w:val="001261EE"/>
    <w:rsid w:val="001268C9"/>
    <w:rsid w:val="00126AB4"/>
    <w:rsid w:val="00126AF5"/>
    <w:rsid w:val="001277BB"/>
    <w:rsid w:val="001277EA"/>
    <w:rsid w:val="00127B83"/>
    <w:rsid w:val="00130A03"/>
    <w:rsid w:val="0013197F"/>
    <w:rsid w:val="0013257B"/>
    <w:rsid w:val="00132C2D"/>
    <w:rsid w:val="00133A7A"/>
    <w:rsid w:val="00134527"/>
    <w:rsid w:val="00136BE6"/>
    <w:rsid w:val="00136F34"/>
    <w:rsid w:val="00137647"/>
    <w:rsid w:val="00137CF8"/>
    <w:rsid w:val="0014021B"/>
    <w:rsid w:val="00140CA8"/>
    <w:rsid w:val="00141F02"/>
    <w:rsid w:val="00142DB0"/>
    <w:rsid w:val="00144479"/>
    <w:rsid w:val="00144BBA"/>
    <w:rsid w:val="00145428"/>
    <w:rsid w:val="00145492"/>
    <w:rsid w:val="00145B7A"/>
    <w:rsid w:val="00146004"/>
    <w:rsid w:val="0014618C"/>
    <w:rsid w:val="00146852"/>
    <w:rsid w:val="00147726"/>
    <w:rsid w:val="00151197"/>
    <w:rsid w:val="00152C91"/>
    <w:rsid w:val="00153AD6"/>
    <w:rsid w:val="001544EA"/>
    <w:rsid w:val="001558B6"/>
    <w:rsid w:val="00155B09"/>
    <w:rsid w:val="0015630B"/>
    <w:rsid w:val="0015666F"/>
    <w:rsid w:val="00156D4F"/>
    <w:rsid w:val="0015733B"/>
    <w:rsid w:val="00157612"/>
    <w:rsid w:val="00157825"/>
    <w:rsid w:val="00157DC9"/>
    <w:rsid w:val="00160B31"/>
    <w:rsid w:val="0016135E"/>
    <w:rsid w:val="00161F32"/>
    <w:rsid w:val="00162018"/>
    <w:rsid w:val="00162C10"/>
    <w:rsid w:val="001634AF"/>
    <w:rsid w:val="00163CBF"/>
    <w:rsid w:val="0016412C"/>
    <w:rsid w:val="001649F4"/>
    <w:rsid w:val="00167094"/>
    <w:rsid w:val="0017014A"/>
    <w:rsid w:val="00172024"/>
    <w:rsid w:val="00172468"/>
    <w:rsid w:val="00172887"/>
    <w:rsid w:val="001740D3"/>
    <w:rsid w:val="00175104"/>
    <w:rsid w:val="00176750"/>
    <w:rsid w:val="00177925"/>
    <w:rsid w:val="001804D4"/>
    <w:rsid w:val="001816AE"/>
    <w:rsid w:val="00181B32"/>
    <w:rsid w:val="00181F3C"/>
    <w:rsid w:val="00182C0C"/>
    <w:rsid w:val="00182D6B"/>
    <w:rsid w:val="001839BA"/>
    <w:rsid w:val="00183BD7"/>
    <w:rsid w:val="00183E80"/>
    <w:rsid w:val="0018599B"/>
    <w:rsid w:val="00185B1D"/>
    <w:rsid w:val="00186433"/>
    <w:rsid w:val="00186E99"/>
    <w:rsid w:val="00186ED4"/>
    <w:rsid w:val="001875B2"/>
    <w:rsid w:val="0018766B"/>
    <w:rsid w:val="00190835"/>
    <w:rsid w:val="00191492"/>
    <w:rsid w:val="00191B7A"/>
    <w:rsid w:val="00192EEE"/>
    <w:rsid w:val="001935AC"/>
    <w:rsid w:val="00193A09"/>
    <w:rsid w:val="00195044"/>
    <w:rsid w:val="00196193"/>
    <w:rsid w:val="0019644C"/>
    <w:rsid w:val="0019687C"/>
    <w:rsid w:val="00196B41"/>
    <w:rsid w:val="001A0948"/>
    <w:rsid w:val="001A0FB9"/>
    <w:rsid w:val="001A195C"/>
    <w:rsid w:val="001A1F5A"/>
    <w:rsid w:val="001A4D6C"/>
    <w:rsid w:val="001A54B4"/>
    <w:rsid w:val="001A60CA"/>
    <w:rsid w:val="001A68C0"/>
    <w:rsid w:val="001A6A5B"/>
    <w:rsid w:val="001B08B9"/>
    <w:rsid w:val="001B0CEB"/>
    <w:rsid w:val="001B1D8C"/>
    <w:rsid w:val="001B2194"/>
    <w:rsid w:val="001B241F"/>
    <w:rsid w:val="001B259F"/>
    <w:rsid w:val="001B2C72"/>
    <w:rsid w:val="001B2CBE"/>
    <w:rsid w:val="001B3473"/>
    <w:rsid w:val="001B38E1"/>
    <w:rsid w:val="001B4495"/>
    <w:rsid w:val="001B5A19"/>
    <w:rsid w:val="001B671B"/>
    <w:rsid w:val="001B69A9"/>
    <w:rsid w:val="001B6B69"/>
    <w:rsid w:val="001B77C2"/>
    <w:rsid w:val="001C3FB5"/>
    <w:rsid w:val="001C5525"/>
    <w:rsid w:val="001C6261"/>
    <w:rsid w:val="001C64C6"/>
    <w:rsid w:val="001C64CE"/>
    <w:rsid w:val="001C6AEC"/>
    <w:rsid w:val="001C72DD"/>
    <w:rsid w:val="001C7E02"/>
    <w:rsid w:val="001D0908"/>
    <w:rsid w:val="001D4598"/>
    <w:rsid w:val="001D463D"/>
    <w:rsid w:val="001D4B9F"/>
    <w:rsid w:val="001D4E38"/>
    <w:rsid w:val="001D4EBE"/>
    <w:rsid w:val="001D613A"/>
    <w:rsid w:val="001E05D6"/>
    <w:rsid w:val="001E159E"/>
    <w:rsid w:val="001E1999"/>
    <w:rsid w:val="001E1AA2"/>
    <w:rsid w:val="001E1DC4"/>
    <w:rsid w:val="001E28AE"/>
    <w:rsid w:val="001E2B61"/>
    <w:rsid w:val="001E406C"/>
    <w:rsid w:val="001E40A4"/>
    <w:rsid w:val="001E46F4"/>
    <w:rsid w:val="001E4E5E"/>
    <w:rsid w:val="001E522F"/>
    <w:rsid w:val="001E5419"/>
    <w:rsid w:val="001E6486"/>
    <w:rsid w:val="001E6783"/>
    <w:rsid w:val="001E7FBD"/>
    <w:rsid w:val="001F0393"/>
    <w:rsid w:val="001F0D9E"/>
    <w:rsid w:val="001F1518"/>
    <w:rsid w:val="001F17CD"/>
    <w:rsid w:val="001F31C9"/>
    <w:rsid w:val="001F37BD"/>
    <w:rsid w:val="001F4290"/>
    <w:rsid w:val="001F4ADD"/>
    <w:rsid w:val="001F5BD2"/>
    <w:rsid w:val="001F6112"/>
    <w:rsid w:val="001F635E"/>
    <w:rsid w:val="001F6657"/>
    <w:rsid w:val="001F6A22"/>
    <w:rsid w:val="001F7424"/>
    <w:rsid w:val="0020067E"/>
    <w:rsid w:val="002039D1"/>
    <w:rsid w:val="002044A5"/>
    <w:rsid w:val="0020489C"/>
    <w:rsid w:val="00204CBE"/>
    <w:rsid w:val="00205831"/>
    <w:rsid w:val="002079BF"/>
    <w:rsid w:val="00210F0A"/>
    <w:rsid w:val="002111BF"/>
    <w:rsid w:val="002116B4"/>
    <w:rsid w:val="002141A1"/>
    <w:rsid w:val="00214DBD"/>
    <w:rsid w:val="0021520A"/>
    <w:rsid w:val="00216785"/>
    <w:rsid w:val="00216AD7"/>
    <w:rsid w:val="002173A6"/>
    <w:rsid w:val="00217E0B"/>
    <w:rsid w:val="00217F4C"/>
    <w:rsid w:val="002208CE"/>
    <w:rsid w:val="00221A23"/>
    <w:rsid w:val="00223B23"/>
    <w:rsid w:val="00224EEE"/>
    <w:rsid w:val="0023071B"/>
    <w:rsid w:val="00234477"/>
    <w:rsid w:val="00235249"/>
    <w:rsid w:val="00235D54"/>
    <w:rsid w:val="0023612D"/>
    <w:rsid w:val="00242C52"/>
    <w:rsid w:val="00243C38"/>
    <w:rsid w:val="002468BA"/>
    <w:rsid w:val="00246AEA"/>
    <w:rsid w:val="0024755C"/>
    <w:rsid w:val="002513FD"/>
    <w:rsid w:val="00251862"/>
    <w:rsid w:val="00253758"/>
    <w:rsid w:val="00253C94"/>
    <w:rsid w:val="00254DA8"/>
    <w:rsid w:val="00254DE5"/>
    <w:rsid w:val="0025515F"/>
    <w:rsid w:val="00255C67"/>
    <w:rsid w:val="0025680D"/>
    <w:rsid w:val="00256A81"/>
    <w:rsid w:val="00257998"/>
    <w:rsid w:val="00257A8F"/>
    <w:rsid w:val="00257AC8"/>
    <w:rsid w:val="00257CF4"/>
    <w:rsid w:val="00260250"/>
    <w:rsid w:val="002613F3"/>
    <w:rsid w:val="002634FC"/>
    <w:rsid w:val="002641E1"/>
    <w:rsid w:val="00265E2C"/>
    <w:rsid w:val="00265E78"/>
    <w:rsid w:val="00266DC8"/>
    <w:rsid w:val="0027042B"/>
    <w:rsid w:val="0027081E"/>
    <w:rsid w:val="0027232F"/>
    <w:rsid w:val="00272DBD"/>
    <w:rsid w:val="00275FF1"/>
    <w:rsid w:val="00276841"/>
    <w:rsid w:val="00276C6E"/>
    <w:rsid w:val="00276E0B"/>
    <w:rsid w:val="00277B21"/>
    <w:rsid w:val="00277E64"/>
    <w:rsid w:val="002800E7"/>
    <w:rsid w:val="002820B3"/>
    <w:rsid w:val="00282809"/>
    <w:rsid w:val="0028444F"/>
    <w:rsid w:val="00284E5A"/>
    <w:rsid w:val="00285823"/>
    <w:rsid w:val="0028686E"/>
    <w:rsid w:val="002870A7"/>
    <w:rsid w:val="00287125"/>
    <w:rsid w:val="002875C9"/>
    <w:rsid w:val="002901A1"/>
    <w:rsid w:val="0029048D"/>
    <w:rsid w:val="00290D01"/>
    <w:rsid w:val="0029129C"/>
    <w:rsid w:val="002912FE"/>
    <w:rsid w:val="00291DAA"/>
    <w:rsid w:val="00292665"/>
    <w:rsid w:val="002934D6"/>
    <w:rsid w:val="00293E19"/>
    <w:rsid w:val="00294A0C"/>
    <w:rsid w:val="00294BC3"/>
    <w:rsid w:val="00294EA6"/>
    <w:rsid w:val="00295C99"/>
    <w:rsid w:val="00296300"/>
    <w:rsid w:val="002A1635"/>
    <w:rsid w:val="002A1EE1"/>
    <w:rsid w:val="002A3063"/>
    <w:rsid w:val="002A3C10"/>
    <w:rsid w:val="002A4BB8"/>
    <w:rsid w:val="002A4D2C"/>
    <w:rsid w:val="002A4E62"/>
    <w:rsid w:val="002A5312"/>
    <w:rsid w:val="002A59B2"/>
    <w:rsid w:val="002B1BA2"/>
    <w:rsid w:val="002B1CFF"/>
    <w:rsid w:val="002B1F84"/>
    <w:rsid w:val="002B2883"/>
    <w:rsid w:val="002B31C8"/>
    <w:rsid w:val="002B45B9"/>
    <w:rsid w:val="002B4B94"/>
    <w:rsid w:val="002B598A"/>
    <w:rsid w:val="002B6385"/>
    <w:rsid w:val="002B7C36"/>
    <w:rsid w:val="002C1D07"/>
    <w:rsid w:val="002C422B"/>
    <w:rsid w:val="002C51B0"/>
    <w:rsid w:val="002C533F"/>
    <w:rsid w:val="002C603B"/>
    <w:rsid w:val="002D08B1"/>
    <w:rsid w:val="002D25DF"/>
    <w:rsid w:val="002D2C21"/>
    <w:rsid w:val="002D36CB"/>
    <w:rsid w:val="002D3AB3"/>
    <w:rsid w:val="002D3FEA"/>
    <w:rsid w:val="002D4CAB"/>
    <w:rsid w:val="002D5A52"/>
    <w:rsid w:val="002D7CDC"/>
    <w:rsid w:val="002D7EF9"/>
    <w:rsid w:val="002D7F8C"/>
    <w:rsid w:val="002E0081"/>
    <w:rsid w:val="002E04F5"/>
    <w:rsid w:val="002E156F"/>
    <w:rsid w:val="002E27E8"/>
    <w:rsid w:val="002E30F5"/>
    <w:rsid w:val="002E5900"/>
    <w:rsid w:val="002E5A7B"/>
    <w:rsid w:val="002E6203"/>
    <w:rsid w:val="002E6224"/>
    <w:rsid w:val="002E673C"/>
    <w:rsid w:val="002E7AEB"/>
    <w:rsid w:val="002F107C"/>
    <w:rsid w:val="002F1812"/>
    <w:rsid w:val="002F1A8F"/>
    <w:rsid w:val="002F2317"/>
    <w:rsid w:val="002F2766"/>
    <w:rsid w:val="002F37E8"/>
    <w:rsid w:val="002F5662"/>
    <w:rsid w:val="002F6889"/>
    <w:rsid w:val="002F68D7"/>
    <w:rsid w:val="00301373"/>
    <w:rsid w:val="00301F42"/>
    <w:rsid w:val="00301F96"/>
    <w:rsid w:val="003022D5"/>
    <w:rsid w:val="003027B5"/>
    <w:rsid w:val="0030286C"/>
    <w:rsid w:val="00302B04"/>
    <w:rsid w:val="00302DAB"/>
    <w:rsid w:val="00303306"/>
    <w:rsid w:val="0030451F"/>
    <w:rsid w:val="0030474F"/>
    <w:rsid w:val="003047C0"/>
    <w:rsid w:val="00305C98"/>
    <w:rsid w:val="00310840"/>
    <w:rsid w:val="00311174"/>
    <w:rsid w:val="00312590"/>
    <w:rsid w:val="003128BF"/>
    <w:rsid w:val="00314119"/>
    <w:rsid w:val="00314E02"/>
    <w:rsid w:val="00314F5E"/>
    <w:rsid w:val="00314FB0"/>
    <w:rsid w:val="00317B63"/>
    <w:rsid w:val="00317E6E"/>
    <w:rsid w:val="003206A2"/>
    <w:rsid w:val="0032248B"/>
    <w:rsid w:val="00322802"/>
    <w:rsid w:val="00322811"/>
    <w:rsid w:val="00322E8B"/>
    <w:rsid w:val="00325AA8"/>
    <w:rsid w:val="00326ED0"/>
    <w:rsid w:val="00327715"/>
    <w:rsid w:val="00332517"/>
    <w:rsid w:val="00333EF7"/>
    <w:rsid w:val="00333F60"/>
    <w:rsid w:val="003344F6"/>
    <w:rsid w:val="00335AC6"/>
    <w:rsid w:val="0033694F"/>
    <w:rsid w:val="00336FA3"/>
    <w:rsid w:val="00341B40"/>
    <w:rsid w:val="00342582"/>
    <w:rsid w:val="003431EB"/>
    <w:rsid w:val="003434D5"/>
    <w:rsid w:val="00344A70"/>
    <w:rsid w:val="00345A8D"/>
    <w:rsid w:val="00346CA9"/>
    <w:rsid w:val="00346F35"/>
    <w:rsid w:val="00347865"/>
    <w:rsid w:val="00350803"/>
    <w:rsid w:val="00350835"/>
    <w:rsid w:val="00350E02"/>
    <w:rsid w:val="0035114B"/>
    <w:rsid w:val="0035194E"/>
    <w:rsid w:val="0035241D"/>
    <w:rsid w:val="003529F8"/>
    <w:rsid w:val="0035370F"/>
    <w:rsid w:val="00355FB3"/>
    <w:rsid w:val="003563AB"/>
    <w:rsid w:val="003565F7"/>
    <w:rsid w:val="00356997"/>
    <w:rsid w:val="00357BF7"/>
    <w:rsid w:val="00357C6E"/>
    <w:rsid w:val="003619CB"/>
    <w:rsid w:val="00361C90"/>
    <w:rsid w:val="00362F72"/>
    <w:rsid w:val="003631EF"/>
    <w:rsid w:val="0036323C"/>
    <w:rsid w:val="00364444"/>
    <w:rsid w:val="00364842"/>
    <w:rsid w:val="00364F5C"/>
    <w:rsid w:val="00365199"/>
    <w:rsid w:val="00365968"/>
    <w:rsid w:val="00365DE7"/>
    <w:rsid w:val="0036642C"/>
    <w:rsid w:val="00366B3C"/>
    <w:rsid w:val="00366FE8"/>
    <w:rsid w:val="003672F5"/>
    <w:rsid w:val="00370631"/>
    <w:rsid w:val="00370BDA"/>
    <w:rsid w:val="00371E10"/>
    <w:rsid w:val="00371F2A"/>
    <w:rsid w:val="00372473"/>
    <w:rsid w:val="003729C5"/>
    <w:rsid w:val="00372E5C"/>
    <w:rsid w:val="003752B5"/>
    <w:rsid w:val="003767FD"/>
    <w:rsid w:val="00377D7E"/>
    <w:rsid w:val="003802CD"/>
    <w:rsid w:val="00380531"/>
    <w:rsid w:val="00381009"/>
    <w:rsid w:val="0038119B"/>
    <w:rsid w:val="003822EC"/>
    <w:rsid w:val="00383696"/>
    <w:rsid w:val="003837E4"/>
    <w:rsid w:val="00383916"/>
    <w:rsid w:val="00383EF5"/>
    <w:rsid w:val="0038516C"/>
    <w:rsid w:val="00385463"/>
    <w:rsid w:val="00385A7E"/>
    <w:rsid w:val="003867A1"/>
    <w:rsid w:val="00387E35"/>
    <w:rsid w:val="00391C7E"/>
    <w:rsid w:val="003937C7"/>
    <w:rsid w:val="00394655"/>
    <w:rsid w:val="00395082"/>
    <w:rsid w:val="00395E8C"/>
    <w:rsid w:val="00396907"/>
    <w:rsid w:val="003970C6"/>
    <w:rsid w:val="00397697"/>
    <w:rsid w:val="003A1CC0"/>
    <w:rsid w:val="003A228D"/>
    <w:rsid w:val="003A2309"/>
    <w:rsid w:val="003A23F6"/>
    <w:rsid w:val="003A3690"/>
    <w:rsid w:val="003A3FE1"/>
    <w:rsid w:val="003A5B4E"/>
    <w:rsid w:val="003A5E53"/>
    <w:rsid w:val="003A6C6C"/>
    <w:rsid w:val="003A6D38"/>
    <w:rsid w:val="003A7201"/>
    <w:rsid w:val="003B122E"/>
    <w:rsid w:val="003B239D"/>
    <w:rsid w:val="003B2508"/>
    <w:rsid w:val="003B3214"/>
    <w:rsid w:val="003B32DE"/>
    <w:rsid w:val="003B3464"/>
    <w:rsid w:val="003B418E"/>
    <w:rsid w:val="003B4B1D"/>
    <w:rsid w:val="003B4F06"/>
    <w:rsid w:val="003B5475"/>
    <w:rsid w:val="003B6E86"/>
    <w:rsid w:val="003B7F89"/>
    <w:rsid w:val="003C0C2D"/>
    <w:rsid w:val="003C2569"/>
    <w:rsid w:val="003C26CB"/>
    <w:rsid w:val="003C2C4F"/>
    <w:rsid w:val="003C3477"/>
    <w:rsid w:val="003C43BF"/>
    <w:rsid w:val="003C4C29"/>
    <w:rsid w:val="003C59D3"/>
    <w:rsid w:val="003C5FC9"/>
    <w:rsid w:val="003C6FA0"/>
    <w:rsid w:val="003C73A6"/>
    <w:rsid w:val="003C78F5"/>
    <w:rsid w:val="003C7D0A"/>
    <w:rsid w:val="003D0CBC"/>
    <w:rsid w:val="003D20DB"/>
    <w:rsid w:val="003D314C"/>
    <w:rsid w:val="003D3A8B"/>
    <w:rsid w:val="003D4AF5"/>
    <w:rsid w:val="003D535C"/>
    <w:rsid w:val="003D5B5D"/>
    <w:rsid w:val="003E2986"/>
    <w:rsid w:val="003E3E75"/>
    <w:rsid w:val="003E3ECF"/>
    <w:rsid w:val="003E4118"/>
    <w:rsid w:val="003E4358"/>
    <w:rsid w:val="003E4418"/>
    <w:rsid w:val="003E4EB7"/>
    <w:rsid w:val="003E52D8"/>
    <w:rsid w:val="003E57EB"/>
    <w:rsid w:val="003E5B5E"/>
    <w:rsid w:val="003E5B90"/>
    <w:rsid w:val="003E6C90"/>
    <w:rsid w:val="003E6E2B"/>
    <w:rsid w:val="003E7348"/>
    <w:rsid w:val="003F0085"/>
    <w:rsid w:val="003F25A5"/>
    <w:rsid w:val="003F2778"/>
    <w:rsid w:val="003F2CE7"/>
    <w:rsid w:val="003F326D"/>
    <w:rsid w:val="003F33DB"/>
    <w:rsid w:val="003F3D6B"/>
    <w:rsid w:val="003F44A8"/>
    <w:rsid w:val="003F5105"/>
    <w:rsid w:val="003F5467"/>
    <w:rsid w:val="003F58BE"/>
    <w:rsid w:val="003F5E0D"/>
    <w:rsid w:val="003F6AD1"/>
    <w:rsid w:val="003F726B"/>
    <w:rsid w:val="003F7D11"/>
    <w:rsid w:val="003F7D32"/>
    <w:rsid w:val="004002B4"/>
    <w:rsid w:val="00400B4C"/>
    <w:rsid w:val="00402C0C"/>
    <w:rsid w:val="004045EB"/>
    <w:rsid w:val="004054A7"/>
    <w:rsid w:val="0040649E"/>
    <w:rsid w:val="00410209"/>
    <w:rsid w:val="00410FA0"/>
    <w:rsid w:val="00411F3F"/>
    <w:rsid w:val="00412653"/>
    <w:rsid w:val="004131AD"/>
    <w:rsid w:val="00413837"/>
    <w:rsid w:val="0041443F"/>
    <w:rsid w:val="004152F6"/>
    <w:rsid w:val="004159AE"/>
    <w:rsid w:val="00416B34"/>
    <w:rsid w:val="00417C07"/>
    <w:rsid w:val="00417C2E"/>
    <w:rsid w:val="00420188"/>
    <w:rsid w:val="004205ED"/>
    <w:rsid w:val="0042097D"/>
    <w:rsid w:val="00420DEC"/>
    <w:rsid w:val="0042272B"/>
    <w:rsid w:val="00423FAE"/>
    <w:rsid w:val="00424F33"/>
    <w:rsid w:val="00425463"/>
    <w:rsid w:val="004258C4"/>
    <w:rsid w:val="00426E1B"/>
    <w:rsid w:val="00427390"/>
    <w:rsid w:val="00427B81"/>
    <w:rsid w:val="00430D29"/>
    <w:rsid w:val="00431017"/>
    <w:rsid w:val="00431169"/>
    <w:rsid w:val="00431B8E"/>
    <w:rsid w:val="004346EC"/>
    <w:rsid w:val="00434978"/>
    <w:rsid w:val="00436329"/>
    <w:rsid w:val="00437929"/>
    <w:rsid w:val="00442EFF"/>
    <w:rsid w:val="00443329"/>
    <w:rsid w:val="00443D8B"/>
    <w:rsid w:val="00443EA4"/>
    <w:rsid w:val="004463AD"/>
    <w:rsid w:val="004464DB"/>
    <w:rsid w:val="00446616"/>
    <w:rsid w:val="00450F88"/>
    <w:rsid w:val="00451D17"/>
    <w:rsid w:val="00452F1C"/>
    <w:rsid w:val="0045354A"/>
    <w:rsid w:val="00455C0D"/>
    <w:rsid w:val="004560AB"/>
    <w:rsid w:val="00457661"/>
    <w:rsid w:val="00460DA3"/>
    <w:rsid w:val="00463E87"/>
    <w:rsid w:val="00464C33"/>
    <w:rsid w:val="0046511C"/>
    <w:rsid w:val="0046513A"/>
    <w:rsid w:val="004663FF"/>
    <w:rsid w:val="00467CB2"/>
    <w:rsid w:val="00472561"/>
    <w:rsid w:val="00472AA2"/>
    <w:rsid w:val="004750C3"/>
    <w:rsid w:val="00475A4B"/>
    <w:rsid w:val="00476D36"/>
    <w:rsid w:val="0047778C"/>
    <w:rsid w:val="00477941"/>
    <w:rsid w:val="004814A8"/>
    <w:rsid w:val="00482134"/>
    <w:rsid w:val="00483F05"/>
    <w:rsid w:val="00485C79"/>
    <w:rsid w:val="004861FA"/>
    <w:rsid w:val="00487F8F"/>
    <w:rsid w:val="004900AA"/>
    <w:rsid w:val="0049077A"/>
    <w:rsid w:val="00490B34"/>
    <w:rsid w:val="00491038"/>
    <w:rsid w:val="00491099"/>
    <w:rsid w:val="0049173C"/>
    <w:rsid w:val="00492482"/>
    <w:rsid w:val="004948C0"/>
    <w:rsid w:val="00496DBF"/>
    <w:rsid w:val="004A0754"/>
    <w:rsid w:val="004A0FEC"/>
    <w:rsid w:val="004A1C60"/>
    <w:rsid w:val="004A422A"/>
    <w:rsid w:val="004A4256"/>
    <w:rsid w:val="004A47E3"/>
    <w:rsid w:val="004A57A3"/>
    <w:rsid w:val="004A588B"/>
    <w:rsid w:val="004A6169"/>
    <w:rsid w:val="004A68AE"/>
    <w:rsid w:val="004A7F8D"/>
    <w:rsid w:val="004B1F47"/>
    <w:rsid w:val="004B208B"/>
    <w:rsid w:val="004B2501"/>
    <w:rsid w:val="004B332B"/>
    <w:rsid w:val="004B357A"/>
    <w:rsid w:val="004B375A"/>
    <w:rsid w:val="004B3A36"/>
    <w:rsid w:val="004B498F"/>
    <w:rsid w:val="004B4CC7"/>
    <w:rsid w:val="004B4D55"/>
    <w:rsid w:val="004B55F1"/>
    <w:rsid w:val="004B6A02"/>
    <w:rsid w:val="004B74BC"/>
    <w:rsid w:val="004B7C5E"/>
    <w:rsid w:val="004C0017"/>
    <w:rsid w:val="004C061A"/>
    <w:rsid w:val="004C1219"/>
    <w:rsid w:val="004C1A38"/>
    <w:rsid w:val="004C1FEE"/>
    <w:rsid w:val="004C20D6"/>
    <w:rsid w:val="004C2412"/>
    <w:rsid w:val="004C27A3"/>
    <w:rsid w:val="004C3A1A"/>
    <w:rsid w:val="004C3A4C"/>
    <w:rsid w:val="004C41F5"/>
    <w:rsid w:val="004C44B8"/>
    <w:rsid w:val="004C48B3"/>
    <w:rsid w:val="004C772D"/>
    <w:rsid w:val="004C7EFA"/>
    <w:rsid w:val="004D06CF"/>
    <w:rsid w:val="004D0DC0"/>
    <w:rsid w:val="004D0E8B"/>
    <w:rsid w:val="004D14F8"/>
    <w:rsid w:val="004D1615"/>
    <w:rsid w:val="004D37D0"/>
    <w:rsid w:val="004D3CF0"/>
    <w:rsid w:val="004D3E55"/>
    <w:rsid w:val="004D4D31"/>
    <w:rsid w:val="004D53D9"/>
    <w:rsid w:val="004D5F1B"/>
    <w:rsid w:val="004D6574"/>
    <w:rsid w:val="004D72E5"/>
    <w:rsid w:val="004E1408"/>
    <w:rsid w:val="004E164E"/>
    <w:rsid w:val="004E1AF2"/>
    <w:rsid w:val="004E2939"/>
    <w:rsid w:val="004E37EC"/>
    <w:rsid w:val="004E382B"/>
    <w:rsid w:val="004E4B1B"/>
    <w:rsid w:val="004E5B3D"/>
    <w:rsid w:val="004E6A12"/>
    <w:rsid w:val="004E7547"/>
    <w:rsid w:val="004E7728"/>
    <w:rsid w:val="004E77E3"/>
    <w:rsid w:val="004F0DA8"/>
    <w:rsid w:val="004F1B50"/>
    <w:rsid w:val="004F2947"/>
    <w:rsid w:val="004F4061"/>
    <w:rsid w:val="004F4A4E"/>
    <w:rsid w:val="004F6845"/>
    <w:rsid w:val="004F69A5"/>
    <w:rsid w:val="00500DA5"/>
    <w:rsid w:val="0050100B"/>
    <w:rsid w:val="005013FF"/>
    <w:rsid w:val="0050152E"/>
    <w:rsid w:val="00502F6A"/>
    <w:rsid w:val="00503440"/>
    <w:rsid w:val="005038E2"/>
    <w:rsid w:val="0050417D"/>
    <w:rsid w:val="00504F83"/>
    <w:rsid w:val="0050580F"/>
    <w:rsid w:val="00505D4C"/>
    <w:rsid w:val="005101BB"/>
    <w:rsid w:val="005105F0"/>
    <w:rsid w:val="005123AD"/>
    <w:rsid w:val="005127A0"/>
    <w:rsid w:val="00512D43"/>
    <w:rsid w:val="0051308B"/>
    <w:rsid w:val="005157CC"/>
    <w:rsid w:val="005162D2"/>
    <w:rsid w:val="00516F10"/>
    <w:rsid w:val="00517C55"/>
    <w:rsid w:val="0052157C"/>
    <w:rsid w:val="005234C3"/>
    <w:rsid w:val="005235B9"/>
    <w:rsid w:val="00524287"/>
    <w:rsid w:val="00526FC7"/>
    <w:rsid w:val="005276F3"/>
    <w:rsid w:val="00527FF8"/>
    <w:rsid w:val="00531CA6"/>
    <w:rsid w:val="005333CF"/>
    <w:rsid w:val="00533AD1"/>
    <w:rsid w:val="00535795"/>
    <w:rsid w:val="00535980"/>
    <w:rsid w:val="00536284"/>
    <w:rsid w:val="00537321"/>
    <w:rsid w:val="00537EF8"/>
    <w:rsid w:val="00540C40"/>
    <w:rsid w:val="00541DF9"/>
    <w:rsid w:val="005429E9"/>
    <w:rsid w:val="005431CE"/>
    <w:rsid w:val="00544591"/>
    <w:rsid w:val="00546B28"/>
    <w:rsid w:val="00550159"/>
    <w:rsid w:val="00551ED1"/>
    <w:rsid w:val="00552971"/>
    <w:rsid w:val="00552F33"/>
    <w:rsid w:val="0055346F"/>
    <w:rsid w:val="00553481"/>
    <w:rsid w:val="005535A8"/>
    <w:rsid w:val="00553D54"/>
    <w:rsid w:val="00553F5A"/>
    <w:rsid w:val="005547B0"/>
    <w:rsid w:val="00555580"/>
    <w:rsid w:val="0055623E"/>
    <w:rsid w:val="00560358"/>
    <w:rsid w:val="005639E2"/>
    <w:rsid w:val="0056661B"/>
    <w:rsid w:val="00566899"/>
    <w:rsid w:val="00567113"/>
    <w:rsid w:val="005705B0"/>
    <w:rsid w:val="005720DF"/>
    <w:rsid w:val="00573DF0"/>
    <w:rsid w:val="00573F3F"/>
    <w:rsid w:val="00575332"/>
    <w:rsid w:val="00575A23"/>
    <w:rsid w:val="00576484"/>
    <w:rsid w:val="005764A3"/>
    <w:rsid w:val="00582D2E"/>
    <w:rsid w:val="00582EBE"/>
    <w:rsid w:val="00583466"/>
    <w:rsid w:val="005867E4"/>
    <w:rsid w:val="00586D3E"/>
    <w:rsid w:val="00586F29"/>
    <w:rsid w:val="005876F4"/>
    <w:rsid w:val="00590A27"/>
    <w:rsid w:val="0059113C"/>
    <w:rsid w:val="00591ACF"/>
    <w:rsid w:val="00593D0F"/>
    <w:rsid w:val="005946BF"/>
    <w:rsid w:val="00595FA9"/>
    <w:rsid w:val="005962BC"/>
    <w:rsid w:val="0059753E"/>
    <w:rsid w:val="00597CCC"/>
    <w:rsid w:val="00597EB6"/>
    <w:rsid w:val="005A0EE0"/>
    <w:rsid w:val="005A1D22"/>
    <w:rsid w:val="005A2DBD"/>
    <w:rsid w:val="005A4EB9"/>
    <w:rsid w:val="005A6130"/>
    <w:rsid w:val="005B191A"/>
    <w:rsid w:val="005B1D43"/>
    <w:rsid w:val="005B35A7"/>
    <w:rsid w:val="005B4C6D"/>
    <w:rsid w:val="005B617E"/>
    <w:rsid w:val="005B781C"/>
    <w:rsid w:val="005C00DB"/>
    <w:rsid w:val="005C0B15"/>
    <w:rsid w:val="005C15BA"/>
    <w:rsid w:val="005C15C2"/>
    <w:rsid w:val="005C19BC"/>
    <w:rsid w:val="005C1A77"/>
    <w:rsid w:val="005C2978"/>
    <w:rsid w:val="005C2C80"/>
    <w:rsid w:val="005C3CF8"/>
    <w:rsid w:val="005C55F8"/>
    <w:rsid w:val="005C6368"/>
    <w:rsid w:val="005C70FF"/>
    <w:rsid w:val="005D1D69"/>
    <w:rsid w:val="005D3EE3"/>
    <w:rsid w:val="005D4AB1"/>
    <w:rsid w:val="005D4AD8"/>
    <w:rsid w:val="005D4B6D"/>
    <w:rsid w:val="005D4FA9"/>
    <w:rsid w:val="005D6179"/>
    <w:rsid w:val="005D6D5A"/>
    <w:rsid w:val="005E0689"/>
    <w:rsid w:val="005E0711"/>
    <w:rsid w:val="005E1174"/>
    <w:rsid w:val="005E145D"/>
    <w:rsid w:val="005E27D4"/>
    <w:rsid w:val="005E2C0D"/>
    <w:rsid w:val="005E30D6"/>
    <w:rsid w:val="005E338D"/>
    <w:rsid w:val="005E4935"/>
    <w:rsid w:val="005E5481"/>
    <w:rsid w:val="005E56A7"/>
    <w:rsid w:val="005E5CB2"/>
    <w:rsid w:val="005E6C87"/>
    <w:rsid w:val="005E77A6"/>
    <w:rsid w:val="005E7F81"/>
    <w:rsid w:val="005F0E43"/>
    <w:rsid w:val="005F345A"/>
    <w:rsid w:val="005F3E28"/>
    <w:rsid w:val="005F4638"/>
    <w:rsid w:val="005F68E3"/>
    <w:rsid w:val="005F6BF9"/>
    <w:rsid w:val="005F78D9"/>
    <w:rsid w:val="0060049C"/>
    <w:rsid w:val="00600B13"/>
    <w:rsid w:val="006012B1"/>
    <w:rsid w:val="00601B99"/>
    <w:rsid w:val="00603C74"/>
    <w:rsid w:val="006040B9"/>
    <w:rsid w:val="006042EB"/>
    <w:rsid w:val="0060620F"/>
    <w:rsid w:val="0060672A"/>
    <w:rsid w:val="0060680B"/>
    <w:rsid w:val="00606B70"/>
    <w:rsid w:val="00607A1F"/>
    <w:rsid w:val="00607CAA"/>
    <w:rsid w:val="006111B6"/>
    <w:rsid w:val="00611AE5"/>
    <w:rsid w:val="00611E56"/>
    <w:rsid w:val="00612112"/>
    <w:rsid w:val="0061259A"/>
    <w:rsid w:val="006128E5"/>
    <w:rsid w:val="00613307"/>
    <w:rsid w:val="006139D5"/>
    <w:rsid w:val="00614639"/>
    <w:rsid w:val="00615343"/>
    <w:rsid w:val="006201E7"/>
    <w:rsid w:val="00621758"/>
    <w:rsid w:val="00622661"/>
    <w:rsid w:val="006229B3"/>
    <w:rsid w:val="00622B15"/>
    <w:rsid w:val="00622EE1"/>
    <w:rsid w:val="00623472"/>
    <w:rsid w:val="00624055"/>
    <w:rsid w:val="0062413D"/>
    <w:rsid w:val="0062538D"/>
    <w:rsid w:val="0062730E"/>
    <w:rsid w:val="00627DE8"/>
    <w:rsid w:val="006305AD"/>
    <w:rsid w:val="00632458"/>
    <w:rsid w:val="00632EC0"/>
    <w:rsid w:val="00636968"/>
    <w:rsid w:val="006369CB"/>
    <w:rsid w:val="006372F1"/>
    <w:rsid w:val="006373AB"/>
    <w:rsid w:val="00637FA7"/>
    <w:rsid w:val="0064014E"/>
    <w:rsid w:val="00640532"/>
    <w:rsid w:val="00642068"/>
    <w:rsid w:val="0064291D"/>
    <w:rsid w:val="00643BD5"/>
    <w:rsid w:val="00644721"/>
    <w:rsid w:val="00645789"/>
    <w:rsid w:val="00645ADD"/>
    <w:rsid w:val="00646025"/>
    <w:rsid w:val="006470D3"/>
    <w:rsid w:val="0065109B"/>
    <w:rsid w:val="0065117E"/>
    <w:rsid w:val="00651FF4"/>
    <w:rsid w:val="00653BBA"/>
    <w:rsid w:val="006540A0"/>
    <w:rsid w:val="006543BD"/>
    <w:rsid w:val="006555C2"/>
    <w:rsid w:val="00655670"/>
    <w:rsid w:val="00656222"/>
    <w:rsid w:val="0065770D"/>
    <w:rsid w:val="00661A59"/>
    <w:rsid w:val="00662F8C"/>
    <w:rsid w:val="006633A0"/>
    <w:rsid w:val="00664862"/>
    <w:rsid w:val="0066750F"/>
    <w:rsid w:val="00667B2D"/>
    <w:rsid w:val="00667C1D"/>
    <w:rsid w:val="00667DBB"/>
    <w:rsid w:val="006700BE"/>
    <w:rsid w:val="00670848"/>
    <w:rsid w:val="00670EE5"/>
    <w:rsid w:val="006710A7"/>
    <w:rsid w:val="00671743"/>
    <w:rsid w:val="00673816"/>
    <w:rsid w:val="00675AE2"/>
    <w:rsid w:val="00676006"/>
    <w:rsid w:val="00676E6A"/>
    <w:rsid w:val="00680191"/>
    <w:rsid w:val="00680243"/>
    <w:rsid w:val="00680EC6"/>
    <w:rsid w:val="0068148A"/>
    <w:rsid w:val="00681524"/>
    <w:rsid w:val="00682604"/>
    <w:rsid w:val="00683509"/>
    <w:rsid w:val="00684BFB"/>
    <w:rsid w:val="00687029"/>
    <w:rsid w:val="006933F4"/>
    <w:rsid w:val="0069523D"/>
    <w:rsid w:val="006958F8"/>
    <w:rsid w:val="00695E0E"/>
    <w:rsid w:val="00695E98"/>
    <w:rsid w:val="006961FF"/>
    <w:rsid w:val="006967EA"/>
    <w:rsid w:val="0069776F"/>
    <w:rsid w:val="006A0041"/>
    <w:rsid w:val="006A0531"/>
    <w:rsid w:val="006A0C6F"/>
    <w:rsid w:val="006A2197"/>
    <w:rsid w:val="006A220B"/>
    <w:rsid w:val="006A22F6"/>
    <w:rsid w:val="006A24BC"/>
    <w:rsid w:val="006A38DF"/>
    <w:rsid w:val="006A422C"/>
    <w:rsid w:val="006A4786"/>
    <w:rsid w:val="006A4E68"/>
    <w:rsid w:val="006A5503"/>
    <w:rsid w:val="006A56BF"/>
    <w:rsid w:val="006A5CB3"/>
    <w:rsid w:val="006A5D96"/>
    <w:rsid w:val="006A604D"/>
    <w:rsid w:val="006A65B5"/>
    <w:rsid w:val="006A6965"/>
    <w:rsid w:val="006A6BB5"/>
    <w:rsid w:val="006A75D1"/>
    <w:rsid w:val="006A75DC"/>
    <w:rsid w:val="006A7800"/>
    <w:rsid w:val="006B015F"/>
    <w:rsid w:val="006B0E1D"/>
    <w:rsid w:val="006B1BB6"/>
    <w:rsid w:val="006B1C53"/>
    <w:rsid w:val="006B242D"/>
    <w:rsid w:val="006B4069"/>
    <w:rsid w:val="006B6644"/>
    <w:rsid w:val="006B6EEB"/>
    <w:rsid w:val="006B7FDC"/>
    <w:rsid w:val="006C03C5"/>
    <w:rsid w:val="006C146F"/>
    <w:rsid w:val="006C185E"/>
    <w:rsid w:val="006C1FE1"/>
    <w:rsid w:val="006C2CF6"/>
    <w:rsid w:val="006C3FCE"/>
    <w:rsid w:val="006C451C"/>
    <w:rsid w:val="006C457D"/>
    <w:rsid w:val="006C5913"/>
    <w:rsid w:val="006C5BAA"/>
    <w:rsid w:val="006C653E"/>
    <w:rsid w:val="006C6F46"/>
    <w:rsid w:val="006C7182"/>
    <w:rsid w:val="006C7857"/>
    <w:rsid w:val="006D0621"/>
    <w:rsid w:val="006D19D8"/>
    <w:rsid w:val="006D2C78"/>
    <w:rsid w:val="006D3183"/>
    <w:rsid w:val="006D4328"/>
    <w:rsid w:val="006D46CF"/>
    <w:rsid w:val="006D4790"/>
    <w:rsid w:val="006D59C5"/>
    <w:rsid w:val="006D5DA7"/>
    <w:rsid w:val="006D65E2"/>
    <w:rsid w:val="006E01BE"/>
    <w:rsid w:val="006E1D77"/>
    <w:rsid w:val="006E2213"/>
    <w:rsid w:val="006E345C"/>
    <w:rsid w:val="006E4036"/>
    <w:rsid w:val="006E4221"/>
    <w:rsid w:val="006E644B"/>
    <w:rsid w:val="006E6A89"/>
    <w:rsid w:val="006E6BDE"/>
    <w:rsid w:val="006F1DC1"/>
    <w:rsid w:val="006F1ED8"/>
    <w:rsid w:val="006F48BD"/>
    <w:rsid w:val="006F5859"/>
    <w:rsid w:val="00700F00"/>
    <w:rsid w:val="0070349B"/>
    <w:rsid w:val="007035BE"/>
    <w:rsid w:val="00703A7D"/>
    <w:rsid w:val="00705E6A"/>
    <w:rsid w:val="00706344"/>
    <w:rsid w:val="007074B8"/>
    <w:rsid w:val="00707597"/>
    <w:rsid w:val="00712006"/>
    <w:rsid w:val="00712625"/>
    <w:rsid w:val="00712BC7"/>
    <w:rsid w:val="00713504"/>
    <w:rsid w:val="00713C22"/>
    <w:rsid w:val="00713FE4"/>
    <w:rsid w:val="00714271"/>
    <w:rsid w:val="00717528"/>
    <w:rsid w:val="00720089"/>
    <w:rsid w:val="00720694"/>
    <w:rsid w:val="00721E46"/>
    <w:rsid w:val="00724C54"/>
    <w:rsid w:val="0072560B"/>
    <w:rsid w:val="00725D35"/>
    <w:rsid w:val="0072699C"/>
    <w:rsid w:val="00726AC4"/>
    <w:rsid w:val="00727175"/>
    <w:rsid w:val="00727E69"/>
    <w:rsid w:val="00731929"/>
    <w:rsid w:val="007320E1"/>
    <w:rsid w:val="00733119"/>
    <w:rsid w:val="0073536C"/>
    <w:rsid w:val="007354B4"/>
    <w:rsid w:val="0073732D"/>
    <w:rsid w:val="00737340"/>
    <w:rsid w:val="00737B61"/>
    <w:rsid w:val="00740DAE"/>
    <w:rsid w:val="00742597"/>
    <w:rsid w:val="00743699"/>
    <w:rsid w:val="0074474F"/>
    <w:rsid w:val="007458CC"/>
    <w:rsid w:val="0075053D"/>
    <w:rsid w:val="007505E3"/>
    <w:rsid w:val="00752B52"/>
    <w:rsid w:val="00752FFB"/>
    <w:rsid w:val="0075399A"/>
    <w:rsid w:val="007559FA"/>
    <w:rsid w:val="007560B9"/>
    <w:rsid w:val="007571B7"/>
    <w:rsid w:val="007600B1"/>
    <w:rsid w:val="00760EF1"/>
    <w:rsid w:val="00761A59"/>
    <w:rsid w:val="00762046"/>
    <w:rsid w:val="00762BB0"/>
    <w:rsid w:val="0076354B"/>
    <w:rsid w:val="00763A42"/>
    <w:rsid w:val="0076409A"/>
    <w:rsid w:val="0076479E"/>
    <w:rsid w:val="007647BD"/>
    <w:rsid w:val="00765AD5"/>
    <w:rsid w:val="00765B76"/>
    <w:rsid w:val="0076631D"/>
    <w:rsid w:val="00767618"/>
    <w:rsid w:val="00767655"/>
    <w:rsid w:val="00770570"/>
    <w:rsid w:val="0077096E"/>
    <w:rsid w:val="00771B3F"/>
    <w:rsid w:val="007746D7"/>
    <w:rsid w:val="00776BA0"/>
    <w:rsid w:val="00777C34"/>
    <w:rsid w:val="007806B8"/>
    <w:rsid w:val="00780A38"/>
    <w:rsid w:val="00781143"/>
    <w:rsid w:val="00782133"/>
    <w:rsid w:val="00782881"/>
    <w:rsid w:val="00782BAB"/>
    <w:rsid w:val="00783F30"/>
    <w:rsid w:val="00784F31"/>
    <w:rsid w:val="00787EF9"/>
    <w:rsid w:val="00790F26"/>
    <w:rsid w:val="00791A7F"/>
    <w:rsid w:val="0079220E"/>
    <w:rsid w:val="007942A4"/>
    <w:rsid w:val="007958BC"/>
    <w:rsid w:val="00797251"/>
    <w:rsid w:val="00797A99"/>
    <w:rsid w:val="007A139C"/>
    <w:rsid w:val="007A1B98"/>
    <w:rsid w:val="007A1F45"/>
    <w:rsid w:val="007A2AE9"/>
    <w:rsid w:val="007A3E78"/>
    <w:rsid w:val="007A4AF4"/>
    <w:rsid w:val="007A4D4A"/>
    <w:rsid w:val="007A58CC"/>
    <w:rsid w:val="007A5C60"/>
    <w:rsid w:val="007A61A7"/>
    <w:rsid w:val="007A6A2F"/>
    <w:rsid w:val="007A704B"/>
    <w:rsid w:val="007A71BE"/>
    <w:rsid w:val="007A74EC"/>
    <w:rsid w:val="007A77F0"/>
    <w:rsid w:val="007B039E"/>
    <w:rsid w:val="007B0A98"/>
    <w:rsid w:val="007B11C9"/>
    <w:rsid w:val="007B1489"/>
    <w:rsid w:val="007B2920"/>
    <w:rsid w:val="007B35F7"/>
    <w:rsid w:val="007B4ED5"/>
    <w:rsid w:val="007B59D0"/>
    <w:rsid w:val="007B5F66"/>
    <w:rsid w:val="007B6AB8"/>
    <w:rsid w:val="007B7F6A"/>
    <w:rsid w:val="007C0585"/>
    <w:rsid w:val="007C1859"/>
    <w:rsid w:val="007C1DE1"/>
    <w:rsid w:val="007C2FC0"/>
    <w:rsid w:val="007C367B"/>
    <w:rsid w:val="007C4518"/>
    <w:rsid w:val="007C459F"/>
    <w:rsid w:val="007C534D"/>
    <w:rsid w:val="007C57E6"/>
    <w:rsid w:val="007D00E6"/>
    <w:rsid w:val="007D0150"/>
    <w:rsid w:val="007D0BFD"/>
    <w:rsid w:val="007D13CB"/>
    <w:rsid w:val="007D13CF"/>
    <w:rsid w:val="007D2604"/>
    <w:rsid w:val="007D2FF3"/>
    <w:rsid w:val="007D3BEE"/>
    <w:rsid w:val="007D4A6F"/>
    <w:rsid w:val="007D5788"/>
    <w:rsid w:val="007D587E"/>
    <w:rsid w:val="007D66A8"/>
    <w:rsid w:val="007E0571"/>
    <w:rsid w:val="007E1C88"/>
    <w:rsid w:val="007E2581"/>
    <w:rsid w:val="007E3662"/>
    <w:rsid w:val="007E485E"/>
    <w:rsid w:val="007E7B81"/>
    <w:rsid w:val="007F02BE"/>
    <w:rsid w:val="007F11E0"/>
    <w:rsid w:val="007F286F"/>
    <w:rsid w:val="007F2EF1"/>
    <w:rsid w:val="007F3697"/>
    <w:rsid w:val="007F458C"/>
    <w:rsid w:val="007F4F3D"/>
    <w:rsid w:val="007F537E"/>
    <w:rsid w:val="007F58A1"/>
    <w:rsid w:val="007F5BC5"/>
    <w:rsid w:val="007F615D"/>
    <w:rsid w:val="007F6785"/>
    <w:rsid w:val="007F6E5E"/>
    <w:rsid w:val="007F6FF1"/>
    <w:rsid w:val="007F7EC3"/>
    <w:rsid w:val="007F7FBA"/>
    <w:rsid w:val="0080097E"/>
    <w:rsid w:val="00801552"/>
    <w:rsid w:val="008015A3"/>
    <w:rsid w:val="00802249"/>
    <w:rsid w:val="008022EE"/>
    <w:rsid w:val="00803070"/>
    <w:rsid w:val="00803172"/>
    <w:rsid w:val="008037A8"/>
    <w:rsid w:val="00803A80"/>
    <w:rsid w:val="00805CB3"/>
    <w:rsid w:val="00806B9F"/>
    <w:rsid w:val="00806C81"/>
    <w:rsid w:val="00807AC6"/>
    <w:rsid w:val="00807DF3"/>
    <w:rsid w:val="00810458"/>
    <w:rsid w:val="00811095"/>
    <w:rsid w:val="0081183A"/>
    <w:rsid w:val="00812457"/>
    <w:rsid w:val="008139A9"/>
    <w:rsid w:val="00814BB5"/>
    <w:rsid w:val="00815073"/>
    <w:rsid w:val="0081660F"/>
    <w:rsid w:val="00816D23"/>
    <w:rsid w:val="008174D2"/>
    <w:rsid w:val="00817638"/>
    <w:rsid w:val="0082048C"/>
    <w:rsid w:val="00820CCB"/>
    <w:rsid w:val="00821165"/>
    <w:rsid w:val="00821A6A"/>
    <w:rsid w:val="00821DD6"/>
    <w:rsid w:val="0082214A"/>
    <w:rsid w:val="008227DA"/>
    <w:rsid w:val="00822F18"/>
    <w:rsid w:val="00823616"/>
    <w:rsid w:val="00824590"/>
    <w:rsid w:val="00824A6E"/>
    <w:rsid w:val="00824F9F"/>
    <w:rsid w:val="00825BF2"/>
    <w:rsid w:val="0082730E"/>
    <w:rsid w:val="00827552"/>
    <w:rsid w:val="0082798E"/>
    <w:rsid w:val="00827B64"/>
    <w:rsid w:val="00827D38"/>
    <w:rsid w:val="00831588"/>
    <w:rsid w:val="00831FF0"/>
    <w:rsid w:val="00832809"/>
    <w:rsid w:val="00833E19"/>
    <w:rsid w:val="008345E9"/>
    <w:rsid w:val="00835BF1"/>
    <w:rsid w:val="00837A1C"/>
    <w:rsid w:val="008416BF"/>
    <w:rsid w:val="008423B6"/>
    <w:rsid w:val="00842A69"/>
    <w:rsid w:val="008447ED"/>
    <w:rsid w:val="00844F7B"/>
    <w:rsid w:val="00845F6F"/>
    <w:rsid w:val="008465F4"/>
    <w:rsid w:val="00850321"/>
    <w:rsid w:val="00852AFD"/>
    <w:rsid w:val="00853F04"/>
    <w:rsid w:val="00855605"/>
    <w:rsid w:val="00855A21"/>
    <w:rsid w:val="00856216"/>
    <w:rsid w:val="008562F5"/>
    <w:rsid w:val="00856899"/>
    <w:rsid w:val="00856B27"/>
    <w:rsid w:val="00857539"/>
    <w:rsid w:val="0086083A"/>
    <w:rsid w:val="00860B79"/>
    <w:rsid w:val="00860F8C"/>
    <w:rsid w:val="00861017"/>
    <w:rsid w:val="00861217"/>
    <w:rsid w:val="00864E0C"/>
    <w:rsid w:val="00865B74"/>
    <w:rsid w:val="00866F54"/>
    <w:rsid w:val="00867832"/>
    <w:rsid w:val="00867B57"/>
    <w:rsid w:val="00870323"/>
    <w:rsid w:val="00870C8C"/>
    <w:rsid w:val="00870EA4"/>
    <w:rsid w:val="00871111"/>
    <w:rsid w:val="00871E3B"/>
    <w:rsid w:val="00872A39"/>
    <w:rsid w:val="0087383E"/>
    <w:rsid w:val="008745FF"/>
    <w:rsid w:val="00874C65"/>
    <w:rsid w:val="0087514C"/>
    <w:rsid w:val="008753E2"/>
    <w:rsid w:val="0087567A"/>
    <w:rsid w:val="00875698"/>
    <w:rsid w:val="00875E79"/>
    <w:rsid w:val="00877482"/>
    <w:rsid w:val="0088068C"/>
    <w:rsid w:val="00880D33"/>
    <w:rsid w:val="00880E0E"/>
    <w:rsid w:val="008814D2"/>
    <w:rsid w:val="00881DAD"/>
    <w:rsid w:val="00883213"/>
    <w:rsid w:val="00884B99"/>
    <w:rsid w:val="008852B9"/>
    <w:rsid w:val="008854AD"/>
    <w:rsid w:val="00885D4D"/>
    <w:rsid w:val="00887FB2"/>
    <w:rsid w:val="0089465D"/>
    <w:rsid w:val="00894F41"/>
    <w:rsid w:val="00896242"/>
    <w:rsid w:val="008969B8"/>
    <w:rsid w:val="008A2437"/>
    <w:rsid w:val="008A2BD2"/>
    <w:rsid w:val="008A3255"/>
    <w:rsid w:val="008A32C0"/>
    <w:rsid w:val="008A3406"/>
    <w:rsid w:val="008A35A8"/>
    <w:rsid w:val="008A3A32"/>
    <w:rsid w:val="008A51D3"/>
    <w:rsid w:val="008B01BC"/>
    <w:rsid w:val="008B020E"/>
    <w:rsid w:val="008B1ADF"/>
    <w:rsid w:val="008B26C1"/>
    <w:rsid w:val="008B3BFA"/>
    <w:rsid w:val="008B4C31"/>
    <w:rsid w:val="008B547F"/>
    <w:rsid w:val="008B6AD8"/>
    <w:rsid w:val="008B6BB0"/>
    <w:rsid w:val="008B7479"/>
    <w:rsid w:val="008C105E"/>
    <w:rsid w:val="008C2FCC"/>
    <w:rsid w:val="008C5B64"/>
    <w:rsid w:val="008C6B9E"/>
    <w:rsid w:val="008C743E"/>
    <w:rsid w:val="008D3FF8"/>
    <w:rsid w:val="008D40EB"/>
    <w:rsid w:val="008D4A9E"/>
    <w:rsid w:val="008D4E9F"/>
    <w:rsid w:val="008D4F77"/>
    <w:rsid w:val="008D53B8"/>
    <w:rsid w:val="008D59E6"/>
    <w:rsid w:val="008D78F6"/>
    <w:rsid w:val="008E0B7F"/>
    <w:rsid w:val="008E1377"/>
    <w:rsid w:val="008E1F33"/>
    <w:rsid w:val="008E2043"/>
    <w:rsid w:val="008E29A9"/>
    <w:rsid w:val="008E2C07"/>
    <w:rsid w:val="008E31AC"/>
    <w:rsid w:val="008E333C"/>
    <w:rsid w:val="008E33B9"/>
    <w:rsid w:val="008E4376"/>
    <w:rsid w:val="008E5E70"/>
    <w:rsid w:val="008E6157"/>
    <w:rsid w:val="008E72D8"/>
    <w:rsid w:val="008E78AB"/>
    <w:rsid w:val="008F01C4"/>
    <w:rsid w:val="008F06F4"/>
    <w:rsid w:val="008F48F6"/>
    <w:rsid w:val="008F516B"/>
    <w:rsid w:val="008F53FA"/>
    <w:rsid w:val="008F5D2D"/>
    <w:rsid w:val="008F5EC4"/>
    <w:rsid w:val="008F5F49"/>
    <w:rsid w:val="00901244"/>
    <w:rsid w:val="009029FB"/>
    <w:rsid w:val="00902B9E"/>
    <w:rsid w:val="009030D2"/>
    <w:rsid w:val="0090412E"/>
    <w:rsid w:val="00904419"/>
    <w:rsid w:val="00907E0F"/>
    <w:rsid w:val="00910B8F"/>
    <w:rsid w:val="009137D1"/>
    <w:rsid w:val="00914EA3"/>
    <w:rsid w:val="00915154"/>
    <w:rsid w:val="009170F0"/>
    <w:rsid w:val="0092037E"/>
    <w:rsid w:val="00920AA5"/>
    <w:rsid w:val="00921595"/>
    <w:rsid w:val="00921CCE"/>
    <w:rsid w:val="00921E2A"/>
    <w:rsid w:val="00922553"/>
    <w:rsid w:val="00922B1F"/>
    <w:rsid w:val="00923392"/>
    <w:rsid w:val="00923F22"/>
    <w:rsid w:val="00923F80"/>
    <w:rsid w:val="0092408D"/>
    <w:rsid w:val="009240AD"/>
    <w:rsid w:val="00925040"/>
    <w:rsid w:val="0092523E"/>
    <w:rsid w:val="00926E02"/>
    <w:rsid w:val="00927C21"/>
    <w:rsid w:val="0093043D"/>
    <w:rsid w:val="0093167B"/>
    <w:rsid w:val="00931739"/>
    <w:rsid w:val="00932121"/>
    <w:rsid w:val="009326C4"/>
    <w:rsid w:val="0093502B"/>
    <w:rsid w:val="00935180"/>
    <w:rsid w:val="00935833"/>
    <w:rsid w:val="00936336"/>
    <w:rsid w:val="00940992"/>
    <w:rsid w:val="00942486"/>
    <w:rsid w:val="00942693"/>
    <w:rsid w:val="00944A4F"/>
    <w:rsid w:val="00945526"/>
    <w:rsid w:val="00945B8D"/>
    <w:rsid w:val="00946C82"/>
    <w:rsid w:val="00947109"/>
    <w:rsid w:val="0094760E"/>
    <w:rsid w:val="00947CAD"/>
    <w:rsid w:val="00947DAD"/>
    <w:rsid w:val="00951B8F"/>
    <w:rsid w:val="00951ECE"/>
    <w:rsid w:val="0095206A"/>
    <w:rsid w:val="00952318"/>
    <w:rsid w:val="00952912"/>
    <w:rsid w:val="009538A6"/>
    <w:rsid w:val="00953AE8"/>
    <w:rsid w:val="00955114"/>
    <w:rsid w:val="00960080"/>
    <w:rsid w:val="00960688"/>
    <w:rsid w:val="00961944"/>
    <w:rsid w:val="0096195F"/>
    <w:rsid w:val="0096430B"/>
    <w:rsid w:val="00967463"/>
    <w:rsid w:val="00967616"/>
    <w:rsid w:val="009679D5"/>
    <w:rsid w:val="00967ABF"/>
    <w:rsid w:val="009722C3"/>
    <w:rsid w:val="00973F93"/>
    <w:rsid w:val="00974003"/>
    <w:rsid w:val="00974229"/>
    <w:rsid w:val="0097462B"/>
    <w:rsid w:val="00975E9B"/>
    <w:rsid w:val="009763C5"/>
    <w:rsid w:val="0097676E"/>
    <w:rsid w:val="00976844"/>
    <w:rsid w:val="00976ABD"/>
    <w:rsid w:val="00977BD7"/>
    <w:rsid w:val="00981494"/>
    <w:rsid w:val="00981E5F"/>
    <w:rsid w:val="0098256B"/>
    <w:rsid w:val="00982584"/>
    <w:rsid w:val="00982D9A"/>
    <w:rsid w:val="00983D4D"/>
    <w:rsid w:val="00983F2A"/>
    <w:rsid w:val="009842D9"/>
    <w:rsid w:val="00985375"/>
    <w:rsid w:val="00987E02"/>
    <w:rsid w:val="00987ED7"/>
    <w:rsid w:val="009908F4"/>
    <w:rsid w:val="00990A71"/>
    <w:rsid w:val="00990F22"/>
    <w:rsid w:val="00990F49"/>
    <w:rsid w:val="00993324"/>
    <w:rsid w:val="00993AFB"/>
    <w:rsid w:val="009944B0"/>
    <w:rsid w:val="00995AC1"/>
    <w:rsid w:val="00995FDD"/>
    <w:rsid w:val="009A0ADF"/>
    <w:rsid w:val="009A126B"/>
    <w:rsid w:val="009A2D17"/>
    <w:rsid w:val="009A2D8B"/>
    <w:rsid w:val="009A50F4"/>
    <w:rsid w:val="009A79E8"/>
    <w:rsid w:val="009A7B56"/>
    <w:rsid w:val="009B0BDA"/>
    <w:rsid w:val="009B0C21"/>
    <w:rsid w:val="009B13AE"/>
    <w:rsid w:val="009B2898"/>
    <w:rsid w:val="009B2BD6"/>
    <w:rsid w:val="009B2F4F"/>
    <w:rsid w:val="009B3C75"/>
    <w:rsid w:val="009B577C"/>
    <w:rsid w:val="009B75B6"/>
    <w:rsid w:val="009C0595"/>
    <w:rsid w:val="009C07E5"/>
    <w:rsid w:val="009C147B"/>
    <w:rsid w:val="009C2123"/>
    <w:rsid w:val="009C2747"/>
    <w:rsid w:val="009C3E4A"/>
    <w:rsid w:val="009C5357"/>
    <w:rsid w:val="009D17D0"/>
    <w:rsid w:val="009D227F"/>
    <w:rsid w:val="009D3B15"/>
    <w:rsid w:val="009D4CBC"/>
    <w:rsid w:val="009D5D3A"/>
    <w:rsid w:val="009D7E95"/>
    <w:rsid w:val="009E0872"/>
    <w:rsid w:val="009E0D7F"/>
    <w:rsid w:val="009E1E65"/>
    <w:rsid w:val="009E28F3"/>
    <w:rsid w:val="009E2B9C"/>
    <w:rsid w:val="009E30A3"/>
    <w:rsid w:val="009E361D"/>
    <w:rsid w:val="009E4207"/>
    <w:rsid w:val="009E435F"/>
    <w:rsid w:val="009E5D7C"/>
    <w:rsid w:val="009E760B"/>
    <w:rsid w:val="009E7B9E"/>
    <w:rsid w:val="009E7CB3"/>
    <w:rsid w:val="009F0742"/>
    <w:rsid w:val="009F1AAD"/>
    <w:rsid w:val="009F1C7F"/>
    <w:rsid w:val="009F2EE4"/>
    <w:rsid w:val="009F307F"/>
    <w:rsid w:val="009F3A75"/>
    <w:rsid w:val="009F3BC1"/>
    <w:rsid w:val="00A00190"/>
    <w:rsid w:val="00A00A67"/>
    <w:rsid w:val="00A0149A"/>
    <w:rsid w:val="00A02AB9"/>
    <w:rsid w:val="00A04D01"/>
    <w:rsid w:val="00A04F09"/>
    <w:rsid w:val="00A05DE9"/>
    <w:rsid w:val="00A10C05"/>
    <w:rsid w:val="00A10DAB"/>
    <w:rsid w:val="00A10E97"/>
    <w:rsid w:val="00A111C0"/>
    <w:rsid w:val="00A112C8"/>
    <w:rsid w:val="00A11A5F"/>
    <w:rsid w:val="00A11BCB"/>
    <w:rsid w:val="00A12804"/>
    <w:rsid w:val="00A13299"/>
    <w:rsid w:val="00A15094"/>
    <w:rsid w:val="00A15141"/>
    <w:rsid w:val="00A1531D"/>
    <w:rsid w:val="00A15B7B"/>
    <w:rsid w:val="00A16113"/>
    <w:rsid w:val="00A20284"/>
    <w:rsid w:val="00A20DBD"/>
    <w:rsid w:val="00A22F2A"/>
    <w:rsid w:val="00A23295"/>
    <w:rsid w:val="00A2532A"/>
    <w:rsid w:val="00A2581B"/>
    <w:rsid w:val="00A267F1"/>
    <w:rsid w:val="00A26E55"/>
    <w:rsid w:val="00A2763A"/>
    <w:rsid w:val="00A30857"/>
    <w:rsid w:val="00A314B9"/>
    <w:rsid w:val="00A3244D"/>
    <w:rsid w:val="00A3329D"/>
    <w:rsid w:val="00A338A6"/>
    <w:rsid w:val="00A33BCB"/>
    <w:rsid w:val="00A35512"/>
    <w:rsid w:val="00A3562A"/>
    <w:rsid w:val="00A359AB"/>
    <w:rsid w:val="00A367B2"/>
    <w:rsid w:val="00A3719B"/>
    <w:rsid w:val="00A37E0B"/>
    <w:rsid w:val="00A4036B"/>
    <w:rsid w:val="00A418BF"/>
    <w:rsid w:val="00A4235A"/>
    <w:rsid w:val="00A4315E"/>
    <w:rsid w:val="00A44D87"/>
    <w:rsid w:val="00A4617B"/>
    <w:rsid w:val="00A46BBE"/>
    <w:rsid w:val="00A47070"/>
    <w:rsid w:val="00A47109"/>
    <w:rsid w:val="00A5053C"/>
    <w:rsid w:val="00A50542"/>
    <w:rsid w:val="00A51F7F"/>
    <w:rsid w:val="00A528CC"/>
    <w:rsid w:val="00A52F0C"/>
    <w:rsid w:val="00A5305E"/>
    <w:rsid w:val="00A5621C"/>
    <w:rsid w:val="00A56484"/>
    <w:rsid w:val="00A572CA"/>
    <w:rsid w:val="00A57719"/>
    <w:rsid w:val="00A57931"/>
    <w:rsid w:val="00A57C32"/>
    <w:rsid w:val="00A605C2"/>
    <w:rsid w:val="00A607C3"/>
    <w:rsid w:val="00A60E44"/>
    <w:rsid w:val="00A61E5A"/>
    <w:rsid w:val="00A63755"/>
    <w:rsid w:val="00A6466B"/>
    <w:rsid w:val="00A651E7"/>
    <w:rsid w:val="00A66145"/>
    <w:rsid w:val="00A703C4"/>
    <w:rsid w:val="00A7156A"/>
    <w:rsid w:val="00A717AE"/>
    <w:rsid w:val="00A71D63"/>
    <w:rsid w:val="00A72A05"/>
    <w:rsid w:val="00A74AA1"/>
    <w:rsid w:val="00A74B37"/>
    <w:rsid w:val="00A74C27"/>
    <w:rsid w:val="00A75ECA"/>
    <w:rsid w:val="00A76C88"/>
    <w:rsid w:val="00A76E36"/>
    <w:rsid w:val="00A77830"/>
    <w:rsid w:val="00A778FA"/>
    <w:rsid w:val="00A81813"/>
    <w:rsid w:val="00A81F01"/>
    <w:rsid w:val="00A8220A"/>
    <w:rsid w:val="00A83987"/>
    <w:rsid w:val="00A844C2"/>
    <w:rsid w:val="00A84B29"/>
    <w:rsid w:val="00A8728E"/>
    <w:rsid w:val="00A905F9"/>
    <w:rsid w:val="00A90A45"/>
    <w:rsid w:val="00A947B7"/>
    <w:rsid w:val="00A9505A"/>
    <w:rsid w:val="00AA00FE"/>
    <w:rsid w:val="00AA0E10"/>
    <w:rsid w:val="00AA0E73"/>
    <w:rsid w:val="00AA1016"/>
    <w:rsid w:val="00AA1134"/>
    <w:rsid w:val="00AA1EC9"/>
    <w:rsid w:val="00AA1FD8"/>
    <w:rsid w:val="00AA207D"/>
    <w:rsid w:val="00AA2243"/>
    <w:rsid w:val="00AA2F51"/>
    <w:rsid w:val="00AA3617"/>
    <w:rsid w:val="00AA3CCE"/>
    <w:rsid w:val="00AA4174"/>
    <w:rsid w:val="00AA482B"/>
    <w:rsid w:val="00AA4CAE"/>
    <w:rsid w:val="00AA4D41"/>
    <w:rsid w:val="00AA5201"/>
    <w:rsid w:val="00AA5229"/>
    <w:rsid w:val="00AA58B7"/>
    <w:rsid w:val="00AA68C9"/>
    <w:rsid w:val="00AA6C16"/>
    <w:rsid w:val="00AA7A5C"/>
    <w:rsid w:val="00AA7E98"/>
    <w:rsid w:val="00AB0AD8"/>
    <w:rsid w:val="00AB204C"/>
    <w:rsid w:val="00AB30B4"/>
    <w:rsid w:val="00AB572A"/>
    <w:rsid w:val="00AB6013"/>
    <w:rsid w:val="00AB626F"/>
    <w:rsid w:val="00AB721E"/>
    <w:rsid w:val="00AC018D"/>
    <w:rsid w:val="00AC01BD"/>
    <w:rsid w:val="00AC2EE3"/>
    <w:rsid w:val="00AC33F0"/>
    <w:rsid w:val="00AC39E3"/>
    <w:rsid w:val="00AC3F5D"/>
    <w:rsid w:val="00AC4679"/>
    <w:rsid w:val="00AC4E97"/>
    <w:rsid w:val="00AC5CB0"/>
    <w:rsid w:val="00AC613B"/>
    <w:rsid w:val="00AC6A12"/>
    <w:rsid w:val="00AC722F"/>
    <w:rsid w:val="00AC767B"/>
    <w:rsid w:val="00AD383A"/>
    <w:rsid w:val="00AD425E"/>
    <w:rsid w:val="00AD4ECB"/>
    <w:rsid w:val="00AD5B8E"/>
    <w:rsid w:val="00AD60E5"/>
    <w:rsid w:val="00AD6410"/>
    <w:rsid w:val="00AD7854"/>
    <w:rsid w:val="00AD78D7"/>
    <w:rsid w:val="00AD793D"/>
    <w:rsid w:val="00AE0242"/>
    <w:rsid w:val="00AE0A91"/>
    <w:rsid w:val="00AE286C"/>
    <w:rsid w:val="00AE2D7E"/>
    <w:rsid w:val="00AE36A1"/>
    <w:rsid w:val="00AE386F"/>
    <w:rsid w:val="00AE390C"/>
    <w:rsid w:val="00AE421B"/>
    <w:rsid w:val="00AE422C"/>
    <w:rsid w:val="00AE4433"/>
    <w:rsid w:val="00AE49C6"/>
    <w:rsid w:val="00AE51EE"/>
    <w:rsid w:val="00AE556D"/>
    <w:rsid w:val="00AE5B70"/>
    <w:rsid w:val="00AE6144"/>
    <w:rsid w:val="00AE6543"/>
    <w:rsid w:val="00AE7C9F"/>
    <w:rsid w:val="00AE7FD1"/>
    <w:rsid w:val="00AF13C8"/>
    <w:rsid w:val="00AF2209"/>
    <w:rsid w:val="00AF391A"/>
    <w:rsid w:val="00AF5FD9"/>
    <w:rsid w:val="00AF7149"/>
    <w:rsid w:val="00AF75F6"/>
    <w:rsid w:val="00AF7884"/>
    <w:rsid w:val="00AF7A45"/>
    <w:rsid w:val="00B01071"/>
    <w:rsid w:val="00B01F76"/>
    <w:rsid w:val="00B041FE"/>
    <w:rsid w:val="00B0547B"/>
    <w:rsid w:val="00B058FA"/>
    <w:rsid w:val="00B05C9F"/>
    <w:rsid w:val="00B06344"/>
    <w:rsid w:val="00B06865"/>
    <w:rsid w:val="00B068C1"/>
    <w:rsid w:val="00B103CB"/>
    <w:rsid w:val="00B10825"/>
    <w:rsid w:val="00B13C4B"/>
    <w:rsid w:val="00B14391"/>
    <w:rsid w:val="00B1548A"/>
    <w:rsid w:val="00B16D2D"/>
    <w:rsid w:val="00B16DE4"/>
    <w:rsid w:val="00B20505"/>
    <w:rsid w:val="00B20EE8"/>
    <w:rsid w:val="00B2116F"/>
    <w:rsid w:val="00B21A22"/>
    <w:rsid w:val="00B2225A"/>
    <w:rsid w:val="00B240C8"/>
    <w:rsid w:val="00B241D0"/>
    <w:rsid w:val="00B2446B"/>
    <w:rsid w:val="00B24DA0"/>
    <w:rsid w:val="00B255B4"/>
    <w:rsid w:val="00B25EAD"/>
    <w:rsid w:val="00B26146"/>
    <w:rsid w:val="00B26241"/>
    <w:rsid w:val="00B2796F"/>
    <w:rsid w:val="00B30937"/>
    <w:rsid w:val="00B32EB3"/>
    <w:rsid w:val="00B337E4"/>
    <w:rsid w:val="00B3406F"/>
    <w:rsid w:val="00B342DD"/>
    <w:rsid w:val="00B345BB"/>
    <w:rsid w:val="00B362C7"/>
    <w:rsid w:val="00B412F7"/>
    <w:rsid w:val="00B422BA"/>
    <w:rsid w:val="00B44610"/>
    <w:rsid w:val="00B447C3"/>
    <w:rsid w:val="00B46461"/>
    <w:rsid w:val="00B46FE9"/>
    <w:rsid w:val="00B478F4"/>
    <w:rsid w:val="00B50110"/>
    <w:rsid w:val="00B51BB2"/>
    <w:rsid w:val="00B5204F"/>
    <w:rsid w:val="00B52A80"/>
    <w:rsid w:val="00B530C7"/>
    <w:rsid w:val="00B5327C"/>
    <w:rsid w:val="00B5360B"/>
    <w:rsid w:val="00B54751"/>
    <w:rsid w:val="00B5487F"/>
    <w:rsid w:val="00B54997"/>
    <w:rsid w:val="00B55A29"/>
    <w:rsid w:val="00B55C9F"/>
    <w:rsid w:val="00B56211"/>
    <w:rsid w:val="00B579F5"/>
    <w:rsid w:val="00B57A38"/>
    <w:rsid w:val="00B6002E"/>
    <w:rsid w:val="00B60496"/>
    <w:rsid w:val="00B61011"/>
    <w:rsid w:val="00B61A86"/>
    <w:rsid w:val="00B62024"/>
    <w:rsid w:val="00B62152"/>
    <w:rsid w:val="00B626A4"/>
    <w:rsid w:val="00B62CF7"/>
    <w:rsid w:val="00B64513"/>
    <w:rsid w:val="00B6613C"/>
    <w:rsid w:val="00B662B1"/>
    <w:rsid w:val="00B66BF3"/>
    <w:rsid w:val="00B70F03"/>
    <w:rsid w:val="00B72282"/>
    <w:rsid w:val="00B72568"/>
    <w:rsid w:val="00B7470A"/>
    <w:rsid w:val="00B76FE0"/>
    <w:rsid w:val="00B77346"/>
    <w:rsid w:val="00B7797A"/>
    <w:rsid w:val="00B80E84"/>
    <w:rsid w:val="00B81ABA"/>
    <w:rsid w:val="00B82325"/>
    <w:rsid w:val="00B84850"/>
    <w:rsid w:val="00B850D0"/>
    <w:rsid w:val="00B85B57"/>
    <w:rsid w:val="00B8730B"/>
    <w:rsid w:val="00B87D1A"/>
    <w:rsid w:val="00B91BCE"/>
    <w:rsid w:val="00B91E1C"/>
    <w:rsid w:val="00B9242B"/>
    <w:rsid w:val="00B92788"/>
    <w:rsid w:val="00B932FB"/>
    <w:rsid w:val="00B93305"/>
    <w:rsid w:val="00B950F1"/>
    <w:rsid w:val="00B9722B"/>
    <w:rsid w:val="00B97A8B"/>
    <w:rsid w:val="00B97E1E"/>
    <w:rsid w:val="00BA24B1"/>
    <w:rsid w:val="00BA3B00"/>
    <w:rsid w:val="00BA48D9"/>
    <w:rsid w:val="00BA59D9"/>
    <w:rsid w:val="00BA623D"/>
    <w:rsid w:val="00BA6298"/>
    <w:rsid w:val="00BA7051"/>
    <w:rsid w:val="00BB035B"/>
    <w:rsid w:val="00BB2037"/>
    <w:rsid w:val="00BB25B1"/>
    <w:rsid w:val="00BB31E6"/>
    <w:rsid w:val="00BB3B0C"/>
    <w:rsid w:val="00BB5D51"/>
    <w:rsid w:val="00BB64C7"/>
    <w:rsid w:val="00BC0067"/>
    <w:rsid w:val="00BC0C64"/>
    <w:rsid w:val="00BC1765"/>
    <w:rsid w:val="00BC23C5"/>
    <w:rsid w:val="00BC2F2D"/>
    <w:rsid w:val="00BC36A8"/>
    <w:rsid w:val="00BC37DA"/>
    <w:rsid w:val="00BC4325"/>
    <w:rsid w:val="00BC5015"/>
    <w:rsid w:val="00BC634F"/>
    <w:rsid w:val="00BC67C5"/>
    <w:rsid w:val="00BC67DC"/>
    <w:rsid w:val="00BC71C2"/>
    <w:rsid w:val="00BD18BD"/>
    <w:rsid w:val="00BD2AF7"/>
    <w:rsid w:val="00BD41D6"/>
    <w:rsid w:val="00BD56E4"/>
    <w:rsid w:val="00BD6262"/>
    <w:rsid w:val="00BD6807"/>
    <w:rsid w:val="00BD7815"/>
    <w:rsid w:val="00BD7B23"/>
    <w:rsid w:val="00BE0A6B"/>
    <w:rsid w:val="00BE2000"/>
    <w:rsid w:val="00BE3696"/>
    <w:rsid w:val="00BE4BBF"/>
    <w:rsid w:val="00BE4E1F"/>
    <w:rsid w:val="00BE5FC4"/>
    <w:rsid w:val="00BE62ED"/>
    <w:rsid w:val="00BE7173"/>
    <w:rsid w:val="00BE752B"/>
    <w:rsid w:val="00BF4F22"/>
    <w:rsid w:val="00BF506C"/>
    <w:rsid w:val="00BF51C1"/>
    <w:rsid w:val="00BF5248"/>
    <w:rsid w:val="00BF592F"/>
    <w:rsid w:val="00BF5D51"/>
    <w:rsid w:val="00BF5D54"/>
    <w:rsid w:val="00BF614E"/>
    <w:rsid w:val="00C00ACD"/>
    <w:rsid w:val="00C0123E"/>
    <w:rsid w:val="00C02527"/>
    <w:rsid w:val="00C02BF3"/>
    <w:rsid w:val="00C0535B"/>
    <w:rsid w:val="00C05C49"/>
    <w:rsid w:val="00C063C2"/>
    <w:rsid w:val="00C0673E"/>
    <w:rsid w:val="00C06783"/>
    <w:rsid w:val="00C069FE"/>
    <w:rsid w:val="00C0736E"/>
    <w:rsid w:val="00C07D22"/>
    <w:rsid w:val="00C108E3"/>
    <w:rsid w:val="00C11A82"/>
    <w:rsid w:val="00C12731"/>
    <w:rsid w:val="00C13689"/>
    <w:rsid w:val="00C14B75"/>
    <w:rsid w:val="00C14BB3"/>
    <w:rsid w:val="00C15925"/>
    <w:rsid w:val="00C1592A"/>
    <w:rsid w:val="00C163B7"/>
    <w:rsid w:val="00C16503"/>
    <w:rsid w:val="00C165D0"/>
    <w:rsid w:val="00C16B8F"/>
    <w:rsid w:val="00C17925"/>
    <w:rsid w:val="00C208ED"/>
    <w:rsid w:val="00C20993"/>
    <w:rsid w:val="00C20D90"/>
    <w:rsid w:val="00C214E7"/>
    <w:rsid w:val="00C21D05"/>
    <w:rsid w:val="00C22373"/>
    <w:rsid w:val="00C23981"/>
    <w:rsid w:val="00C24032"/>
    <w:rsid w:val="00C2509F"/>
    <w:rsid w:val="00C252C1"/>
    <w:rsid w:val="00C324F9"/>
    <w:rsid w:val="00C331C6"/>
    <w:rsid w:val="00C34F5F"/>
    <w:rsid w:val="00C360D1"/>
    <w:rsid w:val="00C368EB"/>
    <w:rsid w:val="00C3696A"/>
    <w:rsid w:val="00C37119"/>
    <w:rsid w:val="00C4027B"/>
    <w:rsid w:val="00C410B8"/>
    <w:rsid w:val="00C41A6F"/>
    <w:rsid w:val="00C44634"/>
    <w:rsid w:val="00C447C8"/>
    <w:rsid w:val="00C45178"/>
    <w:rsid w:val="00C46626"/>
    <w:rsid w:val="00C46987"/>
    <w:rsid w:val="00C46EF3"/>
    <w:rsid w:val="00C47C67"/>
    <w:rsid w:val="00C50BA6"/>
    <w:rsid w:val="00C5141E"/>
    <w:rsid w:val="00C516FA"/>
    <w:rsid w:val="00C53283"/>
    <w:rsid w:val="00C5343E"/>
    <w:rsid w:val="00C55BE4"/>
    <w:rsid w:val="00C56C69"/>
    <w:rsid w:val="00C57DC0"/>
    <w:rsid w:val="00C57FF2"/>
    <w:rsid w:val="00C617F0"/>
    <w:rsid w:val="00C63494"/>
    <w:rsid w:val="00C634A5"/>
    <w:rsid w:val="00C64F58"/>
    <w:rsid w:val="00C65A76"/>
    <w:rsid w:val="00C6671B"/>
    <w:rsid w:val="00C6777E"/>
    <w:rsid w:val="00C67858"/>
    <w:rsid w:val="00C67FE9"/>
    <w:rsid w:val="00C70B84"/>
    <w:rsid w:val="00C71EDB"/>
    <w:rsid w:val="00C72605"/>
    <w:rsid w:val="00C72792"/>
    <w:rsid w:val="00C7369C"/>
    <w:rsid w:val="00C74E1F"/>
    <w:rsid w:val="00C7514A"/>
    <w:rsid w:val="00C757C0"/>
    <w:rsid w:val="00C75DCF"/>
    <w:rsid w:val="00C80929"/>
    <w:rsid w:val="00C810B4"/>
    <w:rsid w:val="00C81751"/>
    <w:rsid w:val="00C818AB"/>
    <w:rsid w:val="00C81E46"/>
    <w:rsid w:val="00C82208"/>
    <w:rsid w:val="00C825F6"/>
    <w:rsid w:val="00C829B5"/>
    <w:rsid w:val="00C82D0E"/>
    <w:rsid w:val="00C82D14"/>
    <w:rsid w:val="00C83536"/>
    <w:rsid w:val="00C85538"/>
    <w:rsid w:val="00C856C8"/>
    <w:rsid w:val="00C87945"/>
    <w:rsid w:val="00C90EA4"/>
    <w:rsid w:val="00C91278"/>
    <w:rsid w:val="00C950F8"/>
    <w:rsid w:val="00C9609E"/>
    <w:rsid w:val="00CA14B0"/>
    <w:rsid w:val="00CA4122"/>
    <w:rsid w:val="00CA4DCF"/>
    <w:rsid w:val="00CA6BFF"/>
    <w:rsid w:val="00CB00AD"/>
    <w:rsid w:val="00CB070D"/>
    <w:rsid w:val="00CB19B3"/>
    <w:rsid w:val="00CB3045"/>
    <w:rsid w:val="00CB33AD"/>
    <w:rsid w:val="00CB368F"/>
    <w:rsid w:val="00CB4D32"/>
    <w:rsid w:val="00CB4DCE"/>
    <w:rsid w:val="00CB6186"/>
    <w:rsid w:val="00CB7A0D"/>
    <w:rsid w:val="00CC0074"/>
    <w:rsid w:val="00CC0E74"/>
    <w:rsid w:val="00CC2273"/>
    <w:rsid w:val="00CC22FE"/>
    <w:rsid w:val="00CC23B8"/>
    <w:rsid w:val="00CC2741"/>
    <w:rsid w:val="00CC2A1C"/>
    <w:rsid w:val="00CC62E4"/>
    <w:rsid w:val="00CC637A"/>
    <w:rsid w:val="00CC73EC"/>
    <w:rsid w:val="00CD25DA"/>
    <w:rsid w:val="00CD2726"/>
    <w:rsid w:val="00CD398B"/>
    <w:rsid w:val="00CD40F8"/>
    <w:rsid w:val="00CD46B4"/>
    <w:rsid w:val="00CD5C42"/>
    <w:rsid w:val="00CD5FFD"/>
    <w:rsid w:val="00CD65D5"/>
    <w:rsid w:val="00CD7188"/>
    <w:rsid w:val="00CE034B"/>
    <w:rsid w:val="00CE24E0"/>
    <w:rsid w:val="00CE269F"/>
    <w:rsid w:val="00CE3203"/>
    <w:rsid w:val="00CE3754"/>
    <w:rsid w:val="00CE51CB"/>
    <w:rsid w:val="00CE5CA7"/>
    <w:rsid w:val="00CE7A8A"/>
    <w:rsid w:val="00CE7BDE"/>
    <w:rsid w:val="00CF0252"/>
    <w:rsid w:val="00CF02BE"/>
    <w:rsid w:val="00CF0548"/>
    <w:rsid w:val="00CF15D8"/>
    <w:rsid w:val="00CF1A1C"/>
    <w:rsid w:val="00CF36B0"/>
    <w:rsid w:val="00CF405A"/>
    <w:rsid w:val="00CF46C4"/>
    <w:rsid w:val="00CF50DE"/>
    <w:rsid w:val="00CF70CD"/>
    <w:rsid w:val="00D00846"/>
    <w:rsid w:val="00D01232"/>
    <w:rsid w:val="00D0300D"/>
    <w:rsid w:val="00D03745"/>
    <w:rsid w:val="00D03CD4"/>
    <w:rsid w:val="00D048FE"/>
    <w:rsid w:val="00D04E53"/>
    <w:rsid w:val="00D04E5E"/>
    <w:rsid w:val="00D05540"/>
    <w:rsid w:val="00D05B54"/>
    <w:rsid w:val="00D05BAF"/>
    <w:rsid w:val="00D06595"/>
    <w:rsid w:val="00D06F3D"/>
    <w:rsid w:val="00D07E75"/>
    <w:rsid w:val="00D11077"/>
    <w:rsid w:val="00D1314C"/>
    <w:rsid w:val="00D131A1"/>
    <w:rsid w:val="00D14502"/>
    <w:rsid w:val="00D15615"/>
    <w:rsid w:val="00D165AF"/>
    <w:rsid w:val="00D16990"/>
    <w:rsid w:val="00D16C82"/>
    <w:rsid w:val="00D1792D"/>
    <w:rsid w:val="00D20281"/>
    <w:rsid w:val="00D2171F"/>
    <w:rsid w:val="00D22DC4"/>
    <w:rsid w:val="00D23154"/>
    <w:rsid w:val="00D23896"/>
    <w:rsid w:val="00D242EE"/>
    <w:rsid w:val="00D24A36"/>
    <w:rsid w:val="00D2575C"/>
    <w:rsid w:val="00D2638D"/>
    <w:rsid w:val="00D26CA2"/>
    <w:rsid w:val="00D27257"/>
    <w:rsid w:val="00D27546"/>
    <w:rsid w:val="00D30FDC"/>
    <w:rsid w:val="00D31CCC"/>
    <w:rsid w:val="00D32AA1"/>
    <w:rsid w:val="00D34140"/>
    <w:rsid w:val="00D342EF"/>
    <w:rsid w:val="00D3473A"/>
    <w:rsid w:val="00D3494C"/>
    <w:rsid w:val="00D354BD"/>
    <w:rsid w:val="00D364CA"/>
    <w:rsid w:val="00D408EE"/>
    <w:rsid w:val="00D4154F"/>
    <w:rsid w:val="00D41F79"/>
    <w:rsid w:val="00D42BDF"/>
    <w:rsid w:val="00D442EB"/>
    <w:rsid w:val="00D4435D"/>
    <w:rsid w:val="00D44450"/>
    <w:rsid w:val="00D4497D"/>
    <w:rsid w:val="00D44E3F"/>
    <w:rsid w:val="00D45D8E"/>
    <w:rsid w:val="00D45F37"/>
    <w:rsid w:val="00D46B76"/>
    <w:rsid w:val="00D46BF1"/>
    <w:rsid w:val="00D47386"/>
    <w:rsid w:val="00D50294"/>
    <w:rsid w:val="00D50A8D"/>
    <w:rsid w:val="00D50C53"/>
    <w:rsid w:val="00D5168D"/>
    <w:rsid w:val="00D51A4C"/>
    <w:rsid w:val="00D51EF7"/>
    <w:rsid w:val="00D52D4F"/>
    <w:rsid w:val="00D5407A"/>
    <w:rsid w:val="00D54747"/>
    <w:rsid w:val="00D54EC8"/>
    <w:rsid w:val="00D54FBE"/>
    <w:rsid w:val="00D56CBA"/>
    <w:rsid w:val="00D57D8F"/>
    <w:rsid w:val="00D57F7F"/>
    <w:rsid w:val="00D60218"/>
    <w:rsid w:val="00D608CD"/>
    <w:rsid w:val="00D60EFA"/>
    <w:rsid w:val="00D6151F"/>
    <w:rsid w:val="00D6227D"/>
    <w:rsid w:val="00D62DDF"/>
    <w:rsid w:val="00D630DE"/>
    <w:rsid w:val="00D639A6"/>
    <w:rsid w:val="00D63BFB"/>
    <w:rsid w:val="00D6423E"/>
    <w:rsid w:val="00D67743"/>
    <w:rsid w:val="00D703BE"/>
    <w:rsid w:val="00D707AB"/>
    <w:rsid w:val="00D716A6"/>
    <w:rsid w:val="00D71768"/>
    <w:rsid w:val="00D719FC"/>
    <w:rsid w:val="00D724C9"/>
    <w:rsid w:val="00D72CFB"/>
    <w:rsid w:val="00D73D2B"/>
    <w:rsid w:val="00D752A6"/>
    <w:rsid w:val="00D7557A"/>
    <w:rsid w:val="00D76063"/>
    <w:rsid w:val="00D760C5"/>
    <w:rsid w:val="00D762AB"/>
    <w:rsid w:val="00D804F8"/>
    <w:rsid w:val="00D80807"/>
    <w:rsid w:val="00D81361"/>
    <w:rsid w:val="00D816AC"/>
    <w:rsid w:val="00D81DA1"/>
    <w:rsid w:val="00D81E20"/>
    <w:rsid w:val="00D82CAE"/>
    <w:rsid w:val="00D830D1"/>
    <w:rsid w:val="00D8351F"/>
    <w:rsid w:val="00D83A83"/>
    <w:rsid w:val="00D83A97"/>
    <w:rsid w:val="00D85511"/>
    <w:rsid w:val="00D8590E"/>
    <w:rsid w:val="00D86099"/>
    <w:rsid w:val="00D90378"/>
    <w:rsid w:val="00D904C3"/>
    <w:rsid w:val="00D91870"/>
    <w:rsid w:val="00D918A9"/>
    <w:rsid w:val="00D92153"/>
    <w:rsid w:val="00D933EF"/>
    <w:rsid w:val="00D9393C"/>
    <w:rsid w:val="00D940EF"/>
    <w:rsid w:val="00D94F27"/>
    <w:rsid w:val="00D9532A"/>
    <w:rsid w:val="00D95A21"/>
    <w:rsid w:val="00D95DDB"/>
    <w:rsid w:val="00D968BD"/>
    <w:rsid w:val="00D96A27"/>
    <w:rsid w:val="00D96D2D"/>
    <w:rsid w:val="00D97605"/>
    <w:rsid w:val="00DA0065"/>
    <w:rsid w:val="00DA00A8"/>
    <w:rsid w:val="00DA048A"/>
    <w:rsid w:val="00DA0749"/>
    <w:rsid w:val="00DA0E81"/>
    <w:rsid w:val="00DA2619"/>
    <w:rsid w:val="00DA31A1"/>
    <w:rsid w:val="00DA33EA"/>
    <w:rsid w:val="00DA49BC"/>
    <w:rsid w:val="00DA4B79"/>
    <w:rsid w:val="00DA4EA7"/>
    <w:rsid w:val="00DA5517"/>
    <w:rsid w:val="00DA553C"/>
    <w:rsid w:val="00DA5544"/>
    <w:rsid w:val="00DA7BFB"/>
    <w:rsid w:val="00DB01DB"/>
    <w:rsid w:val="00DB1074"/>
    <w:rsid w:val="00DB1169"/>
    <w:rsid w:val="00DB12AF"/>
    <w:rsid w:val="00DB34F5"/>
    <w:rsid w:val="00DB43E8"/>
    <w:rsid w:val="00DB4E14"/>
    <w:rsid w:val="00DB56DD"/>
    <w:rsid w:val="00DB5A13"/>
    <w:rsid w:val="00DB5CF3"/>
    <w:rsid w:val="00DB7B35"/>
    <w:rsid w:val="00DB7C5F"/>
    <w:rsid w:val="00DC0300"/>
    <w:rsid w:val="00DC0984"/>
    <w:rsid w:val="00DC1305"/>
    <w:rsid w:val="00DC4733"/>
    <w:rsid w:val="00DC7221"/>
    <w:rsid w:val="00DD0E0B"/>
    <w:rsid w:val="00DD2008"/>
    <w:rsid w:val="00DD2A49"/>
    <w:rsid w:val="00DD46CF"/>
    <w:rsid w:val="00DD4A56"/>
    <w:rsid w:val="00DD4CE9"/>
    <w:rsid w:val="00DD516F"/>
    <w:rsid w:val="00DD559E"/>
    <w:rsid w:val="00DD63E6"/>
    <w:rsid w:val="00DD6747"/>
    <w:rsid w:val="00DD7063"/>
    <w:rsid w:val="00DD7AD9"/>
    <w:rsid w:val="00DD7D31"/>
    <w:rsid w:val="00DE0842"/>
    <w:rsid w:val="00DE1166"/>
    <w:rsid w:val="00DE1C60"/>
    <w:rsid w:val="00DE1C7E"/>
    <w:rsid w:val="00DE28E1"/>
    <w:rsid w:val="00DE34E1"/>
    <w:rsid w:val="00DE408E"/>
    <w:rsid w:val="00DE70B3"/>
    <w:rsid w:val="00DE7F22"/>
    <w:rsid w:val="00DF089E"/>
    <w:rsid w:val="00DF2BB4"/>
    <w:rsid w:val="00DF2DA7"/>
    <w:rsid w:val="00DF447B"/>
    <w:rsid w:val="00DF4841"/>
    <w:rsid w:val="00DF509A"/>
    <w:rsid w:val="00DF59B4"/>
    <w:rsid w:val="00DF7247"/>
    <w:rsid w:val="00DF73DA"/>
    <w:rsid w:val="00DF7A0F"/>
    <w:rsid w:val="00DF7DBE"/>
    <w:rsid w:val="00E00629"/>
    <w:rsid w:val="00E00AF6"/>
    <w:rsid w:val="00E02BD4"/>
    <w:rsid w:val="00E03255"/>
    <w:rsid w:val="00E04440"/>
    <w:rsid w:val="00E05C60"/>
    <w:rsid w:val="00E070D1"/>
    <w:rsid w:val="00E078D4"/>
    <w:rsid w:val="00E10121"/>
    <w:rsid w:val="00E10494"/>
    <w:rsid w:val="00E122A6"/>
    <w:rsid w:val="00E123CD"/>
    <w:rsid w:val="00E13363"/>
    <w:rsid w:val="00E1371B"/>
    <w:rsid w:val="00E13B69"/>
    <w:rsid w:val="00E141AE"/>
    <w:rsid w:val="00E14429"/>
    <w:rsid w:val="00E152F5"/>
    <w:rsid w:val="00E1541A"/>
    <w:rsid w:val="00E15CE7"/>
    <w:rsid w:val="00E20B9D"/>
    <w:rsid w:val="00E21AA6"/>
    <w:rsid w:val="00E21BFF"/>
    <w:rsid w:val="00E21DC1"/>
    <w:rsid w:val="00E223E4"/>
    <w:rsid w:val="00E2333F"/>
    <w:rsid w:val="00E23881"/>
    <w:rsid w:val="00E23C5C"/>
    <w:rsid w:val="00E26293"/>
    <w:rsid w:val="00E26F35"/>
    <w:rsid w:val="00E27F2A"/>
    <w:rsid w:val="00E30FC1"/>
    <w:rsid w:val="00E338CA"/>
    <w:rsid w:val="00E33938"/>
    <w:rsid w:val="00E342C8"/>
    <w:rsid w:val="00E35142"/>
    <w:rsid w:val="00E3543B"/>
    <w:rsid w:val="00E356F5"/>
    <w:rsid w:val="00E35BB4"/>
    <w:rsid w:val="00E35BD2"/>
    <w:rsid w:val="00E35F15"/>
    <w:rsid w:val="00E36655"/>
    <w:rsid w:val="00E372C2"/>
    <w:rsid w:val="00E40E6A"/>
    <w:rsid w:val="00E4127C"/>
    <w:rsid w:val="00E41D08"/>
    <w:rsid w:val="00E41FF0"/>
    <w:rsid w:val="00E427D0"/>
    <w:rsid w:val="00E439D4"/>
    <w:rsid w:val="00E43F9B"/>
    <w:rsid w:val="00E459A3"/>
    <w:rsid w:val="00E45B21"/>
    <w:rsid w:val="00E464DE"/>
    <w:rsid w:val="00E46749"/>
    <w:rsid w:val="00E47224"/>
    <w:rsid w:val="00E47368"/>
    <w:rsid w:val="00E51E83"/>
    <w:rsid w:val="00E526D1"/>
    <w:rsid w:val="00E5373C"/>
    <w:rsid w:val="00E54AAE"/>
    <w:rsid w:val="00E569B7"/>
    <w:rsid w:val="00E57303"/>
    <w:rsid w:val="00E615C0"/>
    <w:rsid w:val="00E6276A"/>
    <w:rsid w:val="00E6324B"/>
    <w:rsid w:val="00E651B8"/>
    <w:rsid w:val="00E657DE"/>
    <w:rsid w:val="00E658AB"/>
    <w:rsid w:val="00E66713"/>
    <w:rsid w:val="00E667D1"/>
    <w:rsid w:val="00E670E1"/>
    <w:rsid w:val="00E67643"/>
    <w:rsid w:val="00E7069D"/>
    <w:rsid w:val="00E70C90"/>
    <w:rsid w:val="00E71C7E"/>
    <w:rsid w:val="00E7209B"/>
    <w:rsid w:val="00E7242A"/>
    <w:rsid w:val="00E72A46"/>
    <w:rsid w:val="00E731D8"/>
    <w:rsid w:val="00E73E18"/>
    <w:rsid w:val="00E75346"/>
    <w:rsid w:val="00E765C7"/>
    <w:rsid w:val="00E766DF"/>
    <w:rsid w:val="00E76AE4"/>
    <w:rsid w:val="00E807B6"/>
    <w:rsid w:val="00E80CD0"/>
    <w:rsid w:val="00E8101B"/>
    <w:rsid w:val="00E81486"/>
    <w:rsid w:val="00E820EF"/>
    <w:rsid w:val="00E82D97"/>
    <w:rsid w:val="00E82E31"/>
    <w:rsid w:val="00E8315B"/>
    <w:rsid w:val="00E83331"/>
    <w:rsid w:val="00E86D32"/>
    <w:rsid w:val="00E86D33"/>
    <w:rsid w:val="00E87C29"/>
    <w:rsid w:val="00E91183"/>
    <w:rsid w:val="00E92629"/>
    <w:rsid w:val="00E92980"/>
    <w:rsid w:val="00E935E8"/>
    <w:rsid w:val="00E960C0"/>
    <w:rsid w:val="00E969E3"/>
    <w:rsid w:val="00E96DFD"/>
    <w:rsid w:val="00EA0858"/>
    <w:rsid w:val="00EA0958"/>
    <w:rsid w:val="00EA0D8A"/>
    <w:rsid w:val="00EA11C2"/>
    <w:rsid w:val="00EA1244"/>
    <w:rsid w:val="00EA1522"/>
    <w:rsid w:val="00EA2EBB"/>
    <w:rsid w:val="00EA3AD0"/>
    <w:rsid w:val="00EA3BE4"/>
    <w:rsid w:val="00EA3E03"/>
    <w:rsid w:val="00EA4CB7"/>
    <w:rsid w:val="00EA5B84"/>
    <w:rsid w:val="00EA62C4"/>
    <w:rsid w:val="00EB1086"/>
    <w:rsid w:val="00EB2500"/>
    <w:rsid w:val="00EB2634"/>
    <w:rsid w:val="00EB29F8"/>
    <w:rsid w:val="00EB2EF2"/>
    <w:rsid w:val="00EB45EE"/>
    <w:rsid w:val="00EB4B35"/>
    <w:rsid w:val="00EB54AA"/>
    <w:rsid w:val="00EB5CE7"/>
    <w:rsid w:val="00EB6098"/>
    <w:rsid w:val="00EB63FA"/>
    <w:rsid w:val="00EB6D5B"/>
    <w:rsid w:val="00EC0815"/>
    <w:rsid w:val="00EC0DC2"/>
    <w:rsid w:val="00EC0DF7"/>
    <w:rsid w:val="00EC1250"/>
    <w:rsid w:val="00EC2B94"/>
    <w:rsid w:val="00EC3218"/>
    <w:rsid w:val="00EC3F6D"/>
    <w:rsid w:val="00EC6435"/>
    <w:rsid w:val="00EC6474"/>
    <w:rsid w:val="00EC6C40"/>
    <w:rsid w:val="00ED1C28"/>
    <w:rsid w:val="00ED241B"/>
    <w:rsid w:val="00ED262F"/>
    <w:rsid w:val="00ED3430"/>
    <w:rsid w:val="00ED347A"/>
    <w:rsid w:val="00ED3560"/>
    <w:rsid w:val="00ED3587"/>
    <w:rsid w:val="00ED36E3"/>
    <w:rsid w:val="00ED42EE"/>
    <w:rsid w:val="00ED4495"/>
    <w:rsid w:val="00ED7804"/>
    <w:rsid w:val="00EE1571"/>
    <w:rsid w:val="00EE1935"/>
    <w:rsid w:val="00EE24DC"/>
    <w:rsid w:val="00EE290D"/>
    <w:rsid w:val="00EE2BC1"/>
    <w:rsid w:val="00EE4E71"/>
    <w:rsid w:val="00EE5AE4"/>
    <w:rsid w:val="00EE5FC9"/>
    <w:rsid w:val="00EE791A"/>
    <w:rsid w:val="00EE79E0"/>
    <w:rsid w:val="00EF08C8"/>
    <w:rsid w:val="00EF2CD8"/>
    <w:rsid w:val="00EF3414"/>
    <w:rsid w:val="00EF4DD1"/>
    <w:rsid w:val="00EF4E18"/>
    <w:rsid w:val="00EF4EE9"/>
    <w:rsid w:val="00EF60D1"/>
    <w:rsid w:val="00EF685B"/>
    <w:rsid w:val="00EF7A91"/>
    <w:rsid w:val="00EF7BF6"/>
    <w:rsid w:val="00F004C0"/>
    <w:rsid w:val="00F00C2D"/>
    <w:rsid w:val="00F022D7"/>
    <w:rsid w:val="00F03DF8"/>
    <w:rsid w:val="00F0673F"/>
    <w:rsid w:val="00F06B0C"/>
    <w:rsid w:val="00F10AAF"/>
    <w:rsid w:val="00F12B24"/>
    <w:rsid w:val="00F14842"/>
    <w:rsid w:val="00F15095"/>
    <w:rsid w:val="00F155F7"/>
    <w:rsid w:val="00F15CE3"/>
    <w:rsid w:val="00F174C4"/>
    <w:rsid w:val="00F175EC"/>
    <w:rsid w:val="00F206C0"/>
    <w:rsid w:val="00F20E50"/>
    <w:rsid w:val="00F214DA"/>
    <w:rsid w:val="00F22A64"/>
    <w:rsid w:val="00F22B5F"/>
    <w:rsid w:val="00F22B95"/>
    <w:rsid w:val="00F22C6A"/>
    <w:rsid w:val="00F25DFB"/>
    <w:rsid w:val="00F26220"/>
    <w:rsid w:val="00F27088"/>
    <w:rsid w:val="00F2715A"/>
    <w:rsid w:val="00F319F2"/>
    <w:rsid w:val="00F32511"/>
    <w:rsid w:val="00F3289C"/>
    <w:rsid w:val="00F333A5"/>
    <w:rsid w:val="00F338DF"/>
    <w:rsid w:val="00F33EB7"/>
    <w:rsid w:val="00F3449B"/>
    <w:rsid w:val="00F34D18"/>
    <w:rsid w:val="00F35B34"/>
    <w:rsid w:val="00F365F3"/>
    <w:rsid w:val="00F36727"/>
    <w:rsid w:val="00F36F72"/>
    <w:rsid w:val="00F40FF1"/>
    <w:rsid w:val="00F41E5A"/>
    <w:rsid w:val="00F43DAB"/>
    <w:rsid w:val="00F453A7"/>
    <w:rsid w:val="00F4540D"/>
    <w:rsid w:val="00F466CB"/>
    <w:rsid w:val="00F468EC"/>
    <w:rsid w:val="00F46A60"/>
    <w:rsid w:val="00F476F2"/>
    <w:rsid w:val="00F51170"/>
    <w:rsid w:val="00F51C09"/>
    <w:rsid w:val="00F51D3D"/>
    <w:rsid w:val="00F52B80"/>
    <w:rsid w:val="00F537AE"/>
    <w:rsid w:val="00F546EE"/>
    <w:rsid w:val="00F55BB8"/>
    <w:rsid w:val="00F57562"/>
    <w:rsid w:val="00F60225"/>
    <w:rsid w:val="00F62393"/>
    <w:rsid w:val="00F62921"/>
    <w:rsid w:val="00F6297E"/>
    <w:rsid w:val="00F63434"/>
    <w:rsid w:val="00F63696"/>
    <w:rsid w:val="00F6461C"/>
    <w:rsid w:val="00F64CF1"/>
    <w:rsid w:val="00F65B60"/>
    <w:rsid w:val="00F65C48"/>
    <w:rsid w:val="00F67A92"/>
    <w:rsid w:val="00F71185"/>
    <w:rsid w:val="00F71985"/>
    <w:rsid w:val="00F72995"/>
    <w:rsid w:val="00F734CB"/>
    <w:rsid w:val="00F7379C"/>
    <w:rsid w:val="00F74829"/>
    <w:rsid w:val="00F74C77"/>
    <w:rsid w:val="00F752C6"/>
    <w:rsid w:val="00F75D91"/>
    <w:rsid w:val="00F77773"/>
    <w:rsid w:val="00F77B38"/>
    <w:rsid w:val="00F80411"/>
    <w:rsid w:val="00F80CEB"/>
    <w:rsid w:val="00F80F03"/>
    <w:rsid w:val="00F8174E"/>
    <w:rsid w:val="00F8193C"/>
    <w:rsid w:val="00F81CDE"/>
    <w:rsid w:val="00F81FF5"/>
    <w:rsid w:val="00F83A69"/>
    <w:rsid w:val="00F83FF3"/>
    <w:rsid w:val="00F8452C"/>
    <w:rsid w:val="00F85FCA"/>
    <w:rsid w:val="00F86AA0"/>
    <w:rsid w:val="00F87ADF"/>
    <w:rsid w:val="00F90C20"/>
    <w:rsid w:val="00F920FF"/>
    <w:rsid w:val="00F92715"/>
    <w:rsid w:val="00F942AC"/>
    <w:rsid w:val="00F9585A"/>
    <w:rsid w:val="00F96881"/>
    <w:rsid w:val="00F97890"/>
    <w:rsid w:val="00FA0080"/>
    <w:rsid w:val="00FA02C4"/>
    <w:rsid w:val="00FA0603"/>
    <w:rsid w:val="00FA15A4"/>
    <w:rsid w:val="00FA17DF"/>
    <w:rsid w:val="00FA2502"/>
    <w:rsid w:val="00FA252A"/>
    <w:rsid w:val="00FA2FC1"/>
    <w:rsid w:val="00FA313D"/>
    <w:rsid w:val="00FA34B0"/>
    <w:rsid w:val="00FA5522"/>
    <w:rsid w:val="00FA6DCF"/>
    <w:rsid w:val="00FA7BD3"/>
    <w:rsid w:val="00FB0081"/>
    <w:rsid w:val="00FB0354"/>
    <w:rsid w:val="00FB067E"/>
    <w:rsid w:val="00FB1492"/>
    <w:rsid w:val="00FB322D"/>
    <w:rsid w:val="00FB5DF4"/>
    <w:rsid w:val="00FC0566"/>
    <w:rsid w:val="00FC0AC4"/>
    <w:rsid w:val="00FC1A6E"/>
    <w:rsid w:val="00FC215B"/>
    <w:rsid w:val="00FC22D6"/>
    <w:rsid w:val="00FC3833"/>
    <w:rsid w:val="00FC586D"/>
    <w:rsid w:val="00FC653C"/>
    <w:rsid w:val="00FC6B57"/>
    <w:rsid w:val="00FC727A"/>
    <w:rsid w:val="00FD1286"/>
    <w:rsid w:val="00FD1A8A"/>
    <w:rsid w:val="00FD25E4"/>
    <w:rsid w:val="00FD2B26"/>
    <w:rsid w:val="00FD2D4C"/>
    <w:rsid w:val="00FD3266"/>
    <w:rsid w:val="00FD3FC5"/>
    <w:rsid w:val="00FD4010"/>
    <w:rsid w:val="00FD4128"/>
    <w:rsid w:val="00FD6793"/>
    <w:rsid w:val="00FD6E3D"/>
    <w:rsid w:val="00FE0926"/>
    <w:rsid w:val="00FE103C"/>
    <w:rsid w:val="00FE15E7"/>
    <w:rsid w:val="00FE19F0"/>
    <w:rsid w:val="00FE24A5"/>
    <w:rsid w:val="00FE2972"/>
    <w:rsid w:val="00FE2AB4"/>
    <w:rsid w:val="00FE2EC1"/>
    <w:rsid w:val="00FE3A0D"/>
    <w:rsid w:val="00FE565A"/>
    <w:rsid w:val="00FE6564"/>
    <w:rsid w:val="00FE6D7A"/>
    <w:rsid w:val="00FE7AAA"/>
    <w:rsid w:val="00FE7DF6"/>
    <w:rsid w:val="00FF08A2"/>
    <w:rsid w:val="00FF0D14"/>
    <w:rsid w:val="00FF1B6F"/>
    <w:rsid w:val="00FF22EB"/>
    <w:rsid w:val="00FF236F"/>
    <w:rsid w:val="00FF43D6"/>
    <w:rsid w:val="00FF4764"/>
    <w:rsid w:val="00FF47C1"/>
    <w:rsid w:val="00FF5183"/>
    <w:rsid w:val="00FF5582"/>
    <w:rsid w:val="00FF59B8"/>
    <w:rsid w:val="00FF5AC3"/>
    <w:rsid w:val="00FF5C99"/>
    <w:rsid w:val="00FF6151"/>
    <w:rsid w:val="00FF7683"/>
    <w:rsid w:val="00FF7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5D33F4"/>
  <w15:chartTrackingRefBased/>
  <w15:docId w15:val="{0E0DAA78-BF72-4D4E-8A73-6CD6B2A89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D4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BA629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tpasted0">
    <w:name w:val="contentpasted0"/>
    <w:basedOn w:val="Normal"/>
    <w:rsid w:val="00DD559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DD559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D559E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Heading1Char">
    <w:name w:val="Heading 1 Char"/>
    <w:basedOn w:val="DefaultParagraphFont"/>
    <w:link w:val="Heading1"/>
    <w:uiPriority w:val="9"/>
    <w:rsid w:val="00BA629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C70B84"/>
    <w:rPr>
      <w:i/>
      <w:iCs/>
    </w:rPr>
  </w:style>
  <w:style w:type="character" w:customStyle="1" w:styleId="gn">
    <w:name w:val="gn"/>
    <w:basedOn w:val="DefaultParagraphFont"/>
    <w:rsid w:val="006F5859"/>
  </w:style>
  <w:style w:type="paragraph" w:customStyle="1" w:styleId="EndNoteBibliographyTitle">
    <w:name w:val="EndNote Bibliography Title"/>
    <w:basedOn w:val="Normal"/>
    <w:link w:val="EndNoteBibliographyTitleChar"/>
    <w:rsid w:val="0092255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22553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922553"/>
  </w:style>
  <w:style w:type="character" w:customStyle="1" w:styleId="EndNoteBibliographyChar">
    <w:name w:val="EndNote Bibliography Char"/>
    <w:basedOn w:val="DefaultParagraphFont"/>
    <w:link w:val="EndNoteBibliography"/>
    <w:rsid w:val="00922553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92255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1647E"/>
  </w:style>
  <w:style w:type="table" w:styleId="TableGrid">
    <w:name w:val="Table Grid"/>
    <w:basedOn w:val="TableNormal"/>
    <w:uiPriority w:val="39"/>
    <w:rsid w:val="0011647E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1647E"/>
    <w:pPr>
      <w:autoSpaceDE w:val="0"/>
      <w:autoSpaceDN w:val="0"/>
      <w:adjustRightInd w:val="0"/>
    </w:pPr>
    <w:rPr>
      <w:rFonts w:ascii="Times New Roman" w:hAnsi="Times New Roman" w:cs="Times New Roman"/>
      <w:color w:val="000000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AE5B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5B7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E5B70"/>
  </w:style>
  <w:style w:type="character" w:styleId="CommentReference">
    <w:name w:val="annotation reference"/>
    <w:basedOn w:val="DefaultParagraphFont"/>
    <w:uiPriority w:val="99"/>
    <w:semiHidden/>
    <w:unhideWhenUsed/>
    <w:rsid w:val="008D40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0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0EB"/>
    <w:rPr>
      <w:rFonts w:ascii="Times New Roman" w:eastAsia="Times New Roman" w:hAnsi="Times New Roman" w:cs="Times New Roman"/>
      <w:sz w:val="20"/>
      <w:szCs w:val="20"/>
    </w:rPr>
  </w:style>
  <w:style w:type="paragraph" w:customStyle="1" w:styleId="Paragraph">
    <w:name w:val="Paragraph"/>
    <w:basedOn w:val="Normal"/>
    <w:rsid w:val="000652B0"/>
    <w:pPr>
      <w:spacing w:before="120"/>
      <w:ind w:firstLine="720"/>
    </w:pPr>
    <w:rPr>
      <w:lang w:eastAsia="en-US"/>
    </w:rPr>
  </w:style>
  <w:style w:type="paragraph" w:customStyle="1" w:styleId="Head">
    <w:name w:val="Head"/>
    <w:basedOn w:val="Normal"/>
    <w:rsid w:val="000652B0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Normal"/>
    <w:rsid w:val="000652B0"/>
    <w:pPr>
      <w:spacing w:before="120"/>
    </w:pPr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05F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5F9F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EF4EE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9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66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30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87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54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32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23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2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56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972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06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53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76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9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826574">
          <w:marLeft w:val="125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86808">
          <w:marLeft w:val="125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4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E9C394D7B7F2429329C3713B0AF677" ma:contentTypeVersion="18" ma:contentTypeDescription="Create a new document." ma:contentTypeScope="" ma:versionID="60be703cb61d14830065e943b83760f6">
  <xsd:schema xmlns:xsd="http://www.w3.org/2001/XMLSchema" xmlns:xs="http://www.w3.org/2001/XMLSchema" xmlns:p="http://schemas.microsoft.com/office/2006/metadata/properties" xmlns:ns3="d712a05f-3045-436e-985c-f1a87bf8ebb7" xmlns:ns4="417cc4c7-9870-4e0c-8e33-6a4752da62f7" targetNamespace="http://schemas.microsoft.com/office/2006/metadata/properties" ma:root="true" ma:fieldsID="3743303024f421b3f2e484bf470e9f6a" ns3:_="" ns4:_="">
    <xsd:import namespace="d712a05f-3045-436e-985c-f1a87bf8ebb7"/>
    <xsd:import namespace="417cc4c7-9870-4e0c-8e33-6a4752da62f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12a05f-3045-436e-985c-f1a87bf8ebb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cc4c7-9870-4e0c-8e33-6a4752da62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7cc4c7-9870-4e0c-8e33-6a4752da62f7" xsi:nil="true"/>
  </documentManagement>
</p:properties>
</file>

<file path=customXml/itemProps1.xml><?xml version="1.0" encoding="utf-8"?>
<ds:datastoreItem xmlns:ds="http://schemas.openxmlformats.org/officeDocument/2006/customXml" ds:itemID="{41116EF1-74B5-8D4A-B647-8BAC767434D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3582992-F990-4E8D-8336-90E05F577A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12a05f-3045-436e-985c-f1a87bf8ebb7"/>
    <ds:schemaRef ds:uri="417cc4c7-9870-4e0c-8e33-6a4752da62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CE30D9F-0469-4111-BA36-2AB915B491A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02613DC-2C86-42D3-9326-881FF40C2DBF}">
  <ds:schemaRefs>
    <ds:schemaRef ds:uri="http://schemas.microsoft.com/office/2006/metadata/properties"/>
    <ds:schemaRef ds:uri="http://schemas.microsoft.com/office/infopath/2007/PartnerControls"/>
    <ds:schemaRef ds:uri="417cc4c7-9870-4e0c-8e33-6a4752da62f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Fenghua</dc:creator>
  <cp:keywords/>
  <dc:description/>
  <cp:lastModifiedBy>Md Yusuf Al Amin</cp:lastModifiedBy>
  <cp:revision>48</cp:revision>
  <cp:lastPrinted>2024-11-13T04:59:00Z</cp:lastPrinted>
  <dcterms:created xsi:type="dcterms:W3CDTF">2025-08-05T22:28:00Z</dcterms:created>
  <dcterms:modified xsi:type="dcterms:W3CDTF">2025-09-23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E9C394D7B7F2429329C3713B0AF677</vt:lpwstr>
  </property>
  <property fmtid="{D5CDD505-2E9C-101B-9397-08002B2CF9AE}" pid="3" name="MSIP_Label_f7606f69-b0ae-4874-be30-7d43a3c7be10_Enabled">
    <vt:lpwstr>true</vt:lpwstr>
  </property>
  <property fmtid="{D5CDD505-2E9C-101B-9397-08002B2CF9AE}" pid="4" name="MSIP_Label_f7606f69-b0ae-4874-be30-7d43a3c7be10_SetDate">
    <vt:lpwstr>2025-07-07T15:19:16Z</vt:lpwstr>
  </property>
  <property fmtid="{D5CDD505-2E9C-101B-9397-08002B2CF9AE}" pid="5" name="MSIP_Label_f7606f69-b0ae-4874-be30-7d43a3c7be10_Method">
    <vt:lpwstr>Standard</vt:lpwstr>
  </property>
  <property fmtid="{D5CDD505-2E9C-101B-9397-08002B2CF9AE}" pid="6" name="MSIP_Label_f7606f69-b0ae-4874-be30-7d43a3c7be10_Name">
    <vt:lpwstr>defa4170-0d19-0005-0001-bc88714345d2</vt:lpwstr>
  </property>
  <property fmtid="{D5CDD505-2E9C-101B-9397-08002B2CF9AE}" pid="7" name="MSIP_Label_f7606f69-b0ae-4874-be30-7d43a3c7be10_SiteId">
    <vt:lpwstr>4130bd39-7c53-419c-b1e5-8758d6d63f21</vt:lpwstr>
  </property>
  <property fmtid="{D5CDD505-2E9C-101B-9397-08002B2CF9AE}" pid="8" name="MSIP_Label_f7606f69-b0ae-4874-be30-7d43a3c7be10_ActionId">
    <vt:lpwstr>44146839-38e7-4807-a7d2-3c35ecc1564e</vt:lpwstr>
  </property>
  <property fmtid="{D5CDD505-2E9C-101B-9397-08002B2CF9AE}" pid="9" name="MSIP_Label_f7606f69-b0ae-4874-be30-7d43a3c7be10_ContentBits">
    <vt:lpwstr>0</vt:lpwstr>
  </property>
  <property fmtid="{D5CDD505-2E9C-101B-9397-08002B2CF9AE}" pid="10" name="MSIP_Label_f7606f69-b0ae-4874-be30-7d43a3c7be10_Tag">
    <vt:lpwstr>50, 3, 0, 1</vt:lpwstr>
  </property>
</Properties>
</file>